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52EF70" w14:textId="77777777" w:rsidR="00015958" w:rsidRPr="00F963DE" w:rsidRDefault="00015958" w:rsidP="00015958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F963DE">
        <w:rPr>
          <w:rFonts w:ascii="Times New Roman" w:eastAsia="Times New Roman" w:hAnsi="Times New Roman" w:cs="Times New Roman"/>
          <w:b/>
        </w:rPr>
        <w:t xml:space="preserve">S1 </w:t>
      </w:r>
      <w:r>
        <w:rPr>
          <w:rFonts w:ascii="Times New Roman" w:eastAsia="Times New Roman" w:hAnsi="Times New Roman" w:cs="Times New Roman"/>
          <w:b/>
        </w:rPr>
        <w:t>Dataset</w:t>
      </w:r>
      <w:r w:rsidRPr="00F963DE">
        <w:rPr>
          <w:rFonts w:ascii="Times New Roman" w:eastAsia="Times New Roman" w:hAnsi="Times New Roman" w:cs="Times New Roman"/>
          <w:b/>
        </w:rPr>
        <w:t>. List of sequences</w:t>
      </w:r>
      <w:r>
        <w:rPr>
          <w:rFonts w:ascii="Times New Roman" w:eastAsia="Times New Roman" w:hAnsi="Times New Roman" w:cs="Times New Roman"/>
          <w:b/>
        </w:rPr>
        <w:t>, with NCBI accession number,</w:t>
      </w:r>
      <w:r w:rsidRPr="00F963DE">
        <w:rPr>
          <w:rFonts w:ascii="Times New Roman" w:eastAsia="Times New Roman" w:hAnsi="Times New Roman" w:cs="Times New Roman"/>
          <w:b/>
        </w:rPr>
        <w:t xml:space="preserve"> used to build each phylogenetic tree.</w:t>
      </w:r>
    </w:p>
    <w:p w14:paraId="3B8B1BB1" w14:textId="77777777" w:rsidR="008E2B7B" w:rsidRPr="00AB22EA" w:rsidRDefault="008E2B7B" w:rsidP="008E2B7B">
      <w:pPr>
        <w:rPr>
          <w:b/>
        </w:rPr>
      </w:pPr>
      <w:r w:rsidRPr="00AB22EA">
        <w:rPr>
          <w:b/>
        </w:rPr>
        <w:t>CAPNODIALES</w:t>
      </w:r>
    </w:p>
    <w:p w14:paraId="62B23B0D" w14:textId="0A90332D" w:rsidR="008E2B7B" w:rsidRDefault="0098553B" w:rsidP="008E2B7B">
      <w:r>
        <w:t xml:space="preserve">   </w:t>
      </w:r>
      <w:r w:rsidR="008E2B7B">
        <w:t xml:space="preserve"> AY281094</w:t>
      </w:r>
      <w:r>
        <w:t xml:space="preserve"> </w:t>
      </w:r>
      <w:r w:rsidR="008E2B7B">
        <w:t>Ophiostoma</w:t>
      </w:r>
      <w:r>
        <w:t xml:space="preserve"> </w:t>
      </w:r>
      <w:r w:rsidR="008E2B7B">
        <w:t>piliferum</w:t>
      </w:r>
    </w:p>
    <w:p w14:paraId="6A90552F" w14:textId="752C0FF8" w:rsidR="008E2B7B" w:rsidRDefault="0098553B" w:rsidP="008E2B7B">
      <w:r>
        <w:t xml:space="preserve">   </w:t>
      </w:r>
      <w:r w:rsidR="008E2B7B">
        <w:t xml:space="preserve"> DQ008146</w:t>
      </w:r>
      <w:r>
        <w:t xml:space="preserve"> </w:t>
      </w:r>
      <w:r w:rsidR="008E2B7B">
        <w:t>Cladosporium</w:t>
      </w:r>
      <w:r>
        <w:t xml:space="preserve"> </w:t>
      </w:r>
      <w:r w:rsidR="008E2B7B">
        <w:t>cladosporioides</w:t>
      </w:r>
      <w:r>
        <w:t xml:space="preserve"> </w:t>
      </w:r>
      <w:r w:rsidR="008E2B7B">
        <w:t>CBS</w:t>
      </w:r>
      <w:r>
        <w:t xml:space="preserve"> </w:t>
      </w:r>
      <w:r w:rsidR="008E2B7B">
        <w:t>109501</w:t>
      </w:r>
    </w:p>
    <w:p w14:paraId="3E20E8C1" w14:textId="2B81F8C4" w:rsidR="008E2B7B" w:rsidRPr="008E2B7B" w:rsidRDefault="0098553B" w:rsidP="008E2B7B">
      <w:pPr>
        <w:rPr>
          <w:lang w:val="it-IT"/>
        </w:rPr>
      </w:pPr>
      <w:r>
        <w:t xml:space="preserve">   </w:t>
      </w:r>
      <w:r w:rsidR="008E2B7B">
        <w:t xml:space="preserve"> </w:t>
      </w:r>
      <w:r w:rsidR="008E2B7B" w:rsidRPr="008E2B7B">
        <w:rPr>
          <w:lang w:val="it-IT"/>
        </w:rPr>
        <w:t>DQ008147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Cladosporium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uredinicol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CBS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306.84</w:t>
      </w:r>
    </w:p>
    <w:p w14:paraId="0F8E178C" w14:textId="7B2DFD36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DQ008148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Davidiell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macrospor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CBS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138.40</w:t>
      </w:r>
    </w:p>
    <w:p w14:paraId="592A0AC2" w14:textId="5122D209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DQ008149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Davidiell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tassian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CBS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813.71</w:t>
      </w:r>
    </w:p>
    <w:p w14:paraId="3CEB9775" w14:textId="72114589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DQ247802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Dothide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insculpt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CBS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189.58</w:t>
      </w:r>
    </w:p>
    <w:p w14:paraId="351E3B52" w14:textId="250ACDB2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DQ368627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Ophiostom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ulmi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CBS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298.87</w:t>
      </w:r>
    </w:p>
    <w:p w14:paraId="63D68E21" w14:textId="454A18F6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DQ470984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Dothior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cannabinae</w:t>
      </w:r>
    </w:p>
    <w:p w14:paraId="391783EC" w14:textId="4776324F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DQ678091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Cercospor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beticola</w:t>
      </w:r>
    </w:p>
    <w:p w14:paraId="562CB8D8" w14:textId="193B5DF1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EU040237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Rachicladosporium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luculiae</w:t>
      </w:r>
    </w:p>
    <w:p w14:paraId="0CBC1495" w14:textId="71025A3B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EU040244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Verrucocladosporium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dirinae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CBS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112794</w:t>
      </w:r>
    </w:p>
    <w:p w14:paraId="266E5100" w14:textId="5707FAFD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EU436763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Devriesi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strelitziae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CBS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122379</w:t>
      </w:r>
    </w:p>
    <w:p w14:paraId="712641AB" w14:textId="74AA82E9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EU707865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Teratosphaeri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knoxdaviesii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CBS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122898</w:t>
      </w:r>
    </w:p>
    <w:p w14:paraId="63B220B3" w14:textId="12FF863A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FJ790305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Toxicocladosporium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rubrigenum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CBS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124158</w:t>
      </w:r>
    </w:p>
    <w:p w14:paraId="439D5C4D" w14:textId="7DE07853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FJ267700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Catenulostrom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abietis</w:t>
      </w:r>
    </w:p>
    <w:p w14:paraId="06EAD7AF" w14:textId="21733662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GQ852597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Mycosphaerell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pini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CBS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112498</w:t>
      </w:r>
    </w:p>
    <w:p w14:paraId="7A6102A7" w14:textId="3A847D74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GQ852634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Pseudocercospor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paraguayensis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CBS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111317</w:t>
      </w:r>
    </w:p>
    <w:p w14:paraId="76AFB5B4" w14:textId="614D5BDF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FJ493208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Phaeophleospor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eugeniicola</w:t>
      </w:r>
    </w:p>
    <w:p w14:paraId="4DDAB01A" w14:textId="1A8EC009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FJ493209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Phaeophleospor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eugeniicola</w:t>
      </w:r>
    </w:p>
    <w:p w14:paraId="59A2BD12" w14:textId="406494C5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EU040243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Toxicocladosporium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irritans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CBS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185.58</w:t>
      </w:r>
    </w:p>
    <w:p w14:paraId="533C3D65" w14:textId="1608A8E5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EU167598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Mycosphaerell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stromatos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CBS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101953</w:t>
      </w:r>
    </w:p>
    <w:p w14:paraId="490C2E12" w14:textId="659387E7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EU019246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Batcheloromyces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leucadendri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CBS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110892</w:t>
      </w:r>
    </w:p>
    <w:p w14:paraId="73505555" w14:textId="7C9B70BB" w:rsidR="008E2B7B" w:rsidRDefault="0098553B" w:rsidP="008E2B7B"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</w:t>
      </w:r>
      <w:r w:rsidR="008E2B7B">
        <w:t>EU019247</w:t>
      </w:r>
      <w:r>
        <w:t xml:space="preserve"> </w:t>
      </w:r>
      <w:r w:rsidR="008E2B7B">
        <w:t>Batcheloromyces</w:t>
      </w:r>
      <w:r>
        <w:t xml:space="preserve"> </w:t>
      </w:r>
      <w:r w:rsidR="008E2B7B">
        <w:t>proteae</w:t>
      </w:r>
      <w:r>
        <w:t xml:space="preserve"> </w:t>
      </w:r>
      <w:r w:rsidR="008E2B7B">
        <w:t>CBS</w:t>
      </w:r>
      <w:r>
        <w:t xml:space="preserve"> </w:t>
      </w:r>
      <w:r w:rsidR="008E2B7B">
        <w:t>110696</w:t>
      </w:r>
    </w:p>
    <w:p w14:paraId="6BE69430" w14:textId="43D356CA" w:rsidR="008E2B7B" w:rsidRDefault="0098553B" w:rsidP="008E2B7B">
      <w:r>
        <w:t xml:space="preserve">   </w:t>
      </w:r>
      <w:r w:rsidR="008E2B7B">
        <w:t xml:space="preserve"> EU019251</w:t>
      </w:r>
      <w:r>
        <w:t xml:space="preserve"> </w:t>
      </w:r>
      <w:r w:rsidR="008E2B7B">
        <w:t>Catenulostroma</w:t>
      </w:r>
      <w:r>
        <w:t xml:space="preserve"> </w:t>
      </w:r>
      <w:r w:rsidR="008E2B7B">
        <w:t>chromoblastomycosum</w:t>
      </w:r>
      <w:r>
        <w:t xml:space="preserve"> </w:t>
      </w:r>
      <w:r w:rsidR="008E2B7B">
        <w:t>CBS</w:t>
      </w:r>
      <w:r>
        <w:t xml:space="preserve"> </w:t>
      </w:r>
      <w:r w:rsidR="008E2B7B">
        <w:t>597.97</w:t>
      </w:r>
    </w:p>
    <w:p w14:paraId="07CFEE73" w14:textId="4B760645" w:rsidR="008E2B7B" w:rsidRPr="008E2B7B" w:rsidRDefault="0098553B" w:rsidP="008E2B7B">
      <w:pPr>
        <w:rPr>
          <w:lang w:val="it-IT"/>
        </w:rPr>
      </w:pPr>
      <w:r>
        <w:t xml:space="preserve">   </w:t>
      </w:r>
      <w:r w:rsidR="008E2B7B">
        <w:t xml:space="preserve"> </w:t>
      </w:r>
      <w:r w:rsidR="008E2B7B" w:rsidRPr="008E2B7B">
        <w:rPr>
          <w:lang w:val="it-IT"/>
        </w:rPr>
        <w:t>EU019253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Catenulostrom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germanicum</w:t>
      </w:r>
      <w:r>
        <w:rPr>
          <w:lang w:val="it-IT"/>
        </w:rPr>
        <w:t xml:space="preserve">  </w:t>
      </w:r>
      <w:r w:rsidR="008E2B7B" w:rsidRPr="008E2B7B">
        <w:rPr>
          <w:lang w:val="it-IT"/>
        </w:rPr>
        <w:t>CBS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539.88</w:t>
      </w:r>
    </w:p>
    <w:p w14:paraId="4EFB72BD" w14:textId="019D9175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EU019255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Catenulostrom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microsporum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CBS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110890</w:t>
      </w:r>
    </w:p>
    <w:p w14:paraId="1F6DA902" w14:textId="65768C8D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EU019263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Cladosporium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bruhnei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CBS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188.54</w:t>
      </w:r>
    </w:p>
    <w:p w14:paraId="4CF97E3A" w14:textId="28CB5458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EU019267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Uwebrauni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commune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CBS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114238</w:t>
      </w:r>
    </w:p>
    <w:p w14:paraId="1A6C625F" w14:textId="3B7B2D5C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EU019284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Ramulari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pratensis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var.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pratensis</w:t>
      </w:r>
    </w:p>
    <w:p w14:paraId="4B068E2F" w14:textId="0D6F0283" w:rsidR="008E2B7B" w:rsidRPr="008E2B7B" w:rsidRDefault="0098553B" w:rsidP="008E2B7B">
      <w:pPr>
        <w:rPr>
          <w:lang w:val="it-IT"/>
        </w:rPr>
      </w:pPr>
      <w:r>
        <w:rPr>
          <w:lang w:val="it-IT"/>
        </w:rPr>
        <w:lastRenderedPageBreak/>
        <w:t xml:space="preserve">   </w:t>
      </w:r>
      <w:r w:rsidR="008E2B7B" w:rsidRPr="008E2B7B">
        <w:rPr>
          <w:lang w:val="it-IT"/>
        </w:rPr>
        <w:t xml:space="preserve"> EU019285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Ramulari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sp.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CBS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324.87</w:t>
      </w:r>
    </w:p>
    <w:p w14:paraId="55897957" w14:textId="55EE0147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EU019295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Teratosphaeri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stellenboschiana</w:t>
      </w:r>
    </w:p>
    <w:p w14:paraId="1600D766" w14:textId="18AE4768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EU019303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Teratosphaeri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aff.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nubilos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CBS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114419</w:t>
      </w:r>
    </w:p>
    <w:p w14:paraId="395420E6" w14:textId="0B14044C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EU019306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Teratosphaeri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secundari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CBS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115608</w:t>
      </w:r>
    </w:p>
    <w:p w14:paraId="6B7EDDE9" w14:textId="3DA8BDD3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EU009458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Graphiopsis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chlorocephala</w:t>
      </w:r>
    </w:p>
    <w:p w14:paraId="7D1422FC" w14:textId="40B59BBB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AY490776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Mycosphaerell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punctiformis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CBS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113265</w:t>
      </w:r>
    </w:p>
    <w:p w14:paraId="088F1AC1" w14:textId="666CD36C" w:rsidR="008E2B7B" w:rsidRDefault="0098553B" w:rsidP="008E2B7B"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</w:t>
      </w:r>
      <w:r w:rsidR="008E2B7B">
        <w:t>GU214400</w:t>
      </w:r>
      <w:r>
        <w:t xml:space="preserve"> </w:t>
      </w:r>
      <w:r w:rsidR="008E2B7B">
        <w:t>Capnodium</w:t>
      </w:r>
      <w:r>
        <w:t xml:space="preserve"> </w:t>
      </w:r>
      <w:r w:rsidR="008E2B7B">
        <w:t>coffeae</w:t>
      </w:r>
      <w:r>
        <w:t xml:space="preserve"> </w:t>
      </w:r>
      <w:r w:rsidR="008E2B7B">
        <w:t>CBS</w:t>
      </w:r>
      <w:r>
        <w:t xml:space="preserve"> </w:t>
      </w:r>
      <w:r w:rsidR="008E2B7B">
        <w:t>147.52</w:t>
      </w:r>
    </w:p>
    <w:p w14:paraId="750225AB" w14:textId="687A2750" w:rsidR="008E2B7B" w:rsidRDefault="0098553B" w:rsidP="008E2B7B">
      <w:r>
        <w:t xml:space="preserve">   </w:t>
      </w:r>
      <w:r w:rsidR="008E2B7B">
        <w:t xml:space="preserve"> GU214409</w:t>
      </w:r>
      <w:r>
        <w:t xml:space="preserve"> </w:t>
      </w:r>
      <w:r w:rsidR="008E2B7B">
        <w:t>Cladosporium</w:t>
      </w:r>
      <w:r>
        <w:t xml:space="preserve"> </w:t>
      </w:r>
      <w:r w:rsidR="008E2B7B">
        <w:t>cladosporioides</w:t>
      </w:r>
    </w:p>
    <w:p w14:paraId="6E6BFCDE" w14:textId="61909A14" w:rsidR="008E2B7B" w:rsidRPr="008E2B7B" w:rsidRDefault="0098553B" w:rsidP="008E2B7B">
      <w:pPr>
        <w:rPr>
          <w:lang w:val="it-IT"/>
        </w:rPr>
      </w:pPr>
      <w:r>
        <w:t xml:space="preserve">   </w:t>
      </w:r>
      <w:r w:rsidR="008E2B7B">
        <w:t xml:space="preserve"> </w:t>
      </w:r>
      <w:r w:rsidR="008E2B7B" w:rsidRPr="008E2B7B">
        <w:rPr>
          <w:lang w:val="it-IT"/>
        </w:rPr>
        <w:t>GU214410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Davidiell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tassian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CBS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723.79</w:t>
      </w:r>
    </w:p>
    <w:p w14:paraId="3FD0B248" w14:textId="37190706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GU214414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Devriesi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hilliana</w:t>
      </w:r>
    </w:p>
    <w:p w14:paraId="445441B5" w14:textId="72410ED4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GU214415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Devriesi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lagerstroemiae</w:t>
      </w:r>
    </w:p>
    <w:p w14:paraId="6F699684" w14:textId="0BBF5123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GU214416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Devriesi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staurophora</w:t>
      </w:r>
    </w:p>
    <w:p w14:paraId="40C03705" w14:textId="5F22C32B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GU214419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Dissoconium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aciculare</w:t>
      </w:r>
      <w:r>
        <w:rPr>
          <w:lang w:val="it-IT"/>
        </w:rPr>
        <w:t xml:space="preserve">  </w:t>
      </w:r>
      <w:r w:rsidR="008E2B7B" w:rsidRPr="008E2B7B">
        <w:rPr>
          <w:lang w:val="it-IT"/>
        </w:rPr>
        <w:t>CBS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204.89</w:t>
      </w:r>
    </w:p>
    <w:p w14:paraId="290B9867" w14:textId="162DDD4A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GU214435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Mycosphaerell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endophytica</w:t>
      </w:r>
    </w:p>
    <w:p w14:paraId="3CE27C3D" w14:textId="103F8B26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GU214449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Mycosphaerell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sp.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CBS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111166</w:t>
      </w:r>
    </w:p>
    <w:p w14:paraId="57C4FB50" w14:textId="2F124CFD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GU214450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Mycosphaerell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sp.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CBS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111167</w:t>
      </w:r>
    </w:p>
    <w:p w14:paraId="3AEA0D05" w14:textId="1C3DD14F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GU214470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Pseudocercospor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angolensis</w:t>
      </w:r>
    </w:p>
    <w:p w14:paraId="4002544E" w14:textId="351FE99D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GU214472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Pseudocercospor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cordiana</w:t>
      </w:r>
    </w:p>
    <w:p w14:paraId="346905DC" w14:textId="51CFB761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GU214475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Pseudocercospor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griseol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f.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griseol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CBS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194.47</w:t>
      </w:r>
    </w:p>
    <w:p w14:paraId="3C129460" w14:textId="3426A19B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GU214483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Pseudocercospor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vitis</w:t>
      </w:r>
    </w:p>
    <w:p w14:paraId="2FD2FD58" w14:textId="29513365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GU214484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Rachicladosporium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cboliae</w:t>
      </w:r>
    </w:p>
    <w:p w14:paraId="4C4DE3F9" w14:textId="7CAFBA00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GU214489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Teratosphaeri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molleriana</w:t>
      </w:r>
    </w:p>
    <w:p w14:paraId="632F9A7A" w14:textId="6AFB0943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GU214505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Teratosphaeri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cryptica</w:t>
      </w:r>
    </w:p>
    <w:p w14:paraId="34461E0D" w14:textId="03D77608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GU214654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Cercospor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capsici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strain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CPC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12307</w:t>
      </w:r>
    </w:p>
    <w:p w14:paraId="00FBA980" w14:textId="3E4C7F1B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GU214663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Lecanostict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acicol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CBS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871.95</w:t>
      </w:r>
    </w:p>
    <w:p w14:paraId="51A23FA2" w14:textId="7F3B9353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GU214673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Pseudocercospor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cruenta</w:t>
      </w:r>
    </w:p>
    <w:p w14:paraId="5870032B" w14:textId="721B62C5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GU214676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Pseudocercospor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humuli</w:t>
      </w:r>
    </w:p>
    <w:p w14:paraId="5C365B57" w14:textId="191A17A0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GU214677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Pseudocercospor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kaki</w:t>
      </w:r>
    </w:p>
    <w:p w14:paraId="2C5B06D4" w14:textId="59C1A703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GU214680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Pseudocercospor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pallida</w:t>
      </w:r>
    </w:p>
    <w:p w14:paraId="3B21ADE9" w14:textId="337382A8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GU214687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Ramichloridium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apiculatum</w:t>
      </w:r>
    </w:p>
    <w:p w14:paraId="161994A5" w14:textId="47928FB4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GU214691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Mycosphaerell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fragariae</w:t>
      </w:r>
    </w:p>
    <w:p w14:paraId="6E683EFA" w14:textId="7791254F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GU214692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Ramulari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coleosporii</w:t>
      </w:r>
    </w:p>
    <w:p w14:paraId="3044F023" w14:textId="08A391E9" w:rsidR="008E2B7B" w:rsidRPr="008E2B7B" w:rsidRDefault="0098553B" w:rsidP="008E2B7B">
      <w:pPr>
        <w:rPr>
          <w:lang w:val="it-IT"/>
        </w:rPr>
      </w:pPr>
      <w:r>
        <w:rPr>
          <w:lang w:val="it-IT"/>
        </w:rPr>
        <w:lastRenderedPageBreak/>
        <w:t xml:space="preserve">   </w:t>
      </w:r>
      <w:r w:rsidR="008E2B7B" w:rsidRPr="008E2B7B">
        <w:rPr>
          <w:lang w:val="it-IT"/>
        </w:rPr>
        <w:t xml:space="preserve"> GU214694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Ramulari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uredinicola</w:t>
      </w:r>
    </w:p>
    <w:p w14:paraId="5FBD372B" w14:textId="42E36601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GU301810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Devriesi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strelitziae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CBS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122379</w:t>
      </w:r>
    </w:p>
    <w:p w14:paraId="78FA5F42" w14:textId="488BAFAC" w:rsidR="008E2B7B" w:rsidRDefault="0098553B" w:rsidP="008E2B7B"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</w:t>
      </w:r>
      <w:r w:rsidR="008E2B7B">
        <w:t>GU301831</w:t>
      </w:r>
      <w:r>
        <w:t xml:space="preserve"> </w:t>
      </w:r>
      <w:r w:rsidR="008E2B7B">
        <w:t>Leptoxyphium</w:t>
      </w:r>
      <w:r>
        <w:t xml:space="preserve"> </w:t>
      </w:r>
      <w:r w:rsidR="008E2B7B">
        <w:t>fumago</w:t>
      </w:r>
      <w:r>
        <w:t xml:space="preserve"> </w:t>
      </w:r>
      <w:r w:rsidR="008E2B7B">
        <w:t>CBS</w:t>
      </w:r>
      <w:r>
        <w:t xml:space="preserve"> </w:t>
      </w:r>
      <w:r w:rsidR="008E2B7B">
        <w:t>123.26</w:t>
      </w:r>
    </w:p>
    <w:p w14:paraId="382563BC" w14:textId="408234E8" w:rsidR="008E2B7B" w:rsidRDefault="0098553B" w:rsidP="008E2B7B">
      <w:r>
        <w:t xml:space="preserve">   </w:t>
      </w:r>
      <w:r w:rsidR="008E2B7B">
        <w:t xml:space="preserve"> NG</w:t>
      </w:r>
      <w:r>
        <w:t xml:space="preserve"> </w:t>
      </w:r>
      <w:r w:rsidR="008E2B7B">
        <w:t>027594</w:t>
      </w:r>
      <w:r>
        <w:t xml:space="preserve"> </w:t>
      </w:r>
      <w:r w:rsidR="008E2B7B">
        <w:t>Stylodothis</w:t>
      </w:r>
      <w:r>
        <w:t xml:space="preserve"> </w:t>
      </w:r>
      <w:r w:rsidR="008E2B7B">
        <w:t>puccinioides</w:t>
      </w:r>
      <w:r>
        <w:t xml:space="preserve"> </w:t>
      </w:r>
      <w:r w:rsidR="008E2B7B">
        <w:t>CBS</w:t>
      </w:r>
      <w:r>
        <w:t xml:space="preserve"> </w:t>
      </w:r>
      <w:r w:rsidR="008E2B7B">
        <w:t>193.58</w:t>
      </w:r>
    </w:p>
    <w:p w14:paraId="0D6FE769" w14:textId="03C94955" w:rsidR="008E2B7B" w:rsidRDefault="0098553B" w:rsidP="008E2B7B">
      <w:r>
        <w:t xml:space="preserve">   </w:t>
      </w:r>
      <w:r w:rsidR="008E2B7B">
        <w:t xml:space="preserve"> HQ599606</w:t>
      </w:r>
      <w:r>
        <w:t xml:space="preserve"> </w:t>
      </w:r>
      <w:r w:rsidR="008E2B7B">
        <w:t>Devriesia</w:t>
      </w:r>
      <w:r>
        <w:t xml:space="preserve"> </w:t>
      </w:r>
      <w:r w:rsidR="008E2B7B">
        <w:t>xanthorrhoeae</w:t>
      </w:r>
      <w:r>
        <w:t xml:space="preserve"> </w:t>
      </w:r>
      <w:r w:rsidR="008E2B7B">
        <w:t>CBS128219</w:t>
      </w:r>
    </w:p>
    <w:p w14:paraId="190D5EE5" w14:textId="5C936A35" w:rsidR="008E2B7B" w:rsidRDefault="0098553B" w:rsidP="008E2B7B">
      <w:r>
        <w:t xml:space="preserve">   </w:t>
      </w:r>
      <w:r w:rsidR="008E2B7B">
        <w:t xml:space="preserve"> GU214675</w:t>
      </w:r>
      <w:r>
        <w:t xml:space="preserve"> </w:t>
      </w:r>
      <w:r w:rsidR="008E2B7B">
        <w:t>Pseudocercospora</w:t>
      </w:r>
      <w:r>
        <w:t xml:space="preserve"> </w:t>
      </w:r>
      <w:r w:rsidR="008E2B7B">
        <w:t>fuligena</w:t>
      </w:r>
    </w:p>
    <w:p w14:paraId="30FE3010" w14:textId="7A37C9B6" w:rsidR="008E2B7B" w:rsidRDefault="0098553B" w:rsidP="008E2B7B">
      <w:r>
        <w:t xml:space="preserve">   </w:t>
      </w:r>
      <w:r w:rsidR="008E2B7B">
        <w:t xml:space="preserve"> JF499860</w:t>
      </w:r>
      <w:r>
        <w:t xml:space="preserve"> </w:t>
      </w:r>
      <w:r w:rsidR="008E2B7B">
        <w:t>Devriesia</w:t>
      </w:r>
      <w:r>
        <w:t xml:space="preserve"> </w:t>
      </w:r>
      <w:r w:rsidR="008E2B7B">
        <w:t>tardicrescens</w:t>
      </w:r>
      <w:r>
        <w:t xml:space="preserve"> </w:t>
      </w:r>
      <w:r w:rsidR="008E2B7B">
        <w:t>CBS</w:t>
      </w:r>
      <w:r>
        <w:t xml:space="preserve"> </w:t>
      </w:r>
      <w:r w:rsidR="008E2B7B">
        <w:t>128770</w:t>
      </w:r>
    </w:p>
    <w:p w14:paraId="2286AA7C" w14:textId="5DA03B9F" w:rsidR="008E2B7B" w:rsidRDefault="0098553B" w:rsidP="008E2B7B">
      <w:r>
        <w:t xml:space="preserve">   </w:t>
      </w:r>
      <w:r w:rsidR="008E2B7B">
        <w:t xml:space="preserve"> JF951165</w:t>
      </w:r>
      <w:r>
        <w:t xml:space="preserve"> </w:t>
      </w:r>
      <w:r w:rsidR="008E2B7B">
        <w:t>Rachicladosporium</w:t>
      </w:r>
      <w:r>
        <w:t xml:space="preserve"> </w:t>
      </w:r>
      <w:r w:rsidR="008E2B7B">
        <w:t>pini</w:t>
      </w:r>
    </w:p>
    <w:p w14:paraId="23471444" w14:textId="7628C33D" w:rsidR="008E2B7B" w:rsidRDefault="0098553B" w:rsidP="008E2B7B">
      <w:r>
        <w:t xml:space="preserve">   </w:t>
      </w:r>
      <w:r w:rsidR="008E2B7B">
        <w:t xml:space="preserve"> JF951168</w:t>
      </w:r>
      <w:r>
        <w:t xml:space="preserve"> </w:t>
      </w:r>
      <w:r w:rsidR="008E2B7B">
        <w:t>Devriesia</w:t>
      </w:r>
      <w:r>
        <w:t xml:space="preserve"> </w:t>
      </w:r>
      <w:r w:rsidR="008E2B7B">
        <w:t>queenslandica</w:t>
      </w:r>
    </w:p>
    <w:p w14:paraId="78E13789" w14:textId="3B8A92FB" w:rsidR="008E2B7B" w:rsidRDefault="0098553B" w:rsidP="008E2B7B">
      <w:r>
        <w:t xml:space="preserve">   </w:t>
      </w:r>
      <w:r w:rsidR="008E2B7B">
        <w:t xml:space="preserve"> JN712568</w:t>
      </w:r>
      <w:r>
        <w:t xml:space="preserve"> </w:t>
      </w:r>
      <w:r w:rsidR="008E2B7B">
        <w:t>Teratosphaeria</w:t>
      </w:r>
      <w:r>
        <w:t xml:space="preserve"> </w:t>
      </w:r>
      <w:r w:rsidR="008E2B7B">
        <w:t>capensis</w:t>
      </w:r>
    </w:p>
    <w:p w14:paraId="731C83DE" w14:textId="36EC041B" w:rsidR="008E2B7B" w:rsidRDefault="0098553B" w:rsidP="008E2B7B">
      <w:r>
        <w:t xml:space="preserve">   </w:t>
      </w:r>
      <w:r w:rsidR="008E2B7B">
        <w:t xml:space="preserve"> JN712569</w:t>
      </w:r>
      <w:r>
        <w:t xml:space="preserve"> </w:t>
      </w:r>
      <w:r w:rsidR="008E2B7B">
        <w:t>Teratosphaeria</w:t>
      </w:r>
      <w:r>
        <w:t xml:space="preserve"> </w:t>
      </w:r>
      <w:r w:rsidR="008E2B7B">
        <w:t>capensis</w:t>
      </w:r>
    </w:p>
    <w:p w14:paraId="27FBDAA7" w14:textId="25489ACA" w:rsidR="008E2B7B" w:rsidRPr="008E2B7B" w:rsidRDefault="0098553B" w:rsidP="008E2B7B">
      <w:pPr>
        <w:rPr>
          <w:lang w:val="it-IT"/>
        </w:rPr>
      </w:pPr>
      <w:r>
        <w:t xml:space="preserve">   </w:t>
      </w:r>
      <w:r w:rsidR="008E2B7B">
        <w:t xml:space="preserve"> </w:t>
      </w:r>
      <w:r w:rsidR="008E2B7B" w:rsidRPr="008E2B7B">
        <w:rPr>
          <w:lang w:val="it-IT"/>
        </w:rPr>
        <w:t>JN832601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Scorias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spongiosa</w:t>
      </w:r>
    </w:p>
    <w:p w14:paraId="04000E04" w14:textId="019623ED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JQ622104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Uwebrauni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dekkeri</w:t>
      </w:r>
    </w:p>
    <w:p w14:paraId="11265EA9" w14:textId="7DA6D3F7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JX069859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Devriesi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agapanthi</w:t>
      </w:r>
    </w:p>
    <w:p w14:paraId="080A3D82" w14:textId="57A5BAE5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JX915750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Devriesi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imbrexigena</w:t>
      </w:r>
    </w:p>
    <w:p w14:paraId="0BE65BFA" w14:textId="13C62C24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JX915749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Devriesi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imbrexigena</w:t>
      </w:r>
    </w:p>
    <w:p w14:paraId="1F633EB1" w14:textId="41E7C3EB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JQ732980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Mycosphaerell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marksii</w:t>
      </w:r>
    </w:p>
    <w:p w14:paraId="3D68E0F8" w14:textId="0462DC16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JQ732985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Cladosporium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delicatulum</w:t>
      </w:r>
    </w:p>
    <w:p w14:paraId="7B8B6DAC" w14:textId="137AE9F6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KC005797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Devriesi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shakazului</w:t>
      </w:r>
    </w:p>
    <w:p w14:paraId="2EFB48AF" w14:textId="1A969227" w:rsidR="008E2B7B" w:rsidRPr="008E2B7B" w:rsidRDefault="0098553B" w:rsidP="008E2B7B">
      <w:pPr>
        <w:rPr>
          <w:lang w:val="it-IT"/>
        </w:rPr>
      </w:pPr>
      <w:r>
        <w:rPr>
          <w:lang w:val="it-IT"/>
        </w:rPr>
        <w:t xml:space="preserve">   </w:t>
      </w:r>
      <w:r w:rsidR="008E2B7B" w:rsidRPr="008E2B7B">
        <w:rPr>
          <w:lang w:val="it-IT"/>
        </w:rPr>
        <w:t xml:space="preserve"> KC005799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Devriesia</w:t>
      </w:r>
      <w:r>
        <w:rPr>
          <w:lang w:val="it-IT"/>
        </w:rPr>
        <w:t xml:space="preserve"> </w:t>
      </w:r>
      <w:r w:rsidR="008E2B7B" w:rsidRPr="008E2B7B">
        <w:rPr>
          <w:lang w:val="it-IT"/>
        </w:rPr>
        <w:t>stirlingiae</w:t>
      </w:r>
    </w:p>
    <w:p w14:paraId="716112D1" w14:textId="24C65EE2" w:rsidR="007A735A" w:rsidRDefault="0098553B" w:rsidP="007A735A">
      <w:r>
        <w:t xml:space="preserve">   </w:t>
      </w:r>
      <w:r w:rsidR="007A735A">
        <w:t xml:space="preserve"> </w:t>
      </w:r>
      <w:r w:rsidR="007A735A">
        <w:rPr>
          <w:rFonts w:eastAsia="Times New Roman" w:cs="Times New Roman"/>
        </w:rPr>
        <w:t>KJ395498</w:t>
      </w:r>
      <w:r>
        <w:t xml:space="preserve"> </w:t>
      </w:r>
      <w:r w:rsidR="007A735A">
        <w:t>Ramularia</w:t>
      </w:r>
      <w:r>
        <w:t xml:space="preserve"> </w:t>
      </w:r>
      <w:r w:rsidR="007A735A" w:rsidRPr="007A735A">
        <w:t>endophylla</w:t>
      </w:r>
      <w:r>
        <w:t xml:space="preserve"> </w:t>
      </w:r>
      <w:r w:rsidR="007A735A">
        <w:t>MUT</w:t>
      </w:r>
      <w:r>
        <w:t xml:space="preserve"> </w:t>
      </w:r>
      <w:r w:rsidR="007A735A">
        <w:t>4389</w:t>
      </w:r>
    </w:p>
    <w:p w14:paraId="588E860F" w14:textId="77777777" w:rsidR="00841CCC" w:rsidRDefault="00841CCC" w:rsidP="008E2B7B"/>
    <w:p w14:paraId="5B31C2EE" w14:textId="77777777" w:rsidR="0098553B" w:rsidRDefault="0098553B" w:rsidP="008E2B7B"/>
    <w:p w14:paraId="1F101E39" w14:textId="77777777" w:rsidR="0098553B" w:rsidRDefault="0098553B" w:rsidP="008E2B7B"/>
    <w:p w14:paraId="48642A8D" w14:textId="77777777" w:rsidR="0098553B" w:rsidRDefault="0098553B" w:rsidP="008E2B7B"/>
    <w:p w14:paraId="45C145C1" w14:textId="77777777" w:rsidR="0098553B" w:rsidRDefault="0098553B" w:rsidP="008E2B7B"/>
    <w:p w14:paraId="229DD17C" w14:textId="77777777" w:rsidR="0098553B" w:rsidRDefault="0098553B" w:rsidP="008E2B7B"/>
    <w:p w14:paraId="1B7A49C1" w14:textId="77777777" w:rsidR="0098553B" w:rsidRDefault="0098553B" w:rsidP="008E2B7B"/>
    <w:p w14:paraId="3D6C446F" w14:textId="77777777" w:rsidR="0098553B" w:rsidRDefault="0098553B" w:rsidP="008E2B7B"/>
    <w:p w14:paraId="7D8A2F8F" w14:textId="77777777" w:rsidR="0098553B" w:rsidRDefault="0098553B" w:rsidP="008E2B7B"/>
    <w:p w14:paraId="394F8DF7" w14:textId="77777777" w:rsidR="0098553B" w:rsidRDefault="0098553B" w:rsidP="008E2B7B"/>
    <w:p w14:paraId="694C9FD0" w14:textId="77777777" w:rsidR="0098553B" w:rsidRDefault="0098553B" w:rsidP="008E2B7B"/>
    <w:p w14:paraId="6EB9CDE1" w14:textId="77777777" w:rsidR="00841CCC" w:rsidRPr="00AB22EA" w:rsidRDefault="00841CCC" w:rsidP="008E2B7B">
      <w:pPr>
        <w:rPr>
          <w:b/>
        </w:rPr>
      </w:pPr>
      <w:r w:rsidRPr="00AB22EA">
        <w:rPr>
          <w:b/>
        </w:rPr>
        <w:lastRenderedPageBreak/>
        <w:t>LEOTIOMYCETES</w:t>
      </w:r>
    </w:p>
    <w:p w14:paraId="691C282C" w14:textId="108B09C3" w:rsidR="00841CCC" w:rsidRDefault="0098553B" w:rsidP="00841CCC">
      <w:r>
        <w:t xml:space="preserve">   </w:t>
      </w:r>
      <w:r w:rsidR="000947BB">
        <w:t xml:space="preserve"> </w:t>
      </w:r>
      <w:r w:rsidR="00841CCC">
        <w:t>NG</w:t>
      </w:r>
      <w:r>
        <w:t xml:space="preserve"> </w:t>
      </w:r>
      <w:r w:rsidR="00841CCC">
        <w:t>027608</w:t>
      </w:r>
      <w:r>
        <w:t xml:space="preserve"> </w:t>
      </w:r>
      <w:r w:rsidR="00841CCC">
        <w:t>Monilinia</w:t>
      </w:r>
      <w:r>
        <w:t xml:space="preserve"> </w:t>
      </w:r>
      <w:r w:rsidR="00841CCC">
        <w:t>laxa</w:t>
      </w:r>
      <w:r>
        <w:t xml:space="preserve"> </w:t>
      </w:r>
      <w:r w:rsidR="00841CCC">
        <w:t>CBS</w:t>
      </w:r>
      <w:r>
        <w:t xml:space="preserve"> </w:t>
      </w:r>
      <w:r w:rsidR="00841CCC">
        <w:t>122031</w:t>
      </w:r>
    </w:p>
    <w:p w14:paraId="783E0E80" w14:textId="177A11AE" w:rsidR="00841CCC" w:rsidRDefault="0098553B" w:rsidP="00841CCC">
      <w:r>
        <w:t xml:space="preserve">   </w:t>
      </w:r>
      <w:r w:rsidR="00841CCC">
        <w:t xml:space="preserve"> NG</w:t>
      </w:r>
      <w:r>
        <w:t xml:space="preserve"> </w:t>
      </w:r>
      <w:r w:rsidR="00841CCC">
        <w:t>027597</w:t>
      </w:r>
      <w:r>
        <w:t xml:space="preserve"> </w:t>
      </w:r>
      <w:r w:rsidR="00841CCC">
        <w:t>Lachnum</w:t>
      </w:r>
      <w:r>
        <w:t xml:space="preserve"> </w:t>
      </w:r>
      <w:r w:rsidR="00841CCC">
        <w:t>virgineum</w:t>
      </w:r>
    </w:p>
    <w:p w14:paraId="75C52C80" w14:textId="7B1590B1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072712" w:rsidRPr="00841CCC">
        <w:rPr>
          <w:lang w:val="it-IT"/>
        </w:rPr>
        <w:t xml:space="preserve"> </w:t>
      </w:r>
      <w:r w:rsidR="00841CCC" w:rsidRPr="00841CCC">
        <w:rPr>
          <w:lang w:val="it-IT"/>
        </w:rPr>
        <w:t>KJ663873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Bulgar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inquinan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B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315.71</w:t>
      </w:r>
    </w:p>
    <w:p w14:paraId="28490E75" w14:textId="18AB9780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KF836623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Leot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lubrica</w:t>
      </w:r>
    </w:p>
    <w:p w14:paraId="15BC5DF9" w14:textId="13749318" w:rsidR="00841CCC" w:rsidRDefault="0098553B" w:rsidP="00841CCC"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</w:t>
      </w:r>
      <w:r w:rsidR="00841CCC">
        <w:t>KF636784</w:t>
      </w:r>
      <w:r>
        <w:t xml:space="preserve"> </w:t>
      </w:r>
      <w:r w:rsidR="00841CCC">
        <w:t>Helotiaceae</w:t>
      </w:r>
      <w:r>
        <w:t xml:space="preserve"> </w:t>
      </w:r>
      <w:r w:rsidR="00841CCC">
        <w:t>sp.</w:t>
      </w:r>
      <w:r>
        <w:t xml:space="preserve"> </w:t>
      </w:r>
      <w:r w:rsidR="0036248E">
        <w:t>MUT</w:t>
      </w:r>
      <w:r>
        <w:t xml:space="preserve"> </w:t>
      </w:r>
      <w:r w:rsidR="0036248E">
        <w:t>4416</w:t>
      </w:r>
    </w:p>
    <w:p w14:paraId="766DC729" w14:textId="791D83AA" w:rsidR="00841CCC" w:rsidRDefault="0098553B" w:rsidP="00841CCC">
      <w:r>
        <w:t xml:space="preserve">   </w:t>
      </w:r>
      <w:r w:rsidR="00841CCC">
        <w:t xml:space="preserve"> KF636779</w:t>
      </w:r>
      <w:r>
        <w:t xml:space="preserve"> </w:t>
      </w:r>
      <w:r w:rsidR="00841CCC">
        <w:t>Helotiales</w:t>
      </w:r>
      <w:r>
        <w:t xml:space="preserve"> </w:t>
      </w:r>
      <w:r w:rsidR="00841CCC">
        <w:t>sp</w:t>
      </w:r>
      <w:r w:rsidR="0036248E">
        <w:t>.</w:t>
      </w:r>
      <w:r>
        <w:t xml:space="preserve"> </w:t>
      </w:r>
      <w:r w:rsidR="0036248E">
        <w:t>MUT</w:t>
      </w:r>
      <w:r>
        <w:t xml:space="preserve"> </w:t>
      </w:r>
      <w:r w:rsidR="0036248E">
        <w:t>4402</w:t>
      </w:r>
    </w:p>
    <w:p w14:paraId="6C7E6874" w14:textId="7F28963C" w:rsidR="00841CCC" w:rsidRDefault="0098553B" w:rsidP="00841CCC">
      <w:r>
        <w:t xml:space="preserve">   </w:t>
      </w:r>
      <w:r w:rsidR="00841CCC">
        <w:t xml:space="preserve"> KF636778</w:t>
      </w:r>
      <w:r>
        <w:t xml:space="preserve"> </w:t>
      </w:r>
      <w:r w:rsidR="00841CCC">
        <w:t>Helotiales</w:t>
      </w:r>
      <w:r>
        <w:t xml:space="preserve"> </w:t>
      </w:r>
      <w:r w:rsidR="00841CCC">
        <w:t>sp.</w:t>
      </w:r>
      <w:r>
        <w:t xml:space="preserve"> </w:t>
      </w:r>
      <w:r w:rsidR="0036248E">
        <w:t>MUT</w:t>
      </w:r>
      <w:r>
        <w:t xml:space="preserve"> </w:t>
      </w:r>
      <w:r w:rsidR="0036248E">
        <w:t>4401</w:t>
      </w:r>
    </w:p>
    <w:p w14:paraId="487A0E05" w14:textId="6C6C2C76" w:rsidR="00841CCC" w:rsidRDefault="0098553B" w:rsidP="00841CCC">
      <w:r>
        <w:t xml:space="preserve">   </w:t>
      </w:r>
      <w:r w:rsidR="00841CCC">
        <w:t xml:space="preserve"> KF636777</w:t>
      </w:r>
      <w:r>
        <w:t xml:space="preserve"> </w:t>
      </w:r>
      <w:r w:rsidR="00841CCC">
        <w:t>Helotiales</w:t>
      </w:r>
      <w:r>
        <w:t xml:space="preserve"> </w:t>
      </w:r>
      <w:r w:rsidR="00841CCC">
        <w:t>sp.</w:t>
      </w:r>
      <w:r>
        <w:t xml:space="preserve"> </w:t>
      </w:r>
      <w:r w:rsidR="0036248E">
        <w:t>MUT</w:t>
      </w:r>
      <w:r>
        <w:t xml:space="preserve"> </w:t>
      </w:r>
      <w:r w:rsidR="0036248E">
        <w:t>4412</w:t>
      </w:r>
    </w:p>
    <w:p w14:paraId="0D78B49B" w14:textId="54678B5D" w:rsidR="00841CCC" w:rsidRDefault="0098553B" w:rsidP="00841CCC">
      <w:r>
        <w:t xml:space="preserve">   </w:t>
      </w:r>
      <w:r w:rsidR="00841CCC">
        <w:t xml:space="preserve"> KF636776</w:t>
      </w:r>
      <w:r>
        <w:t xml:space="preserve"> </w:t>
      </w:r>
      <w:r w:rsidR="00841CCC">
        <w:t>Helotiales</w:t>
      </w:r>
      <w:r>
        <w:t xml:space="preserve"> </w:t>
      </w:r>
      <w:r w:rsidR="00841CCC">
        <w:t>sp.</w:t>
      </w:r>
      <w:r>
        <w:t xml:space="preserve"> </w:t>
      </w:r>
      <w:r w:rsidR="0036248E">
        <w:t>MUT</w:t>
      </w:r>
      <w:r>
        <w:t xml:space="preserve"> </w:t>
      </w:r>
      <w:r w:rsidR="0036248E">
        <w:t>4411</w:t>
      </w:r>
    </w:p>
    <w:p w14:paraId="6AB5492A" w14:textId="123F5272" w:rsidR="00841CCC" w:rsidRDefault="0098553B" w:rsidP="00841CCC">
      <w:r>
        <w:t xml:space="preserve">   </w:t>
      </w:r>
      <w:r w:rsidR="00841CCC">
        <w:t xml:space="preserve"> KF053587</w:t>
      </w:r>
      <w:r>
        <w:t xml:space="preserve"> </w:t>
      </w:r>
      <w:r w:rsidR="00841CCC">
        <w:t>Cadophora</w:t>
      </w:r>
      <w:r>
        <w:t xml:space="preserve"> </w:t>
      </w:r>
      <w:r w:rsidR="00841CCC">
        <w:t>luteo-olivacea</w:t>
      </w:r>
    </w:p>
    <w:p w14:paraId="47C4CC90" w14:textId="2D7E664D" w:rsidR="00841CCC" w:rsidRPr="00841CCC" w:rsidRDefault="0098553B" w:rsidP="00841CCC">
      <w:pPr>
        <w:rPr>
          <w:lang w:val="it-IT"/>
        </w:rPr>
      </w:pPr>
      <w:r>
        <w:t xml:space="preserve">   </w:t>
      </w:r>
      <w:r w:rsidR="00841CCC">
        <w:t xml:space="preserve"> </w:t>
      </w:r>
      <w:r w:rsidR="00841CCC" w:rsidRPr="00841CCC">
        <w:rPr>
          <w:lang w:val="it-IT"/>
        </w:rPr>
        <w:t>KF053584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adophor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malorum</w:t>
      </w:r>
    </w:p>
    <w:p w14:paraId="63E89743" w14:textId="60658350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KF05358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adophor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luteo-olivacea</w:t>
      </w:r>
    </w:p>
    <w:p w14:paraId="6CFFD535" w14:textId="02084A7B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KC834020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Arbusculin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fragmentans</w:t>
      </w:r>
    </w:p>
    <w:p w14:paraId="2DA3335D" w14:textId="4DF246A1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KC833185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udon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sp.</w:t>
      </w:r>
    </w:p>
    <w:p w14:paraId="68F639D8" w14:textId="6823C0AC" w:rsidR="00841CCC" w:rsidRDefault="0098553B" w:rsidP="00841CCC"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</w:t>
      </w:r>
      <w:r w:rsidR="00841CCC">
        <w:t>JQ768393</w:t>
      </w:r>
      <w:r>
        <w:t xml:space="preserve"> </w:t>
      </w:r>
      <w:r w:rsidR="00841CCC">
        <w:t>Crocicreas</w:t>
      </w:r>
      <w:r>
        <w:t xml:space="preserve"> </w:t>
      </w:r>
      <w:r w:rsidR="00841CCC">
        <w:t>sp.</w:t>
      </w:r>
    </w:p>
    <w:p w14:paraId="4916031D" w14:textId="2B0F5F84" w:rsidR="00841CCC" w:rsidRDefault="0098553B" w:rsidP="00841CCC">
      <w:r>
        <w:t xml:space="preserve">   </w:t>
      </w:r>
      <w:r w:rsidR="00841CCC">
        <w:t xml:space="preserve"> JN938890</w:t>
      </w:r>
      <w:r>
        <w:t xml:space="preserve"> </w:t>
      </w:r>
      <w:r w:rsidR="00841CCC">
        <w:t>Botrytis</w:t>
      </w:r>
      <w:r>
        <w:t xml:space="preserve"> </w:t>
      </w:r>
      <w:r w:rsidR="00841CCC">
        <w:t>aclada</w:t>
      </w:r>
    </w:p>
    <w:p w14:paraId="6C823BBC" w14:textId="792CCDCD" w:rsidR="00841CCC" w:rsidRDefault="0098553B" w:rsidP="00841CCC">
      <w:r>
        <w:t xml:space="preserve">   </w:t>
      </w:r>
      <w:r w:rsidR="00841CCC">
        <w:t xml:space="preserve"> JN938889</w:t>
      </w:r>
      <w:r>
        <w:t xml:space="preserve"> </w:t>
      </w:r>
      <w:r w:rsidR="00841CCC">
        <w:t>Botryotinia</w:t>
      </w:r>
      <w:r>
        <w:t xml:space="preserve"> </w:t>
      </w:r>
      <w:r w:rsidR="00841CCC">
        <w:t>fuckeliana</w:t>
      </w:r>
    </w:p>
    <w:p w14:paraId="5B3A9115" w14:textId="4A02F56F" w:rsidR="00841CCC" w:rsidRDefault="0098553B" w:rsidP="00841CCC">
      <w:r>
        <w:t xml:space="preserve">   </w:t>
      </w:r>
      <w:r w:rsidR="00841CCC">
        <w:t xml:space="preserve"> JN673046</w:t>
      </w:r>
      <w:r>
        <w:t xml:space="preserve"> </w:t>
      </w:r>
      <w:r w:rsidR="00841CCC">
        <w:t>Hymenoscyphus</w:t>
      </w:r>
      <w:r>
        <w:t xml:space="preserve"> </w:t>
      </w:r>
      <w:r w:rsidR="00841CCC">
        <w:t>fructigenus</w:t>
      </w:r>
    </w:p>
    <w:p w14:paraId="70DCC125" w14:textId="537EEDD8" w:rsidR="00841CCC" w:rsidRDefault="0098553B" w:rsidP="00841CCC">
      <w:r>
        <w:t xml:space="preserve">   </w:t>
      </w:r>
      <w:r w:rsidR="00841CCC">
        <w:t xml:space="preserve"> HM140552</w:t>
      </w:r>
      <w:r>
        <w:t xml:space="preserve"> </w:t>
      </w:r>
      <w:r w:rsidR="00841CCC">
        <w:t>Lophodermium</w:t>
      </w:r>
      <w:r>
        <w:t xml:space="preserve"> </w:t>
      </w:r>
      <w:r w:rsidR="00841CCC">
        <w:t>pinastri</w:t>
      </w:r>
    </w:p>
    <w:p w14:paraId="5FEAA592" w14:textId="121E728F" w:rsidR="00841CCC" w:rsidRDefault="0098553B" w:rsidP="00841CCC">
      <w:r>
        <w:t xml:space="preserve">   </w:t>
      </w:r>
      <w:r w:rsidR="00841CCC">
        <w:t xml:space="preserve"> HM116760</w:t>
      </w:r>
      <w:r>
        <w:t xml:space="preserve"> </w:t>
      </w:r>
      <w:r w:rsidR="00841CCC">
        <w:t>Cadophora</w:t>
      </w:r>
      <w:r>
        <w:t xml:space="preserve"> </w:t>
      </w:r>
      <w:r w:rsidR="00841CCC">
        <w:t>luteo-olivacea</w:t>
      </w:r>
    </w:p>
    <w:p w14:paraId="47DEB911" w14:textId="7C4C2903" w:rsidR="00841CCC" w:rsidRDefault="0098553B" w:rsidP="00841CCC">
      <w:r>
        <w:t xml:space="preserve">   </w:t>
      </w:r>
      <w:r w:rsidR="00841CCC">
        <w:t xml:space="preserve"> EU998917</w:t>
      </w:r>
      <w:r>
        <w:t xml:space="preserve"> </w:t>
      </w:r>
      <w:r w:rsidR="00841CCC">
        <w:t>Articulospora</w:t>
      </w:r>
      <w:r>
        <w:t xml:space="preserve"> </w:t>
      </w:r>
      <w:r w:rsidR="00841CCC">
        <w:t>tetracladia</w:t>
      </w:r>
    </w:p>
    <w:p w14:paraId="466E91A6" w14:textId="6EE12DA3" w:rsidR="00841CCC" w:rsidRDefault="0098553B" w:rsidP="00841CCC">
      <w:r>
        <w:t xml:space="preserve">   </w:t>
      </w:r>
      <w:r w:rsidR="00841CCC">
        <w:t xml:space="preserve"> EU940088</w:t>
      </w:r>
      <w:r>
        <w:t xml:space="preserve"> </w:t>
      </w:r>
      <w:r w:rsidR="00841CCC">
        <w:t>Cyathicula</w:t>
      </w:r>
      <w:r>
        <w:t xml:space="preserve"> </w:t>
      </w:r>
      <w:r w:rsidR="00841CCC">
        <w:t>microspora</w:t>
      </w:r>
    </w:p>
    <w:p w14:paraId="1AD66A4B" w14:textId="4E022C3B" w:rsidR="00841CCC" w:rsidRDefault="0098553B" w:rsidP="00841CCC">
      <w:r>
        <w:t xml:space="preserve">   </w:t>
      </w:r>
      <w:r w:rsidR="00841CCC">
        <w:t xml:space="preserve"> EU883430</w:t>
      </w:r>
      <w:r>
        <w:t xml:space="preserve"> </w:t>
      </w:r>
      <w:r w:rsidR="00841CCC">
        <w:t>Tetracladium</w:t>
      </w:r>
      <w:r>
        <w:t xml:space="preserve"> </w:t>
      </w:r>
      <w:r w:rsidR="00841CCC">
        <w:t>maxilliforme</w:t>
      </w:r>
    </w:p>
    <w:p w14:paraId="2EB882AF" w14:textId="685883E8" w:rsidR="00841CCC" w:rsidRDefault="0098553B" w:rsidP="00841CCC">
      <w:r>
        <w:t xml:space="preserve">   </w:t>
      </w:r>
      <w:r w:rsidR="00841CCC">
        <w:t xml:space="preserve"> EU883428</w:t>
      </w:r>
      <w:r>
        <w:t xml:space="preserve"> </w:t>
      </w:r>
      <w:r w:rsidR="00841CCC">
        <w:t>Tetracladium</w:t>
      </w:r>
      <w:r>
        <w:t xml:space="preserve"> </w:t>
      </w:r>
      <w:r w:rsidR="00841CCC">
        <w:t>furcatum</w:t>
      </w:r>
    </w:p>
    <w:p w14:paraId="777A3954" w14:textId="51CB3C04" w:rsidR="00841CCC" w:rsidRPr="00841CCC" w:rsidRDefault="0098553B" w:rsidP="00841CCC">
      <w:pPr>
        <w:rPr>
          <w:lang w:val="it-IT"/>
        </w:rPr>
      </w:pPr>
      <w:r>
        <w:t xml:space="preserve">   </w:t>
      </w:r>
      <w:r w:rsidR="00841CCC">
        <w:t xml:space="preserve"> </w:t>
      </w:r>
      <w:r w:rsidR="00841CCC" w:rsidRPr="00841CCC">
        <w:rPr>
          <w:lang w:val="it-IT"/>
        </w:rPr>
        <w:t>EU883419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Tetracladium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apiense</w:t>
      </w:r>
    </w:p>
    <w:p w14:paraId="26F64FD7" w14:textId="6301DD5D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EU107209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yttar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darwinii</w:t>
      </w:r>
    </w:p>
    <w:p w14:paraId="5261BC8D" w14:textId="63EFEA01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DQ470954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Mer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laricis</w:t>
      </w:r>
    </w:p>
    <w:p w14:paraId="0A8B5813" w14:textId="5F575B21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DQ470944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udoniell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lavus</w:t>
      </w:r>
    </w:p>
    <w:p w14:paraId="1EBE8521" w14:textId="5410CB6A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DQ470942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Mollis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inerea</w:t>
      </w:r>
    </w:p>
    <w:p w14:paraId="0E060D9F" w14:textId="512D97CF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DQ257365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Neobulgar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pura</w:t>
      </w:r>
    </w:p>
    <w:p w14:paraId="19453CF1" w14:textId="5F0593A4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DQ257356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Holway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mucida</w:t>
      </w:r>
    </w:p>
    <w:p w14:paraId="103FBB87" w14:textId="2B0CFD22" w:rsidR="00841CCC" w:rsidRPr="00841CCC" w:rsidRDefault="0098553B" w:rsidP="00841CCC">
      <w:pPr>
        <w:rPr>
          <w:lang w:val="it-IT"/>
        </w:rPr>
      </w:pPr>
      <w:r>
        <w:rPr>
          <w:lang w:val="it-IT"/>
        </w:rPr>
        <w:lastRenderedPageBreak/>
        <w:t xml:space="preserve">   </w:t>
      </w:r>
      <w:r w:rsidR="00841CCC" w:rsidRPr="00841CCC">
        <w:rPr>
          <w:lang w:val="it-IT"/>
        </w:rPr>
        <w:t xml:space="preserve"> DQ257349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hlorocibor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sp.</w:t>
      </w:r>
    </w:p>
    <w:p w14:paraId="7809D293" w14:textId="37E8A7E7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DQ247801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Derme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acerin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B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161.38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2</w:t>
      </w:r>
    </w:p>
    <w:p w14:paraId="2BE05BDF" w14:textId="6D2CF6A6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DQ227262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Hyphodiscu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hymeniophilu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B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687.74</w:t>
      </w:r>
    </w:p>
    <w:p w14:paraId="59314743" w14:textId="0BB44919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DQ227260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Hyphodiscu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hymeniophilu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B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231.75</w:t>
      </w:r>
    </w:p>
    <w:p w14:paraId="5287B998" w14:textId="0FE9455A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AY789431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Hymenoscyphu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scutula</w:t>
      </w:r>
    </w:p>
    <w:p w14:paraId="3BE7D768" w14:textId="3A05161B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AY789423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Mitrul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paludosa</w:t>
      </w:r>
    </w:p>
    <w:p w14:paraId="483F8CCB" w14:textId="5C1FA496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AY789412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Hydrocin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haetocladia</w:t>
      </w:r>
    </w:p>
    <w:p w14:paraId="490923AF" w14:textId="44813131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AY789409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Sarcoleot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globosa</w:t>
      </w:r>
    </w:p>
    <w:p w14:paraId="7EAAC58A" w14:textId="1D5478DE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AY789407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Scleromitrul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shiraiana</w:t>
      </w:r>
    </w:p>
    <w:p w14:paraId="78693E95" w14:textId="314E4929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AY789404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Mitrul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borealis</w:t>
      </w:r>
    </w:p>
    <w:p w14:paraId="7892D947" w14:textId="174D9F1D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AY789402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Vibrisse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truncorum</w:t>
      </w:r>
    </w:p>
    <w:p w14:paraId="34A68270" w14:textId="2B2F44F0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AY789397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Microglossum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olivaceum</w:t>
      </w:r>
    </w:p>
    <w:p w14:paraId="72E6D016" w14:textId="337F4342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AY789391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Peziz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varia</w:t>
      </w:r>
    </w:p>
    <w:p w14:paraId="1BC9CE2F" w14:textId="4F04E221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AY789383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Vibrisse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albofusca</w:t>
      </w:r>
    </w:p>
    <w:p w14:paraId="27F7B406" w14:textId="0612858A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AY789373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udoniell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lavus</w:t>
      </w:r>
    </w:p>
    <w:p w14:paraId="64C20093" w14:textId="38BDC3EA" w:rsidR="00841CCC" w:rsidRDefault="0098553B" w:rsidP="00841CCC"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</w:t>
      </w:r>
      <w:r w:rsidR="00841CCC">
        <w:t>AY789365</w:t>
      </w:r>
      <w:r>
        <w:t xml:space="preserve"> </w:t>
      </w:r>
      <w:r w:rsidR="00841CCC">
        <w:t>Ombrophila</w:t>
      </w:r>
      <w:r>
        <w:t xml:space="preserve"> </w:t>
      </w:r>
      <w:r w:rsidR="00841CCC">
        <w:t>violacea</w:t>
      </w:r>
    </w:p>
    <w:p w14:paraId="019D02AA" w14:textId="65DB0FE2" w:rsidR="00841CCC" w:rsidRDefault="0098553B" w:rsidP="00841CCC">
      <w:r>
        <w:t xml:space="preserve">   </w:t>
      </w:r>
      <w:r w:rsidR="00841CCC">
        <w:t xml:space="preserve"> AY789347</w:t>
      </w:r>
      <w:r>
        <w:t xml:space="preserve"> </w:t>
      </w:r>
      <w:r w:rsidR="00841CCC">
        <w:t>Sclerotinia</w:t>
      </w:r>
      <w:r>
        <w:t xml:space="preserve"> </w:t>
      </w:r>
      <w:r w:rsidR="00841CCC">
        <w:t>sclerotiorum</w:t>
      </w:r>
      <w:r>
        <w:t xml:space="preserve"> </w:t>
      </w:r>
      <w:r w:rsidR="00841CCC">
        <w:t>strain</w:t>
      </w:r>
    </w:p>
    <w:p w14:paraId="7F7BDF83" w14:textId="25595B02" w:rsidR="00841CCC" w:rsidRDefault="0098553B" w:rsidP="00841CCC">
      <w:r>
        <w:t xml:space="preserve">   </w:t>
      </w:r>
      <w:r w:rsidR="00841CCC">
        <w:t xml:space="preserve"> AY789344</w:t>
      </w:r>
      <w:r>
        <w:t xml:space="preserve"> </w:t>
      </w:r>
      <w:r w:rsidR="00841CCC">
        <w:t>Bulgaria</w:t>
      </w:r>
      <w:r>
        <w:t xml:space="preserve"> </w:t>
      </w:r>
      <w:r w:rsidR="00841CCC">
        <w:t>inquinans</w:t>
      </w:r>
    </w:p>
    <w:p w14:paraId="4E3AA7CA" w14:textId="74F6C2E9" w:rsidR="00841CCC" w:rsidRDefault="0098553B" w:rsidP="00841CCC">
      <w:r>
        <w:t xml:space="preserve">   </w:t>
      </w:r>
      <w:r w:rsidR="00841CCC">
        <w:t xml:space="preserve"> AY789313</w:t>
      </w:r>
      <w:r>
        <w:t xml:space="preserve"> </w:t>
      </w:r>
      <w:r w:rsidR="00841CCC">
        <w:t>Trichoglossum</w:t>
      </w:r>
      <w:r>
        <w:t xml:space="preserve"> </w:t>
      </w:r>
      <w:r w:rsidR="00841CCC">
        <w:t>hirsutum</w:t>
      </w:r>
    </w:p>
    <w:p w14:paraId="3B43D7DC" w14:textId="33AE1A12" w:rsidR="00841CCC" w:rsidRDefault="0098553B" w:rsidP="00841CCC">
      <w:r>
        <w:t xml:space="preserve">   </w:t>
      </w:r>
      <w:r w:rsidR="00841CCC">
        <w:t xml:space="preserve"> AY640965</w:t>
      </w:r>
      <w:r>
        <w:t xml:space="preserve"> </w:t>
      </w:r>
      <w:r w:rsidR="00841CCC">
        <w:t>Sarea</w:t>
      </w:r>
      <w:r>
        <w:t xml:space="preserve"> </w:t>
      </w:r>
      <w:r w:rsidR="00841CCC">
        <w:t>resinae</w:t>
      </w:r>
    </w:p>
    <w:p w14:paraId="34BCE6D8" w14:textId="028FCCFF" w:rsidR="00841CCC" w:rsidRDefault="0098553B" w:rsidP="00841CCC">
      <w:r>
        <w:t xml:space="preserve">   </w:t>
      </w:r>
      <w:r w:rsidR="00072712">
        <w:t xml:space="preserve"> AY544683</w:t>
      </w:r>
      <w:r>
        <w:t xml:space="preserve"> </w:t>
      </w:r>
      <w:r w:rsidR="00841CCC">
        <w:t>Monilinia</w:t>
      </w:r>
      <w:r>
        <w:t xml:space="preserve"> </w:t>
      </w:r>
      <w:r w:rsidR="00841CCC">
        <w:t>fructicola</w:t>
      </w:r>
    </w:p>
    <w:p w14:paraId="4DF0B0BA" w14:textId="54B1E72D" w:rsidR="00841CCC" w:rsidRDefault="0098553B" w:rsidP="00841CCC">
      <w:r>
        <w:t xml:space="preserve">   </w:t>
      </w:r>
      <w:r w:rsidR="00841CCC">
        <w:t xml:space="preserve"> AY544674</w:t>
      </w:r>
      <w:r>
        <w:t xml:space="preserve"> </w:t>
      </w:r>
      <w:r w:rsidR="00841CCC">
        <w:t>Lachnum</w:t>
      </w:r>
      <w:r>
        <w:t xml:space="preserve"> </w:t>
      </w:r>
      <w:r w:rsidR="00841CCC">
        <w:t>cf.</w:t>
      </w:r>
      <w:r>
        <w:t xml:space="preserve"> </w:t>
      </w:r>
      <w:r w:rsidR="00841CCC">
        <w:t>bicolor</w:t>
      </w:r>
    </w:p>
    <w:p w14:paraId="25B8BB9E" w14:textId="75109B73" w:rsidR="00841CCC" w:rsidRPr="00841CCC" w:rsidRDefault="0098553B" w:rsidP="00841CCC">
      <w:pPr>
        <w:rPr>
          <w:lang w:val="it-IT"/>
        </w:rPr>
      </w:pPr>
      <w:r>
        <w:t xml:space="preserve">   </w:t>
      </w:r>
      <w:r w:rsidR="00841CCC">
        <w:t xml:space="preserve"> </w:t>
      </w:r>
      <w:r w:rsidR="00841CCC" w:rsidRPr="00841CCC">
        <w:rPr>
          <w:lang w:val="it-IT"/>
        </w:rPr>
        <w:t>AY544662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Neofabrae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malicorticis</w:t>
      </w:r>
    </w:p>
    <w:p w14:paraId="3B027364" w14:textId="2378AA67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AY544651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Botryotin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fuckeliana</w:t>
      </w:r>
    </w:p>
    <w:p w14:paraId="681198BF" w14:textId="62404582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AY261178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Orbil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delicatula</w:t>
      </w:r>
    </w:p>
    <w:p w14:paraId="061DB3ED" w14:textId="6598F28C" w:rsidR="00841CCC" w:rsidRDefault="0098553B" w:rsidP="00841CCC"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</w:t>
      </w:r>
      <w:r w:rsidR="00841CCC">
        <w:t>AY261147</w:t>
      </w:r>
      <w:r>
        <w:t xml:space="preserve"> </w:t>
      </w:r>
      <w:r w:rsidR="00841CCC">
        <w:t>Arthrobotrys</w:t>
      </w:r>
      <w:r>
        <w:t xml:space="preserve"> </w:t>
      </w:r>
      <w:r w:rsidR="00841CCC">
        <w:t>oligospora</w:t>
      </w:r>
    </w:p>
    <w:p w14:paraId="3C8C4B16" w14:textId="183B1286" w:rsidR="00841CCC" w:rsidRDefault="0098553B" w:rsidP="00841CCC">
      <w:r>
        <w:t xml:space="preserve">   </w:t>
      </w:r>
      <w:r w:rsidR="00841CCC">
        <w:t xml:space="preserve"> AY004334</w:t>
      </w:r>
      <w:r>
        <w:t xml:space="preserve"> </w:t>
      </w:r>
      <w:r w:rsidR="00841CCC">
        <w:t>Lophodermium</w:t>
      </w:r>
      <w:r>
        <w:t xml:space="preserve"> </w:t>
      </w:r>
      <w:r w:rsidR="00841CCC">
        <w:t>pinastri</w:t>
      </w:r>
    </w:p>
    <w:p w14:paraId="6D296979" w14:textId="1B113F8F" w:rsidR="00841CCC" w:rsidRDefault="0098553B" w:rsidP="00841CCC">
      <w:r>
        <w:t xml:space="preserve">   </w:t>
      </w:r>
      <w:r w:rsidR="00841CCC">
        <w:t xml:space="preserve"> AJ406399</w:t>
      </w:r>
      <w:r>
        <w:t xml:space="preserve"> </w:t>
      </w:r>
      <w:r w:rsidR="00841CCC">
        <w:t>Ascocoryne</w:t>
      </w:r>
      <w:r>
        <w:t xml:space="preserve"> </w:t>
      </w:r>
      <w:r w:rsidR="00841CCC">
        <w:t>sarcoides</w:t>
      </w:r>
    </w:p>
    <w:p w14:paraId="68C04908" w14:textId="71DA3E87" w:rsidR="00841CCC" w:rsidRDefault="0098553B" w:rsidP="00841CCC">
      <w:r>
        <w:t xml:space="preserve">   </w:t>
      </w:r>
      <w:r w:rsidR="00841CCC">
        <w:t xml:space="preserve"> AF433142</w:t>
      </w:r>
      <w:r>
        <w:t xml:space="preserve"> </w:t>
      </w:r>
      <w:r w:rsidR="00841CCC">
        <w:t>Spathularia</w:t>
      </w:r>
      <w:r>
        <w:t xml:space="preserve"> </w:t>
      </w:r>
      <w:r w:rsidR="00841CCC">
        <w:t>flavida</w:t>
      </w:r>
    </w:p>
    <w:p w14:paraId="33BE9E56" w14:textId="05FC9891" w:rsidR="00841CCC" w:rsidRDefault="0098553B" w:rsidP="00841CCC">
      <w:r>
        <w:t xml:space="preserve">   </w:t>
      </w:r>
      <w:r w:rsidR="00841CCC">
        <w:t xml:space="preserve"> AF356694</w:t>
      </w:r>
      <w:r>
        <w:t xml:space="preserve"> </w:t>
      </w:r>
      <w:r w:rsidR="00841CCC">
        <w:t>Fabrella</w:t>
      </w:r>
      <w:r>
        <w:t xml:space="preserve"> </w:t>
      </w:r>
      <w:r w:rsidR="00841CCC">
        <w:t>tsugae</w:t>
      </w:r>
    </w:p>
    <w:p w14:paraId="32CD0855" w14:textId="63FE85A5" w:rsidR="00841CCC" w:rsidRDefault="0098553B" w:rsidP="00841CCC">
      <w:r>
        <w:t xml:space="preserve">   </w:t>
      </w:r>
      <w:r w:rsidR="00072712">
        <w:t xml:space="preserve"> AB496937</w:t>
      </w:r>
      <w:r>
        <w:t xml:space="preserve"> </w:t>
      </w:r>
      <w:r w:rsidR="00841CCC">
        <w:t>Mycochaetophora</w:t>
      </w:r>
      <w:r>
        <w:t xml:space="preserve"> </w:t>
      </w:r>
      <w:r w:rsidR="00841CCC">
        <w:t>gentianae</w:t>
      </w:r>
    </w:p>
    <w:p w14:paraId="7EC57C77" w14:textId="5BB0620E" w:rsidR="00841CCC" w:rsidRDefault="0098553B" w:rsidP="00841CCC">
      <w:r>
        <w:t xml:space="preserve">   </w:t>
      </w:r>
      <w:r w:rsidR="00841CCC">
        <w:t xml:space="preserve"> AB469688</w:t>
      </w:r>
      <w:r>
        <w:t xml:space="preserve"> </w:t>
      </w:r>
      <w:r w:rsidR="00841CCC">
        <w:t>Rhexocercosporidium</w:t>
      </w:r>
      <w:r>
        <w:t xml:space="preserve"> </w:t>
      </w:r>
      <w:r w:rsidR="00841CCC">
        <w:t>carotae</w:t>
      </w:r>
    </w:p>
    <w:p w14:paraId="7944EE64" w14:textId="053C5FF6" w:rsidR="00841CCC" w:rsidRDefault="0098553B" w:rsidP="00841CCC">
      <w:r>
        <w:lastRenderedPageBreak/>
        <w:t xml:space="preserve">   </w:t>
      </w:r>
      <w:r w:rsidR="00841CCC">
        <w:t xml:space="preserve"> AB469686</w:t>
      </w:r>
      <w:r>
        <w:t xml:space="preserve"> </w:t>
      </w:r>
      <w:r w:rsidR="00841CCC">
        <w:t>Mycochaetophora</w:t>
      </w:r>
      <w:r>
        <w:t xml:space="preserve"> </w:t>
      </w:r>
      <w:r w:rsidR="00841CCC">
        <w:t>gentianae</w:t>
      </w:r>
    </w:p>
    <w:p w14:paraId="647A7A9F" w14:textId="308DB88E" w:rsidR="00841CCC" w:rsidRDefault="0098553B" w:rsidP="00841CCC">
      <w:r>
        <w:t xml:space="preserve">   </w:t>
      </w:r>
      <w:r w:rsidR="00841CCC">
        <w:t xml:space="preserve"> AB469680</w:t>
      </w:r>
      <w:r>
        <w:t xml:space="preserve"> </w:t>
      </w:r>
      <w:r w:rsidR="00841CCC">
        <w:t>Mycochaetophora</w:t>
      </w:r>
      <w:r>
        <w:t xml:space="preserve"> </w:t>
      </w:r>
      <w:r w:rsidR="00841CCC">
        <w:t>sp.</w:t>
      </w:r>
    </w:p>
    <w:p w14:paraId="49BF0F30" w14:textId="6695EA54" w:rsidR="00841CCC" w:rsidRDefault="0098553B" w:rsidP="00841CCC">
      <w:r>
        <w:t xml:space="preserve">   </w:t>
      </w:r>
      <w:r w:rsidR="00841CCC">
        <w:t xml:space="preserve"> AB022393</w:t>
      </w:r>
      <w:r>
        <w:t xml:space="preserve"> </w:t>
      </w:r>
      <w:r w:rsidR="00841CCC">
        <w:t>Podosphaera</w:t>
      </w:r>
      <w:r>
        <w:t xml:space="preserve"> </w:t>
      </w:r>
      <w:r w:rsidR="00841CCC">
        <w:t>tridactyla</w:t>
      </w:r>
      <w:r>
        <w:t xml:space="preserve"> </w:t>
      </w:r>
      <w:r w:rsidR="00841CCC">
        <w:t>var.</w:t>
      </w:r>
      <w:r>
        <w:t xml:space="preserve"> </w:t>
      </w:r>
      <w:r w:rsidR="00841CCC">
        <w:t>tridactyla</w:t>
      </w:r>
    </w:p>
    <w:p w14:paraId="41B66DB8" w14:textId="48D82127" w:rsidR="00841CCC" w:rsidRDefault="0098553B" w:rsidP="00841CCC">
      <w:r>
        <w:t xml:space="preserve">   </w:t>
      </w:r>
      <w:r w:rsidR="00841CCC">
        <w:t xml:space="preserve"> AB022364</w:t>
      </w:r>
      <w:r>
        <w:t xml:space="preserve"> </w:t>
      </w:r>
      <w:r w:rsidR="00841CCC">
        <w:t>Sawadaea</w:t>
      </w:r>
      <w:r>
        <w:t xml:space="preserve"> </w:t>
      </w:r>
      <w:r w:rsidR="00841CCC">
        <w:t>polyfida</w:t>
      </w:r>
      <w:r>
        <w:t xml:space="preserve"> </w:t>
      </w:r>
      <w:r w:rsidR="00841CCC">
        <w:t>var.</w:t>
      </w:r>
      <w:r>
        <w:t xml:space="preserve"> </w:t>
      </w:r>
      <w:r w:rsidR="00841CCC">
        <w:t>japonica</w:t>
      </w:r>
    </w:p>
    <w:p w14:paraId="0E9BF80D" w14:textId="44B06221" w:rsidR="00841CCC" w:rsidRDefault="0098553B" w:rsidP="00841CCC">
      <w:r>
        <w:t xml:space="preserve">   </w:t>
      </w:r>
      <w:r w:rsidR="00841CCC">
        <w:t xml:space="preserve"> AB022362</w:t>
      </w:r>
      <w:r>
        <w:t xml:space="preserve"> </w:t>
      </w:r>
      <w:r w:rsidR="00841CCC">
        <w:t>Blumeria</w:t>
      </w:r>
      <w:r>
        <w:t xml:space="preserve"> </w:t>
      </w:r>
      <w:r w:rsidR="00841CCC">
        <w:t>graminis</w:t>
      </w:r>
      <w:r>
        <w:t xml:space="preserve"> </w:t>
      </w:r>
      <w:r w:rsidR="00841CCC">
        <w:t>f.</w:t>
      </w:r>
      <w:r>
        <w:t xml:space="preserve"> </w:t>
      </w:r>
      <w:r w:rsidR="00841CCC">
        <w:t>sp.</w:t>
      </w:r>
      <w:r>
        <w:t xml:space="preserve"> </w:t>
      </w:r>
      <w:r w:rsidR="00841CCC">
        <w:t>br</w:t>
      </w:r>
    </w:p>
    <w:p w14:paraId="73311E13" w14:textId="77777777" w:rsidR="00AB22EA" w:rsidRDefault="00AB22EA" w:rsidP="00841CCC"/>
    <w:p w14:paraId="3B9BED0B" w14:textId="77777777" w:rsidR="0098553B" w:rsidRDefault="0098553B" w:rsidP="00841CCC"/>
    <w:p w14:paraId="67E189D9" w14:textId="77777777" w:rsidR="0098553B" w:rsidRDefault="0098553B" w:rsidP="00841CCC"/>
    <w:p w14:paraId="52723547" w14:textId="77777777" w:rsidR="0098553B" w:rsidRDefault="0098553B" w:rsidP="00841CCC"/>
    <w:p w14:paraId="0272D0C5" w14:textId="77777777" w:rsidR="0098553B" w:rsidRDefault="0098553B" w:rsidP="00841CCC"/>
    <w:p w14:paraId="09BFBF3B" w14:textId="77777777" w:rsidR="0098553B" w:rsidRDefault="0098553B" w:rsidP="00841CCC"/>
    <w:p w14:paraId="1C17ED9D" w14:textId="77777777" w:rsidR="0098553B" w:rsidRDefault="0098553B" w:rsidP="00841CCC"/>
    <w:p w14:paraId="5D036CD3" w14:textId="77777777" w:rsidR="0098553B" w:rsidRDefault="0098553B" w:rsidP="00841CCC"/>
    <w:p w14:paraId="6772D293" w14:textId="77777777" w:rsidR="0098553B" w:rsidRDefault="0098553B" w:rsidP="00841CCC"/>
    <w:p w14:paraId="3B05338F" w14:textId="77777777" w:rsidR="0098553B" w:rsidRDefault="0098553B" w:rsidP="00841CCC"/>
    <w:p w14:paraId="5197CCD7" w14:textId="77777777" w:rsidR="0098553B" w:rsidRDefault="0098553B" w:rsidP="00841CCC"/>
    <w:p w14:paraId="479A306B" w14:textId="77777777" w:rsidR="0098553B" w:rsidRDefault="0098553B" w:rsidP="00841CCC"/>
    <w:p w14:paraId="01404A53" w14:textId="77777777" w:rsidR="0098553B" w:rsidRDefault="0098553B" w:rsidP="00841CCC"/>
    <w:p w14:paraId="1A6FF047" w14:textId="77777777" w:rsidR="0098553B" w:rsidRDefault="0098553B" w:rsidP="00841CCC"/>
    <w:p w14:paraId="53618805" w14:textId="77777777" w:rsidR="0098553B" w:rsidRDefault="0098553B" w:rsidP="00841CCC"/>
    <w:p w14:paraId="5FABFDF2" w14:textId="77777777" w:rsidR="0098553B" w:rsidRDefault="0098553B" w:rsidP="00841CCC"/>
    <w:p w14:paraId="643A1211" w14:textId="77777777" w:rsidR="0098553B" w:rsidRDefault="0098553B" w:rsidP="00841CCC"/>
    <w:p w14:paraId="22D3F842" w14:textId="77777777" w:rsidR="0098553B" w:rsidRDefault="0098553B" w:rsidP="00841CCC"/>
    <w:p w14:paraId="38E7CCE6" w14:textId="77777777" w:rsidR="0098553B" w:rsidRDefault="0098553B" w:rsidP="00841CCC"/>
    <w:p w14:paraId="2FAC73FD" w14:textId="77777777" w:rsidR="0098553B" w:rsidRDefault="0098553B" w:rsidP="00841CCC"/>
    <w:p w14:paraId="05EA81FD" w14:textId="77777777" w:rsidR="0098553B" w:rsidRDefault="0098553B" w:rsidP="00841CCC"/>
    <w:p w14:paraId="1089688E" w14:textId="77777777" w:rsidR="0098553B" w:rsidRDefault="0098553B" w:rsidP="00841CCC"/>
    <w:p w14:paraId="027CD86C" w14:textId="77777777" w:rsidR="0098553B" w:rsidRDefault="0098553B" w:rsidP="00841CCC"/>
    <w:p w14:paraId="0A8749A1" w14:textId="77777777" w:rsidR="0098553B" w:rsidRDefault="0098553B" w:rsidP="00841CCC"/>
    <w:p w14:paraId="03206748" w14:textId="77777777" w:rsidR="0098553B" w:rsidRDefault="0098553B" w:rsidP="00841CCC"/>
    <w:p w14:paraId="0D26EBB3" w14:textId="77777777" w:rsidR="0098553B" w:rsidRDefault="0098553B" w:rsidP="00841CCC"/>
    <w:p w14:paraId="292CDF3E" w14:textId="77777777" w:rsidR="0098553B" w:rsidRDefault="0098553B" w:rsidP="00841CCC"/>
    <w:p w14:paraId="1087B3C9" w14:textId="77777777" w:rsidR="00841CCC" w:rsidRPr="00AB22EA" w:rsidRDefault="00841CCC" w:rsidP="00841CCC">
      <w:pPr>
        <w:rPr>
          <w:b/>
        </w:rPr>
      </w:pPr>
      <w:r w:rsidRPr="00AB22EA">
        <w:rPr>
          <w:b/>
        </w:rPr>
        <w:lastRenderedPageBreak/>
        <w:t>PLEOSPORALES</w:t>
      </w:r>
    </w:p>
    <w:p w14:paraId="4108EE2D" w14:textId="6E325997" w:rsidR="00841CCC" w:rsidRDefault="0098553B" w:rsidP="00841CCC">
      <w:r>
        <w:t xml:space="preserve">   </w:t>
      </w:r>
      <w:r w:rsidR="000947BB">
        <w:t xml:space="preserve"> </w:t>
      </w:r>
      <w:r w:rsidR="00841CCC">
        <w:t>AY004343</w:t>
      </w:r>
      <w:r>
        <w:t xml:space="preserve"> </w:t>
      </w:r>
      <w:r w:rsidR="00841CCC">
        <w:t>Westerdykella</w:t>
      </w:r>
      <w:r>
        <w:t xml:space="preserve"> </w:t>
      </w:r>
      <w:r w:rsidR="00841CCC">
        <w:t>cylindrica</w:t>
      </w:r>
    </w:p>
    <w:p w14:paraId="0EA60B1E" w14:textId="0E46D238" w:rsidR="00841CCC" w:rsidRDefault="0098553B" w:rsidP="00841CCC">
      <w:r>
        <w:t xml:space="preserve">   </w:t>
      </w:r>
      <w:r w:rsidR="00841CCC">
        <w:t xml:space="preserve"> AY016357</w:t>
      </w:r>
      <w:r>
        <w:t xml:space="preserve"> </w:t>
      </w:r>
      <w:r w:rsidR="00841CCC">
        <w:t>Byssothecium</w:t>
      </w:r>
      <w:r>
        <w:t xml:space="preserve"> </w:t>
      </w:r>
      <w:r w:rsidR="00841CCC">
        <w:t>circinans</w:t>
      </w:r>
    </w:p>
    <w:p w14:paraId="13053E6A" w14:textId="112516EC" w:rsidR="00841CCC" w:rsidRDefault="0098553B" w:rsidP="00841CCC">
      <w:r>
        <w:t xml:space="preserve">   </w:t>
      </w:r>
      <w:r w:rsidR="00841CCC">
        <w:t xml:space="preserve"> AY016369</w:t>
      </w:r>
      <w:r>
        <w:t xml:space="preserve"> </w:t>
      </w:r>
      <w:r w:rsidR="00841CCC">
        <w:t>Trematosphaeria</w:t>
      </w:r>
      <w:r>
        <w:t xml:space="preserve"> </w:t>
      </w:r>
      <w:r w:rsidR="00841CCC">
        <w:t>heterospora</w:t>
      </w:r>
    </w:p>
    <w:p w14:paraId="4B382B0B" w14:textId="07656132" w:rsidR="00841CCC" w:rsidRDefault="0098553B" w:rsidP="00841CCC">
      <w:r>
        <w:t xml:space="preserve">   </w:t>
      </w:r>
      <w:r w:rsidR="00841CCC">
        <w:t xml:space="preserve"> AY293792</w:t>
      </w:r>
      <w:r>
        <w:t xml:space="preserve"> </w:t>
      </w:r>
      <w:r w:rsidR="00841CCC">
        <w:t>Didymella</w:t>
      </w:r>
      <w:r>
        <w:t xml:space="preserve"> </w:t>
      </w:r>
      <w:r w:rsidR="00841CCC">
        <w:t>cucurbitacearum</w:t>
      </w:r>
    </w:p>
    <w:p w14:paraId="44D82A39" w14:textId="48936727" w:rsidR="00841CCC" w:rsidRDefault="0098553B" w:rsidP="00841CCC">
      <w:r>
        <w:t xml:space="preserve">   </w:t>
      </w:r>
      <w:r w:rsidR="00841CCC">
        <w:t xml:space="preserve"> AY544645</w:t>
      </w:r>
      <w:r>
        <w:t xml:space="preserve"> </w:t>
      </w:r>
      <w:r w:rsidR="00841CCC">
        <w:t>Cochliobolus</w:t>
      </w:r>
      <w:r>
        <w:t xml:space="preserve"> </w:t>
      </w:r>
      <w:r w:rsidR="00841CCC">
        <w:t>heterostrophus</w:t>
      </w:r>
    </w:p>
    <w:p w14:paraId="33D8B5C2" w14:textId="5FB42440" w:rsidR="00841CCC" w:rsidRDefault="0098553B" w:rsidP="00841CCC">
      <w:r>
        <w:t xml:space="preserve">   </w:t>
      </w:r>
      <w:r w:rsidR="00841CCC">
        <w:t xml:space="preserve"> AY544672</w:t>
      </w:r>
      <w:r>
        <w:t xml:space="preserve"> </w:t>
      </w:r>
      <w:r w:rsidR="00841CCC">
        <w:t>Pyrenophora</w:t>
      </w:r>
      <w:r>
        <w:t xml:space="preserve"> </w:t>
      </w:r>
      <w:r w:rsidR="00841CCC">
        <w:t>tritici-repentis</w:t>
      </w:r>
    </w:p>
    <w:p w14:paraId="1BC1A048" w14:textId="4CEB4EF4" w:rsidR="00841CCC" w:rsidRPr="00841CCC" w:rsidRDefault="0098553B" w:rsidP="00841CCC">
      <w:pPr>
        <w:rPr>
          <w:lang w:val="it-IT"/>
        </w:rPr>
      </w:pPr>
      <w:r>
        <w:t xml:space="preserve">   </w:t>
      </w:r>
      <w:r w:rsidR="00841CCC">
        <w:t xml:space="preserve"> </w:t>
      </w:r>
      <w:r w:rsidR="00841CCC" w:rsidRPr="00841CCC">
        <w:rPr>
          <w:lang w:val="it-IT"/>
        </w:rPr>
        <w:t>AY544684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Phaeosphaer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avenaria</w:t>
      </w:r>
    </w:p>
    <w:p w14:paraId="6E2EA499" w14:textId="518F0A0F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AY607730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Arthopyren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salicis</w:t>
      </w:r>
    </w:p>
    <w:p w14:paraId="0E6D7580" w14:textId="47AD0B0C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DQ384108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Ulospor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bilgramii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B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110020</w:t>
      </w:r>
    </w:p>
    <w:p w14:paraId="184162FA" w14:textId="57D9A3F7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DQ470946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Leptosphaer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maculans</w:t>
      </w:r>
    </w:p>
    <w:p w14:paraId="1F7EE27F" w14:textId="7E075882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GQ203753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Westerdykell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dispers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B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297.56</w:t>
      </w:r>
    </w:p>
    <w:p w14:paraId="61C3D529" w14:textId="190E5746" w:rsidR="00841CCC" w:rsidRDefault="0098553B" w:rsidP="00841CCC"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</w:t>
      </w:r>
      <w:r w:rsidR="00841CCC">
        <w:t>DQ499596</w:t>
      </w:r>
      <w:r>
        <w:t xml:space="preserve"> </w:t>
      </w:r>
      <w:r w:rsidR="00841CCC">
        <w:t>Pyrenophora</w:t>
      </w:r>
      <w:r>
        <w:t xml:space="preserve"> </w:t>
      </w:r>
      <w:r w:rsidR="00841CCC">
        <w:t>phaeocomes</w:t>
      </w:r>
    </w:p>
    <w:p w14:paraId="30D57A7C" w14:textId="258FAB22" w:rsidR="00841CCC" w:rsidRDefault="0098553B" w:rsidP="00841CCC">
      <w:r>
        <w:t xml:space="preserve">   </w:t>
      </w:r>
      <w:r w:rsidR="00841CCC">
        <w:t xml:space="preserve"> DQ678045</w:t>
      </w:r>
      <w:r>
        <w:t xml:space="preserve"> </w:t>
      </w:r>
      <w:r w:rsidR="00841CCC">
        <w:t>Cochliobolus</w:t>
      </w:r>
      <w:r>
        <w:t xml:space="preserve"> </w:t>
      </w:r>
      <w:r w:rsidR="00841CCC">
        <w:t>sativus</w:t>
      </w:r>
    </w:p>
    <w:p w14:paraId="08C8B2CE" w14:textId="22CE3850" w:rsidR="00841CCC" w:rsidRPr="00841CCC" w:rsidRDefault="0098553B" w:rsidP="00841CCC">
      <w:pPr>
        <w:rPr>
          <w:lang w:val="it-IT"/>
        </w:rPr>
      </w:pPr>
      <w:r>
        <w:t xml:space="preserve">   </w:t>
      </w:r>
      <w:r w:rsidR="00841CCC">
        <w:t xml:space="preserve"> </w:t>
      </w:r>
      <w:r w:rsidR="00841CCC" w:rsidRPr="00841CCC">
        <w:rPr>
          <w:lang w:val="it-IT"/>
        </w:rPr>
        <w:t>DQ678049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Pleospor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herbarum</w:t>
      </w:r>
    </w:p>
    <w:p w14:paraId="16802E74" w14:textId="1F21C2AD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DQ678056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Preuss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minima</w:t>
      </w:r>
    </w:p>
    <w:p w14:paraId="4E82D2A9" w14:textId="56F14DE9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DQ678063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Phaeosphaer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eustoma</w:t>
      </w:r>
    </w:p>
    <w:p w14:paraId="0BD871EB" w14:textId="6D3FF245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DQ678066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Phom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herbarum</w:t>
      </w:r>
    </w:p>
    <w:p w14:paraId="0996F3A8" w14:textId="0ADAD34C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DQ678069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Lophiostom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renatum</w:t>
      </w:r>
    </w:p>
    <w:p w14:paraId="7F0E18BE" w14:textId="063DEDD6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DQ678071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Herpotrich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diffusa</w:t>
      </w:r>
    </w:p>
    <w:p w14:paraId="5AD83160" w14:textId="571C3B59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DQ678072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Trematosphaer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pertusa</w:t>
      </w:r>
    </w:p>
    <w:p w14:paraId="32EB0F8F" w14:textId="06636B5D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DQ678080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Herpotrich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juniperi</w:t>
      </w:r>
    </w:p>
    <w:p w14:paraId="7EC0B910" w14:textId="49DF7CE5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DQ678082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Alternar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alternata</w:t>
      </w:r>
    </w:p>
    <w:p w14:paraId="42888C08" w14:textId="35979D04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DQ678086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Montagnul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opulenta</w:t>
      </w:r>
    </w:p>
    <w:p w14:paraId="0B70D412" w14:textId="4075D3B3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DQ678096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Pyrenochaet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nobilis</w:t>
      </w:r>
    </w:p>
    <w:p w14:paraId="02845CC2" w14:textId="7B6F0204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DQ782384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Lophiostom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arundinis</w:t>
      </w:r>
    </w:p>
    <w:p w14:paraId="2AE72404" w14:textId="01E20AE5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AB369267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Lophiostom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sagittiforme</w:t>
      </w:r>
    </w:p>
    <w:p w14:paraId="005D8760" w14:textId="6C310C16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EU754186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Phom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herbarum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B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615.75</w:t>
      </w:r>
    </w:p>
    <w:p w14:paraId="1F1F10CB" w14:textId="53810AD5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EU754137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Didymell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pisi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B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126.54</w:t>
      </w:r>
    </w:p>
    <w:p w14:paraId="05D407F4" w14:textId="755FE228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EU754139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Paraconiothyrium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tiliae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B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265.94</w:t>
      </w:r>
    </w:p>
    <w:p w14:paraId="3241D317" w14:textId="4E832B87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EU754167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Leptosphaerulin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australi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B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939.69</w:t>
      </w:r>
    </w:p>
    <w:p w14:paraId="224BDCB8" w14:textId="2D1FBA38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EU754174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Paraphaeosphaer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minitan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strain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B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122786</w:t>
      </w:r>
    </w:p>
    <w:p w14:paraId="535F3DA2" w14:textId="08307EFC" w:rsidR="00841CCC" w:rsidRPr="00841CCC" w:rsidRDefault="0098553B" w:rsidP="00841CCC">
      <w:pPr>
        <w:rPr>
          <w:lang w:val="it-IT"/>
        </w:rPr>
      </w:pPr>
      <w:r>
        <w:rPr>
          <w:lang w:val="it-IT"/>
        </w:rPr>
        <w:lastRenderedPageBreak/>
        <w:t xml:space="preserve">   </w:t>
      </w:r>
      <w:r w:rsidR="00841CCC" w:rsidRPr="00841CCC">
        <w:rPr>
          <w:lang w:val="it-IT"/>
        </w:rPr>
        <w:t xml:space="preserve"> EU754175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Parastagonospor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nodorum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strain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B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110109</w:t>
      </w:r>
    </w:p>
    <w:p w14:paraId="07CC51F0" w14:textId="7F1010C6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EU754190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Paraphom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radicin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strain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B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102875</w:t>
      </w:r>
    </w:p>
    <w:p w14:paraId="44700EBF" w14:textId="41805603" w:rsidR="00841CCC" w:rsidRDefault="0098553B" w:rsidP="00841CCC"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</w:t>
      </w:r>
      <w:r w:rsidR="00841CCC">
        <w:t>EU754197</w:t>
      </w:r>
      <w:r>
        <w:t xml:space="preserve"> </w:t>
      </w:r>
      <w:r w:rsidR="00841CCC">
        <w:t>Paraconiothyrium</w:t>
      </w:r>
      <w:r>
        <w:t xml:space="preserve"> </w:t>
      </w:r>
      <w:r w:rsidR="00841CCC">
        <w:t>fuscomaculans</w:t>
      </w:r>
      <w:r>
        <w:t xml:space="preserve"> </w:t>
      </w:r>
      <w:r w:rsidR="00841CCC">
        <w:t>strain</w:t>
      </w:r>
      <w:r>
        <w:t xml:space="preserve"> </w:t>
      </w:r>
      <w:r w:rsidR="00841CCC">
        <w:t>CBS</w:t>
      </w:r>
      <w:r>
        <w:t xml:space="preserve"> </w:t>
      </w:r>
      <w:r w:rsidR="00841CCC">
        <w:t>116.16</w:t>
      </w:r>
    </w:p>
    <w:p w14:paraId="19F295D2" w14:textId="4E122D12" w:rsidR="00841CCC" w:rsidRDefault="0098553B" w:rsidP="00841CCC">
      <w:r>
        <w:t xml:space="preserve">   </w:t>
      </w:r>
      <w:r w:rsidR="00841CCC">
        <w:t xml:space="preserve"> EU754198</w:t>
      </w:r>
      <w:r>
        <w:t xml:space="preserve"> </w:t>
      </w:r>
      <w:r w:rsidR="00841CCC">
        <w:t>Pyrenochaeta</w:t>
      </w:r>
      <w:r>
        <w:t xml:space="preserve"> </w:t>
      </w:r>
      <w:r w:rsidR="00841CCC">
        <w:t>cava</w:t>
      </w:r>
      <w:r>
        <w:t xml:space="preserve"> </w:t>
      </w:r>
      <w:r w:rsidR="00841CCC">
        <w:t>CBS</w:t>
      </w:r>
      <w:r>
        <w:t xml:space="preserve"> </w:t>
      </w:r>
      <w:r w:rsidR="00841CCC">
        <w:t>115979</w:t>
      </w:r>
    </w:p>
    <w:p w14:paraId="0A6A6A5D" w14:textId="676BA9B2" w:rsidR="00841CCC" w:rsidRDefault="0098553B" w:rsidP="00841CCC">
      <w:r>
        <w:t xml:space="preserve">   </w:t>
      </w:r>
      <w:r w:rsidR="00841CCC">
        <w:t xml:space="preserve"> AB469680</w:t>
      </w:r>
      <w:r>
        <w:t xml:space="preserve"> </w:t>
      </w:r>
      <w:r w:rsidR="00841CCC">
        <w:t>Mycochaetophora</w:t>
      </w:r>
      <w:r>
        <w:t xml:space="preserve"> </w:t>
      </w:r>
      <w:r w:rsidR="00841CCC">
        <w:t>sp.</w:t>
      </w:r>
    </w:p>
    <w:p w14:paraId="2F7F39CB" w14:textId="6D7412CE" w:rsidR="00841CCC" w:rsidRPr="00841CCC" w:rsidRDefault="0098553B" w:rsidP="00841CCC">
      <w:pPr>
        <w:rPr>
          <w:lang w:val="it-IT"/>
        </w:rPr>
      </w:pPr>
      <w:r>
        <w:t xml:space="preserve">   </w:t>
      </w:r>
      <w:r w:rsidR="00841CCC">
        <w:t xml:space="preserve"> </w:t>
      </w:r>
      <w:r w:rsidR="00841CCC" w:rsidRPr="00841CCC">
        <w:rPr>
          <w:lang w:val="it-IT"/>
        </w:rPr>
        <w:t>FJ515635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Didymell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vitalbin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B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123706</w:t>
      </w:r>
    </w:p>
    <w:p w14:paraId="3ED8E994" w14:textId="22CB8FC7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AB496937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Mycochaetophor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gentianae</w:t>
      </w:r>
    </w:p>
    <w:p w14:paraId="22859B86" w14:textId="09773315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GQ387591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Phaeosphaer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oryzae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B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110110</w:t>
      </w:r>
    </w:p>
    <w:p w14:paraId="7AAC2577" w14:textId="6A6DBF09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AB521743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Tingoldiago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graminicola</w:t>
      </w:r>
    </w:p>
    <w:p w14:paraId="39263281" w14:textId="0B1446AF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GQ925844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Platystomum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scabridisporum</w:t>
      </w:r>
    </w:p>
    <w:p w14:paraId="096C447A" w14:textId="737D9EC4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GQ925848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Biatriospor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marina</w:t>
      </w:r>
    </w:p>
    <w:p w14:paraId="198BA5FC" w14:textId="4EEAFA73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GQ925851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Massarin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velataspora</w:t>
      </w:r>
    </w:p>
    <w:p w14:paraId="1D6B67BA" w14:textId="04A2A4D5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GQ925853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Massarin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ramunculicola</w:t>
      </w:r>
    </w:p>
    <w:p w14:paraId="3C77005F" w14:textId="3332B660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AB524597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Lophiotrem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neoarundinaria</w:t>
      </w:r>
    </w:p>
    <w:p w14:paraId="3C560006" w14:textId="4E354532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AB524621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Roussoell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hysterioides</w:t>
      </w:r>
    </w:p>
    <w:p w14:paraId="4A4BB2E8" w14:textId="751E6DCE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AB524622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Roussoell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hysterioides</w:t>
      </w:r>
    </w:p>
    <w:p w14:paraId="551B481F" w14:textId="2A50BFD4" w:rsidR="00841CCC" w:rsidRDefault="0098553B" w:rsidP="00841CCC"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</w:t>
      </w:r>
      <w:r w:rsidR="00841CCC">
        <w:t>AB524623</w:t>
      </w:r>
      <w:r>
        <w:t xml:space="preserve"> </w:t>
      </w:r>
      <w:r w:rsidR="00841CCC">
        <w:t>Roussoella</w:t>
      </w:r>
      <w:r>
        <w:t xml:space="preserve"> </w:t>
      </w:r>
      <w:r w:rsidR="00841CCC">
        <w:t>pustulans</w:t>
      </w:r>
    </w:p>
    <w:p w14:paraId="12AA9EF0" w14:textId="5ACD4B73" w:rsidR="00841CCC" w:rsidRDefault="0098553B" w:rsidP="00841CCC">
      <w:r>
        <w:t xml:space="preserve">   </w:t>
      </w:r>
      <w:r w:rsidR="00841CCC">
        <w:t xml:space="preserve"> AB524624</w:t>
      </w:r>
      <w:r>
        <w:t xml:space="preserve"> </w:t>
      </w:r>
      <w:r w:rsidR="00841CCC">
        <w:t>Roussoella</w:t>
      </w:r>
      <w:r>
        <w:t xml:space="preserve"> </w:t>
      </w:r>
      <w:r w:rsidR="00841CCC">
        <w:t>intermedia</w:t>
      </w:r>
    </w:p>
    <w:p w14:paraId="36A01037" w14:textId="6FF9AF38" w:rsidR="00841CCC" w:rsidRDefault="0098553B" w:rsidP="00841CCC">
      <w:r>
        <w:t xml:space="preserve">   </w:t>
      </w:r>
      <w:r w:rsidR="00841CCC">
        <w:t xml:space="preserve"> AB524625</w:t>
      </w:r>
      <w:r>
        <w:t xml:space="preserve"> </w:t>
      </w:r>
      <w:r w:rsidR="00841CCC">
        <w:t>Roussoellopsis</w:t>
      </w:r>
      <w:r>
        <w:t xml:space="preserve"> </w:t>
      </w:r>
      <w:r w:rsidR="00841CCC">
        <w:t>tosaensis</w:t>
      </w:r>
    </w:p>
    <w:p w14:paraId="359ADC35" w14:textId="320DAE8C" w:rsidR="00841CCC" w:rsidRDefault="0098553B" w:rsidP="00841CCC">
      <w:r>
        <w:t xml:space="preserve">   </w:t>
      </w:r>
      <w:r w:rsidR="00841CCC">
        <w:t xml:space="preserve"> GU301793</w:t>
      </w:r>
      <w:r>
        <w:t xml:space="preserve"> </w:t>
      </w:r>
      <w:r w:rsidR="00841CCC">
        <w:t>Aigialus</w:t>
      </w:r>
      <w:r>
        <w:t xml:space="preserve"> </w:t>
      </w:r>
      <w:r w:rsidR="00841CCC">
        <w:t>grandis</w:t>
      </w:r>
    </w:p>
    <w:p w14:paraId="10FEA902" w14:textId="21A490B0" w:rsidR="00841CCC" w:rsidRDefault="0098553B" w:rsidP="00841CCC">
      <w:r>
        <w:t xml:space="preserve">   </w:t>
      </w:r>
      <w:r w:rsidR="00841CCC">
        <w:t xml:space="preserve"> GU301809</w:t>
      </w:r>
      <w:r>
        <w:t xml:space="preserve"> </w:t>
      </w:r>
      <w:r w:rsidR="00841CCC">
        <w:t>Corynespora</w:t>
      </w:r>
      <w:r>
        <w:t xml:space="preserve"> </w:t>
      </w:r>
      <w:r w:rsidR="00841CCC">
        <w:t>olivacea</w:t>
      </w:r>
      <w:r>
        <w:t xml:space="preserve"> </w:t>
      </w:r>
      <w:r w:rsidR="00841CCC">
        <w:t>CBS</w:t>
      </w:r>
      <w:r>
        <w:t xml:space="preserve"> </w:t>
      </w:r>
      <w:r w:rsidR="00841CCC">
        <w:t>114450</w:t>
      </w:r>
    </w:p>
    <w:p w14:paraId="14A67DB5" w14:textId="7D8BA3D5" w:rsidR="00841CCC" w:rsidRDefault="0098553B" w:rsidP="00841CCC">
      <w:r>
        <w:t xml:space="preserve">   </w:t>
      </w:r>
      <w:r w:rsidR="00841CCC">
        <w:t xml:space="preserve"> GU301826</w:t>
      </w:r>
      <w:r>
        <w:t xml:space="preserve"> </w:t>
      </w:r>
      <w:r w:rsidR="00841CCC">
        <w:t>Leptosphaeria</w:t>
      </w:r>
      <w:r>
        <w:t xml:space="preserve"> </w:t>
      </w:r>
      <w:r w:rsidR="00841CCC">
        <w:t>biglobosa</w:t>
      </w:r>
      <w:r>
        <w:t xml:space="preserve"> </w:t>
      </w:r>
      <w:r w:rsidR="00841CCC">
        <w:t>CBS</w:t>
      </w:r>
      <w:r>
        <w:t xml:space="preserve"> </w:t>
      </w:r>
      <w:r w:rsidR="00841CCC">
        <w:t>303.51</w:t>
      </w:r>
    </w:p>
    <w:p w14:paraId="52314346" w14:textId="5EBC73DD" w:rsidR="00841CCC" w:rsidRPr="00841CCC" w:rsidRDefault="0098553B" w:rsidP="00841CCC">
      <w:pPr>
        <w:rPr>
          <w:lang w:val="it-IT"/>
        </w:rPr>
      </w:pPr>
      <w:r>
        <w:t xml:space="preserve">   </w:t>
      </w:r>
      <w:r w:rsidR="00841CCC">
        <w:t xml:space="preserve"> </w:t>
      </w:r>
      <w:r w:rsidR="00841CCC" w:rsidRPr="00841CCC">
        <w:rPr>
          <w:lang w:val="it-IT"/>
        </w:rPr>
        <w:t>GU301840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Massarin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eburne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B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473.64</w:t>
      </w:r>
    </w:p>
    <w:p w14:paraId="46EEA8F3" w14:textId="1C3F404C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GU301872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Preuss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lignicol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B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264.69</w:t>
      </w:r>
    </w:p>
    <w:p w14:paraId="4CD447EC" w14:textId="7BEC418E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GQ203720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Westerdykell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angulata</w:t>
      </w:r>
    </w:p>
    <w:p w14:paraId="06D7F3D1" w14:textId="4AEFE6BB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GQ203725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Preuss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terricol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B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317.65</w:t>
      </w:r>
    </w:p>
    <w:p w14:paraId="25B14C8E" w14:textId="7258652F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GU456317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Alternar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maritim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B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126.60</w:t>
      </w:r>
    </w:p>
    <w:p w14:paraId="1DD29CD5" w14:textId="62C83F78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GU456328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Phaeosphaer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juncophil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B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575.86</w:t>
      </w:r>
    </w:p>
    <w:p w14:paraId="33D76887" w14:textId="43B17580" w:rsidR="00841CCC" w:rsidRDefault="0098553B" w:rsidP="00841CCC"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</w:t>
      </w:r>
      <w:r w:rsidR="00841CCC">
        <w:t>GU479776</w:t>
      </w:r>
      <w:r>
        <w:t xml:space="preserve"> </w:t>
      </w:r>
      <w:r w:rsidR="00841CCC">
        <w:t>Aigialus</w:t>
      </w:r>
      <w:r>
        <w:t xml:space="preserve"> </w:t>
      </w:r>
      <w:r w:rsidR="00841CCC">
        <w:t>mangrovis</w:t>
      </w:r>
    </w:p>
    <w:p w14:paraId="69D1D204" w14:textId="79E2D90A" w:rsidR="00841CCC" w:rsidRDefault="0098553B" w:rsidP="00841CCC">
      <w:r>
        <w:t xml:space="preserve">   </w:t>
      </w:r>
      <w:r w:rsidR="00841CCC">
        <w:t xml:space="preserve"> GU479778</w:t>
      </w:r>
      <w:r>
        <w:t xml:space="preserve"> </w:t>
      </w:r>
      <w:r w:rsidR="00841CCC">
        <w:t>Aigialus</w:t>
      </w:r>
      <w:r>
        <w:t xml:space="preserve"> </w:t>
      </w:r>
      <w:r w:rsidR="00841CCC">
        <w:t>parvus</w:t>
      </w:r>
    </w:p>
    <w:p w14:paraId="3172CE87" w14:textId="7C6E08E3" w:rsidR="00841CCC" w:rsidRPr="00841CCC" w:rsidRDefault="0098553B" w:rsidP="00841CCC">
      <w:pPr>
        <w:rPr>
          <w:lang w:val="it-IT"/>
        </w:rPr>
      </w:pPr>
      <w:r>
        <w:t xml:space="preserve">   </w:t>
      </w:r>
      <w:r w:rsidR="00841CCC">
        <w:t xml:space="preserve"> </w:t>
      </w:r>
      <w:r w:rsidR="00841CCC" w:rsidRPr="00841CCC">
        <w:rPr>
          <w:lang w:val="it-IT"/>
        </w:rPr>
        <w:t>GU479784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aryosporell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rhizophorae</w:t>
      </w:r>
    </w:p>
    <w:p w14:paraId="1C69DA2D" w14:textId="52E1EEB3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GU479793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Massarin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ricifera</w:t>
      </w:r>
    </w:p>
    <w:p w14:paraId="23E3AE9D" w14:textId="1A48BD20" w:rsidR="00841CCC" w:rsidRPr="00841CCC" w:rsidRDefault="0098553B" w:rsidP="00841CCC">
      <w:pPr>
        <w:rPr>
          <w:lang w:val="it-IT"/>
        </w:rPr>
      </w:pPr>
      <w:r>
        <w:rPr>
          <w:lang w:val="it-IT"/>
        </w:rPr>
        <w:lastRenderedPageBreak/>
        <w:t xml:space="preserve">   </w:t>
      </w:r>
      <w:r w:rsidR="00841CCC" w:rsidRPr="00841CCC">
        <w:rPr>
          <w:lang w:val="it-IT"/>
        </w:rPr>
        <w:t xml:space="preserve"> GU479802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Verruculin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enalia</w:t>
      </w:r>
    </w:p>
    <w:p w14:paraId="70AE94B3" w14:textId="42DFA30C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GU479807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Phaeosphaer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olivacea</w:t>
      </w:r>
    </w:p>
    <w:p w14:paraId="748B84CB" w14:textId="3F4BFF23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GU479808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Phaeosphaer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spartinicola</w:t>
      </w:r>
    </w:p>
    <w:p w14:paraId="277263FF" w14:textId="7A31542C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GU238054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Westerdykell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apitulum</w:t>
      </w:r>
      <w:r>
        <w:rPr>
          <w:lang w:val="it-IT"/>
        </w:rPr>
        <w:t xml:space="preserve">  </w:t>
      </w:r>
      <w:r w:rsidR="00841CCC" w:rsidRPr="00841CCC">
        <w:rPr>
          <w:lang w:val="it-IT"/>
        </w:rPr>
        <w:t>CB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337.65</w:t>
      </w:r>
    </w:p>
    <w:p w14:paraId="6A72F80A" w14:textId="16A7561F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GU238184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Stagonosporopsi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dorenboschii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B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320.90</w:t>
      </w:r>
    </w:p>
    <w:p w14:paraId="57A27FA2" w14:textId="1B4E9D93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GU238187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Stagonosporopsi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heliopsidis</w:t>
      </w:r>
    </w:p>
    <w:p w14:paraId="10074831" w14:textId="1BEA155A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GU238192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Stagonosporopsi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loticol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B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562.81</w:t>
      </w:r>
    </w:p>
    <w:p w14:paraId="02692738" w14:textId="7F901216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GQ254665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Massarin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orticola</w:t>
      </w:r>
    </w:p>
    <w:p w14:paraId="1712314A" w14:textId="5AA5155E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GQ387590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Phaeosphaer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aricicol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B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603.86</w:t>
      </w:r>
    </w:p>
    <w:p w14:paraId="16D15A59" w14:textId="5CA9985A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144E5C" w:rsidRPr="00841CCC">
        <w:rPr>
          <w:lang w:val="it-IT"/>
        </w:rPr>
        <w:t xml:space="preserve"> </w:t>
      </w:r>
      <w:r w:rsidR="00841CCC" w:rsidRPr="00841CCC">
        <w:rPr>
          <w:lang w:val="it-IT"/>
        </w:rPr>
        <w:t>GQ387603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Pyrenochaet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acicol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B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101634</w:t>
      </w:r>
    </w:p>
    <w:p w14:paraId="7883C28C" w14:textId="4D83BA01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GQ387605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ucurbitar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berberidi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B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394.84</w:t>
      </w:r>
    </w:p>
    <w:p w14:paraId="71CB7A3B" w14:textId="58BD275E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GQ387609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Pyrenochaet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orni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B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102828</w:t>
      </w:r>
    </w:p>
    <w:p w14:paraId="261D0F90" w14:textId="3A0DCF23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GQ387612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Pyrenochaet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lycopersici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B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267.59</w:t>
      </w:r>
    </w:p>
    <w:p w14:paraId="43EAD0F8" w14:textId="1F382576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GQ387614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Biatriospor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mackinnonii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B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110022</w:t>
      </w:r>
    </w:p>
    <w:p w14:paraId="225F82C7" w14:textId="65569295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GQ387615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Pyrenochaet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nobili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B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292.74</w:t>
      </w:r>
    </w:p>
    <w:p w14:paraId="4528C71D" w14:textId="545EFEDF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GQ387620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Pyrenochaet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quercin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B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297.74</w:t>
      </w:r>
    </w:p>
    <w:p w14:paraId="486B6D90" w14:textId="5B862DD8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GQ387623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Pyrenochaet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unguis-homini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B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111112</w:t>
      </w:r>
    </w:p>
    <w:p w14:paraId="5C5718D5" w14:textId="33C06A87" w:rsidR="00841CCC" w:rsidRDefault="0098553B" w:rsidP="00841CCC"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</w:t>
      </w:r>
      <w:r w:rsidR="00841CCC">
        <w:t>GQ387625</w:t>
      </w:r>
      <w:r>
        <w:t xml:space="preserve"> </w:t>
      </w:r>
      <w:r w:rsidR="00841CCC">
        <w:t>Pyrenochaetopsis</w:t>
      </w:r>
      <w:r>
        <w:t xml:space="preserve"> </w:t>
      </w:r>
      <w:r w:rsidR="00841CCC">
        <w:t>decipiens</w:t>
      </w:r>
      <w:r>
        <w:t xml:space="preserve"> </w:t>
      </w:r>
      <w:r w:rsidR="00841CCC">
        <w:t>CBS</w:t>
      </w:r>
      <w:r>
        <w:t xml:space="preserve"> </w:t>
      </w:r>
      <w:r w:rsidR="00841CCC">
        <w:t>165.89</w:t>
      </w:r>
    </w:p>
    <w:p w14:paraId="14609652" w14:textId="1DF4339F" w:rsidR="00841CCC" w:rsidRDefault="0098553B" w:rsidP="00841CCC">
      <w:r>
        <w:t xml:space="preserve">   </w:t>
      </w:r>
      <w:r w:rsidR="00841CCC">
        <w:t xml:space="preserve"> GQ387626</w:t>
      </w:r>
      <w:r>
        <w:t xml:space="preserve"> </w:t>
      </w:r>
      <w:r w:rsidR="00841CCC">
        <w:t>Pyrenochaetopsis</w:t>
      </w:r>
      <w:r>
        <w:t xml:space="preserve"> </w:t>
      </w:r>
      <w:r w:rsidR="00841CCC">
        <w:t>indica</w:t>
      </w:r>
      <w:r>
        <w:t xml:space="preserve"> </w:t>
      </w:r>
      <w:r w:rsidR="00841CCC">
        <w:t>CBS</w:t>
      </w:r>
      <w:r>
        <w:t xml:space="preserve"> </w:t>
      </w:r>
      <w:r w:rsidR="00841CCC">
        <w:t>124454</w:t>
      </w:r>
    </w:p>
    <w:p w14:paraId="587393B1" w14:textId="75EC0855" w:rsidR="00841CCC" w:rsidRDefault="0098553B" w:rsidP="00841CCC">
      <w:r>
        <w:t xml:space="preserve">   </w:t>
      </w:r>
      <w:r w:rsidR="00841CCC">
        <w:t xml:space="preserve"> GQ387627</w:t>
      </w:r>
      <w:r>
        <w:t xml:space="preserve"> </w:t>
      </w:r>
      <w:r w:rsidR="00841CCC">
        <w:t>Pyrenochaetopsis</w:t>
      </w:r>
      <w:r>
        <w:t xml:space="preserve"> </w:t>
      </w:r>
      <w:r w:rsidR="00841CCC">
        <w:t>leptospora</w:t>
      </w:r>
      <w:r>
        <w:t xml:space="preserve"> </w:t>
      </w:r>
      <w:r w:rsidR="00841CCC">
        <w:t>CBS</w:t>
      </w:r>
      <w:r>
        <w:t xml:space="preserve"> </w:t>
      </w:r>
      <w:r w:rsidR="00841CCC">
        <w:t>101635</w:t>
      </w:r>
    </w:p>
    <w:p w14:paraId="64F5C736" w14:textId="061190FC" w:rsidR="00841CCC" w:rsidRDefault="0098553B" w:rsidP="00841CCC">
      <w:r>
        <w:t xml:space="preserve">   </w:t>
      </w:r>
      <w:r w:rsidR="00841CCC">
        <w:t xml:space="preserve"> GQ387630</w:t>
      </w:r>
      <w:r>
        <w:t xml:space="preserve"> </w:t>
      </w:r>
      <w:r w:rsidR="00841CCC">
        <w:t>Pyrenochaetopsis</w:t>
      </w:r>
      <w:r>
        <w:t xml:space="preserve"> </w:t>
      </w:r>
      <w:r w:rsidR="00841CCC">
        <w:t>microspora</w:t>
      </w:r>
      <w:r>
        <w:t xml:space="preserve"> </w:t>
      </w:r>
      <w:r w:rsidR="00841CCC">
        <w:t>CBS</w:t>
      </w:r>
      <w:r>
        <w:t xml:space="preserve"> </w:t>
      </w:r>
      <w:r w:rsidR="00841CCC">
        <w:t>101333</w:t>
      </w:r>
    </w:p>
    <w:p w14:paraId="43E8619F" w14:textId="684CBA39" w:rsidR="00841CCC" w:rsidRDefault="0098553B" w:rsidP="00841CCC">
      <w:r>
        <w:t xml:space="preserve">   </w:t>
      </w:r>
      <w:r w:rsidR="00841CCC">
        <w:t xml:space="preserve"> FJ161174</w:t>
      </w:r>
      <w:r>
        <w:t xml:space="preserve"> </w:t>
      </w:r>
      <w:r w:rsidR="00841CCC">
        <w:t>Hysterobrevium</w:t>
      </w:r>
      <w:r>
        <w:t xml:space="preserve"> </w:t>
      </w:r>
      <w:r w:rsidR="00841CCC">
        <w:t>smilacis</w:t>
      </w:r>
      <w:r>
        <w:t xml:space="preserve"> </w:t>
      </w:r>
      <w:r w:rsidR="00841CCC">
        <w:t>CBS</w:t>
      </w:r>
      <w:r>
        <w:t xml:space="preserve"> </w:t>
      </w:r>
      <w:r w:rsidR="00841CCC">
        <w:t>114601</w:t>
      </w:r>
    </w:p>
    <w:p w14:paraId="44F5E608" w14:textId="21BBC370" w:rsidR="00841CCC" w:rsidRDefault="0098553B" w:rsidP="00841CCC">
      <w:r>
        <w:t xml:space="preserve">   </w:t>
      </w:r>
      <w:r w:rsidR="00841CCC">
        <w:t xml:space="preserve"> FJ161178</w:t>
      </w:r>
      <w:r>
        <w:t xml:space="preserve"> </w:t>
      </w:r>
      <w:r w:rsidR="00841CCC">
        <w:t>Psiloglonium</w:t>
      </w:r>
      <w:r>
        <w:t xml:space="preserve"> </w:t>
      </w:r>
      <w:r w:rsidR="00841CCC">
        <w:t>simulans</w:t>
      </w:r>
      <w:r>
        <w:t xml:space="preserve"> </w:t>
      </w:r>
      <w:r w:rsidR="00841CCC">
        <w:t>CBS</w:t>
      </w:r>
      <w:r>
        <w:t xml:space="preserve"> </w:t>
      </w:r>
      <w:r w:rsidR="00841CCC">
        <w:t>206.34</w:t>
      </w:r>
    </w:p>
    <w:p w14:paraId="28868F82" w14:textId="38E22D6C" w:rsidR="00841CCC" w:rsidRDefault="0098553B" w:rsidP="00841CCC">
      <w:r>
        <w:t xml:space="preserve">   </w:t>
      </w:r>
      <w:r w:rsidR="00841CCC">
        <w:t xml:space="preserve"> FJ161180</w:t>
      </w:r>
      <w:r>
        <w:t xml:space="preserve"> </w:t>
      </w:r>
      <w:r w:rsidR="00841CCC">
        <w:t>Hysterium</w:t>
      </w:r>
      <w:r>
        <w:t xml:space="preserve"> </w:t>
      </w:r>
      <w:r w:rsidR="00841CCC">
        <w:t>angustatum</w:t>
      </w:r>
      <w:r>
        <w:t xml:space="preserve"> </w:t>
      </w:r>
      <w:r w:rsidR="00841CCC">
        <w:t>CBS</w:t>
      </w:r>
      <w:r>
        <w:t xml:space="preserve"> </w:t>
      </w:r>
      <w:r w:rsidR="00841CCC">
        <w:t>236.34</w:t>
      </w:r>
    </w:p>
    <w:p w14:paraId="4D3C3675" w14:textId="3ECEE561" w:rsidR="00841CCC" w:rsidRDefault="0098553B" w:rsidP="00841CCC">
      <w:r>
        <w:t xml:space="preserve">   </w:t>
      </w:r>
      <w:r w:rsidR="00841CCC">
        <w:t xml:space="preserve"> AB553749</w:t>
      </w:r>
      <w:r>
        <w:t xml:space="preserve"> </w:t>
      </w:r>
      <w:r w:rsidR="00841CCC">
        <w:t>Prosthemium</w:t>
      </w:r>
      <w:r>
        <w:t xml:space="preserve"> </w:t>
      </w:r>
      <w:r w:rsidR="00841CCC">
        <w:t>orientale</w:t>
      </w:r>
    </w:p>
    <w:p w14:paraId="1A02043E" w14:textId="431F0AFA" w:rsidR="00841CCC" w:rsidRDefault="0098553B" w:rsidP="00841CCC">
      <w:r>
        <w:t xml:space="preserve">   </w:t>
      </w:r>
      <w:r w:rsidR="00841CCC">
        <w:t xml:space="preserve"> AB553765</w:t>
      </w:r>
      <w:r>
        <w:t xml:space="preserve"> </w:t>
      </w:r>
      <w:r w:rsidR="00841CCC">
        <w:t>Prosthemium</w:t>
      </w:r>
      <w:r>
        <w:t xml:space="preserve"> </w:t>
      </w:r>
      <w:r w:rsidR="00841CCC">
        <w:t>canba</w:t>
      </w:r>
    </w:p>
    <w:p w14:paraId="5A697AEA" w14:textId="7C785C4F" w:rsidR="00841CCC" w:rsidRDefault="0098553B" w:rsidP="00841CCC">
      <w:r>
        <w:t xml:space="preserve">   </w:t>
      </w:r>
      <w:r w:rsidR="00841CCC">
        <w:t xml:space="preserve"> AB619025</w:t>
      </w:r>
      <w:r>
        <w:t xml:space="preserve"> </w:t>
      </w:r>
      <w:r w:rsidR="00841CCC">
        <w:t>Lophiotrema</w:t>
      </w:r>
      <w:r>
        <w:t xml:space="preserve"> </w:t>
      </w:r>
      <w:r w:rsidR="00841CCC">
        <w:t>vagabundum</w:t>
      </w:r>
    </w:p>
    <w:p w14:paraId="1B9D4C49" w14:textId="51864293" w:rsidR="00841CCC" w:rsidRDefault="0098553B" w:rsidP="00841CCC">
      <w:r>
        <w:t xml:space="preserve">   </w:t>
      </w:r>
      <w:r w:rsidR="00841CCC">
        <w:t xml:space="preserve"> Pleospora</w:t>
      </w:r>
      <w:r>
        <w:t xml:space="preserve"> </w:t>
      </w:r>
      <w:r w:rsidR="00841CCC">
        <w:t>typhicola</w:t>
      </w:r>
      <w:r>
        <w:t xml:space="preserve"> </w:t>
      </w:r>
      <w:r w:rsidR="00841CCC">
        <w:t>CBS</w:t>
      </w:r>
      <w:r>
        <w:t xml:space="preserve"> </w:t>
      </w:r>
      <w:r w:rsidR="00841CCC">
        <w:t>132.69</w:t>
      </w:r>
    </w:p>
    <w:p w14:paraId="7C8447DC" w14:textId="13BC269F" w:rsidR="00841CCC" w:rsidRDefault="0098553B" w:rsidP="00841CCC">
      <w:r>
        <w:t xml:space="preserve">   </w:t>
      </w:r>
      <w:r w:rsidR="00841CCC">
        <w:t xml:space="preserve"> JF740327</w:t>
      </w:r>
      <w:r>
        <w:t xml:space="preserve"> </w:t>
      </w:r>
      <w:r w:rsidR="00841CCC">
        <w:t>Pleurophoma</w:t>
      </w:r>
      <w:r>
        <w:t xml:space="preserve"> </w:t>
      </w:r>
      <w:r w:rsidR="00841CCC">
        <w:t>pleurospora</w:t>
      </w:r>
      <w:r>
        <w:t xml:space="preserve"> </w:t>
      </w:r>
      <w:r w:rsidR="00841CCC">
        <w:t>CBS</w:t>
      </w:r>
      <w:r>
        <w:t xml:space="preserve"> </w:t>
      </w:r>
      <w:r w:rsidR="00841CCC">
        <w:t>130329</w:t>
      </w:r>
    </w:p>
    <w:p w14:paraId="79C5BDBA" w14:textId="6A2026FB" w:rsidR="00841CCC" w:rsidRDefault="0098553B" w:rsidP="00841CCC">
      <w:r>
        <w:t xml:space="preserve">   </w:t>
      </w:r>
      <w:r w:rsidR="00841CCC">
        <w:t xml:space="preserve"> GQ387584</w:t>
      </w:r>
      <w:r>
        <w:t xml:space="preserve"> </w:t>
      </w:r>
      <w:r w:rsidR="00841CCC">
        <w:t>Paraphoma</w:t>
      </w:r>
      <w:r>
        <w:t xml:space="preserve"> </w:t>
      </w:r>
      <w:r w:rsidR="00841CCC">
        <w:t>fimeti</w:t>
      </w:r>
      <w:r>
        <w:t xml:space="preserve"> </w:t>
      </w:r>
      <w:r w:rsidR="00841CCC">
        <w:t>CBS</w:t>
      </w:r>
      <w:r>
        <w:t xml:space="preserve"> </w:t>
      </w:r>
      <w:r w:rsidR="00841CCC">
        <w:t>170.70</w:t>
      </w:r>
    </w:p>
    <w:p w14:paraId="320C7DAF" w14:textId="04629CC7" w:rsidR="00841CCC" w:rsidRDefault="0098553B" w:rsidP="00841CCC">
      <w:r>
        <w:t xml:space="preserve">   </w:t>
      </w:r>
      <w:r w:rsidR="00841CCC">
        <w:t xml:space="preserve"> JQ318010</w:t>
      </w:r>
      <w:r>
        <w:t xml:space="preserve"> </w:t>
      </w:r>
      <w:r w:rsidR="00841CCC">
        <w:t>Phoma</w:t>
      </w:r>
      <w:r>
        <w:t xml:space="preserve"> </w:t>
      </w:r>
      <w:r w:rsidR="00841CCC">
        <w:t>foliaceiphila</w:t>
      </w:r>
    </w:p>
    <w:p w14:paraId="243E78D2" w14:textId="678FF8E6" w:rsidR="00841CCC" w:rsidRDefault="0098553B" w:rsidP="00841CCC">
      <w:r>
        <w:t xml:space="preserve">   </w:t>
      </w:r>
      <w:r w:rsidR="00841CCC">
        <w:t xml:space="preserve"> JQ238625</w:t>
      </w:r>
      <w:r>
        <w:t xml:space="preserve"> </w:t>
      </w:r>
      <w:r w:rsidR="00841CCC">
        <w:t>Phoma</w:t>
      </w:r>
      <w:r>
        <w:t xml:space="preserve"> </w:t>
      </w:r>
      <w:r w:rsidR="00841CCC">
        <w:t>cladoniicola</w:t>
      </w:r>
      <w:r>
        <w:t xml:space="preserve"> </w:t>
      </w:r>
      <w:r w:rsidR="00841CCC">
        <w:t>CBS</w:t>
      </w:r>
      <w:r>
        <w:t xml:space="preserve"> </w:t>
      </w:r>
      <w:r w:rsidR="00841CCC">
        <w:t>128025</w:t>
      </w:r>
    </w:p>
    <w:p w14:paraId="0BADC664" w14:textId="6B3D145B" w:rsidR="00841CCC" w:rsidRPr="00841CCC" w:rsidRDefault="0098553B" w:rsidP="00841CCC">
      <w:pPr>
        <w:rPr>
          <w:lang w:val="it-IT"/>
        </w:rPr>
      </w:pPr>
      <w:r>
        <w:lastRenderedPageBreak/>
        <w:t xml:space="preserve">   </w:t>
      </w:r>
      <w:r w:rsidR="00841CCC">
        <w:t xml:space="preserve"> </w:t>
      </w:r>
      <w:r w:rsidR="00841CCC" w:rsidRPr="00841CCC">
        <w:rPr>
          <w:lang w:val="it-IT"/>
        </w:rPr>
        <w:t>JQ238643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Phom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aloplacae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B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129338</w:t>
      </w:r>
    </w:p>
    <w:p w14:paraId="24A0A35A" w14:textId="3B174342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JX442037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Bambusicol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massarinia</w:t>
      </w:r>
    </w:p>
    <w:p w14:paraId="41A76FF0" w14:textId="083A8969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KF251662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Leptosphaer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albopunctat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B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254.64</w:t>
      </w:r>
    </w:p>
    <w:p w14:paraId="4F7E2586" w14:textId="44361DF1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KF251670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Paraphom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hrysanthemicol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B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522.66</w:t>
      </w:r>
    </w:p>
    <w:p w14:paraId="35726FA1" w14:textId="568E32D7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KF636771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Didymellaceae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sp.</w:t>
      </w:r>
      <w:r>
        <w:rPr>
          <w:lang w:val="it-IT"/>
        </w:rPr>
        <w:t xml:space="preserve"> </w:t>
      </w:r>
      <w:r w:rsidR="005307B3">
        <w:rPr>
          <w:lang w:val="it-IT"/>
        </w:rPr>
        <w:t>MUT</w:t>
      </w:r>
      <w:r>
        <w:rPr>
          <w:lang w:val="it-IT"/>
        </w:rPr>
        <w:t xml:space="preserve"> </w:t>
      </w:r>
      <w:r w:rsidR="005307B3">
        <w:rPr>
          <w:lang w:val="it-IT"/>
        </w:rPr>
        <w:t>4313</w:t>
      </w:r>
    </w:p>
    <w:p w14:paraId="02314730" w14:textId="695A6727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KF636772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Massarin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rubi</w:t>
      </w:r>
      <w:r>
        <w:rPr>
          <w:lang w:val="it-IT"/>
        </w:rPr>
        <w:t xml:space="preserve"> </w:t>
      </w:r>
      <w:r w:rsidR="005307B3">
        <w:rPr>
          <w:lang w:val="it-IT"/>
        </w:rPr>
        <w:t>MUT</w:t>
      </w:r>
      <w:r>
        <w:rPr>
          <w:lang w:val="it-IT"/>
        </w:rPr>
        <w:t xml:space="preserve"> </w:t>
      </w:r>
      <w:r w:rsidR="005307B3">
        <w:rPr>
          <w:lang w:val="it-IT"/>
        </w:rPr>
        <w:t>4323</w:t>
      </w:r>
    </w:p>
    <w:p w14:paraId="3784ABCB" w14:textId="7DF422BA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KF636773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Pyrenochaet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sp.</w:t>
      </w:r>
      <w:r>
        <w:rPr>
          <w:lang w:val="it-IT"/>
        </w:rPr>
        <w:t xml:space="preserve"> </w:t>
      </w:r>
      <w:r w:rsidR="005307B3">
        <w:rPr>
          <w:lang w:val="it-IT"/>
        </w:rPr>
        <w:t>MUT</w:t>
      </w:r>
      <w:r>
        <w:rPr>
          <w:lang w:val="it-IT"/>
        </w:rPr>
        <w:t xml:space="preserve"> </w:t>
      </w:r>
      <w:r w:rsidR="005307B3">
        <w:rPr>
          <w:lang w:val="it-IT"/>
        </w:rPr>
        <w:t>4378</w:t>
      </w:r>
    </w:p>
    <w:p w14:paraId="77BF5CCB" w14:textId="5771EA00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KF636774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Pleospor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typhicola</w:t>
      </w:r>
      <w:r>
        <w:rPr>
          <w:lang w:val="it-IT"/>
        </w:rPr>
        <w:t xml:space="preserve"> </w:t>
      </w:r>
      <w:r w:rsidR="005307B3">
        <w:rPr>
          <w:lang w:val="it-IT"/>
        </w:rPr>
        <w:t>MUT</w:t>
      </w:r>
      <w:r>
        <w:rPr>
          <w:lang w:val="it-IT"/>
        </w:rPr>
        <w:t xml:space="preserve"> </w:t>
      </w:r>
      <w:r w:rsidR="005307B3">
        <w:rPr>
          <w:lang w:val="it-IT"/>
        </w:rPr>
        <w:t>4379</w:t>
      </w:r>
    </w:p>
    <w:p w14:paraId="0357C49F" w14:textId="54DD16F0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KF636775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Roussoellaceae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sp.</w:t>
      </w:r>
      <w:r>
        <w:rPr>
          <w:lang w:val="it-IT"/>
        </w:rPr>
        <w:t xml:space="preserve"> </w:t>
      </w:r>
      <w:r w:rsidR="005307B3">
        <w:rPr>
          <w:lang w:val="it-IT"/>
        </w:rPr>
        <w:t>MUT</w:t>
      </w:r>
      <w:r>
        <w:rPr>
          <w:lang w:val="it-IT"/>
        </w:rPr>
        <w:t xml:space="preserve"> </w:t>
      </w:r>
      <w:r w:rsidR="00144E5C">
        <w:rPr>
          <w:lang w:val="it-IT"/>
        </w:rPr>
        <w:t>4397</w:t>
      </w:r>
    </w:p>
    <w:p w14:paraId="591EB864" w14:textId="2541A1CA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KF636780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ucurbitariaceae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sp.</w:t>
      </w:r>
      <w:r>
        <w:rPr>
          <w:lang w:val="it-IT"/>
        </w:rPr>
        <w:t xml:space="preserve"> </w:t>
      </w:r>
      <w:r w:rsidR="00144E5C">
        <w:rPr>
          <w:lang w:val="it-IT"/>
        </w:rPr>
        <w:t>MUT</w:t>
      </w:r>
      <w:r>
        <w:rPr>
          <w:lang w:val="it-IT"/>
        </w:rPr>
        <w:t xml:space="preserve"> </w:t>
      </w:r>
      <w:r w:rsidR="00144E5C">
        <w:rPr>
          <w:lang w:val="it-IT"/>
        </w:rPr>
        <w:t>4403</w:t>
      </w:r>
    </w:p>
    <w:p w14:paraId="0A94A9C0" w14:textId="1C9F4BE0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B26F6">
        <w:rPr>
          <w:lang w:val="it-IT"/>
        </w:rPr>
        <w:t xml:space="preserve"> KF636781</w:t>
      </w:r>
      <w:r>
        <w:rPr>
          <w:lang w:val="it-IT"/>
        </w:rPr>
        <w:t xml:space="preserve"> </w:t>
      </w:r>
      <w:r w:rsidR="008B26F6">
        <w:rPr>
          <w:lang w:val="it-IT"/>
        </w:rPr>
        <w:t>Phaeosphaeriaceae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sp.</w:t>
      </w:r>
      <w:r>
        <w:rPr>
          <w:lang w:val="it-IT"/>
        </w:rPr>
        <w:t xml:space="preserve"> </w:t>
      </w:r>
      <w:r w:rsidR="00144E5C">
        <w:rPr>
          <w:lang w:val="it-IT"/>
        </w:rPr>
        <w:t>MUT</w:t>
      </w:r>
      <w:r>
        <w:rPr>
          <w:lang w:val="it-IT"/>
        </w:rPr>
        <w:t xml:space="preserve"> </w:t>
      </w:r>
      <w:r w:rsidR="00144E5C">
        <w:rPr>
          <w:lang w:val="it-IT"/>
        </w:rPr>
        <w:t>4404</w:t>
      </w:r>
    </w:p>
    <w:p w14:paraId="0440E0ED" w14:textId="7EF7150B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KF636782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Massarin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sp.</w:t>
      </w:r>
      <w:r>
        <w:rPr>
          <w:lang w:val="it-IT"/>
        </w:rPr>
        <w:t xml:space="preserve"> </w:t>
      </w:r>
      <w:r w:rsidR="00144E5C">
        <w:rPr>
          <w:lang w:val="it-IT"/>
        </w:rPr>
        <w:t>4405</w:t>
      </w:r>
    </w:p>
    <w:p w14:paraId="4801A416" w14:textId="16CD5FBA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KF636783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Biatriospor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sp.</w:t>
      </w:r>
      <w:r>
        <w:rPr>
          <w:lang w:val="it-IT"/>
        </w:rPr>
        <w:t xml:space="preserve"> </w:t>
      </w:r>
      <w:r w:rsidR="00144E5C">
        <w:rPr>
          <w:lang w:val="it-IT"/>
        </w:rPr>
        <w:t>MUT</w:t>
      </w:r>
      <w:r>
        <w:rPr>
          <w:lang w:val="it-IT"/>
        </w:rPr>
        <w:t xml:space="preserve"> </w:t>
      </w:r>
      <w:r w:rsidR="00144E5C">
        <w:rPr>
          <w:lang w:val="it-IT"/>
        </w:rPr>
        <w:t>4407</w:t>
      </w:r>
    </w:p>
    <w:p w14:paraId="0200BE7B" w14:textId="77EEB341" w:rsidR="00841CCC" w:rsidRDefault="0098553B" w:rsidP="00841CCC"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</w:t>
      </w:r>
      <w:r w:rsidR="00841CCC">
        <w:t>KF636785</w:t>
      </w:r>
      <w:r>
        <w:t xml:space="preserve"> </w:t>
      </w:r>
      <w:r w:rsidR="00841CCC">
        <w:t>Pleosporales</w:t>
      </w:r>
      <w:r>
        <w:t xml:space="preserve"> </w:t>
      </w:r>
      <w:r w:rsidR="00841CCC">
        <w:t>sp.</w:t>
      </w:r>
      <w:r>
        <w:t xml:space="preserve"> </w:t>
      </w:r>
      <w:r w:rsidR="00144E5C">
        <w:t>MUT</w:t>
      </w:r>
      <w:r>
        <w:t xml:space="preserve"> </w:t>
      </w:r>
      <w:r w:rsidR="00144E5C">
        <w:t>4417</w:t>
      </w:r>
    </w:p>
    <w:p w14:paraId="71982A08" w14:textId="28BD7011" w:rsidR="00841CCC" w:rsidRDefault="0098553B" w:rsidP="00841CCC">
      <w:r>
        <w:t xml:space="preserve">   </w:t>
      </w:r>
      <w:r w:rsidR="00841CCC">
        <w:t xml:space="preserve"> KF636786</w:t>
      </w:r>
      <w:r>
        <w:t xml:space="preserve"> </w:t>
      </w:r>
      <w:r w:rsidR="00841CCC">
        <w:t>Roussoellaceae</w:t>
      </w:r>
      <w:r>
        <w:t xml:space="preserve"> </w:t>
      </w:r>
      <w:r w:rsidR="00841CCC">
        <w:t>sp.</w:t>
      </w:r>
      <w:r>
        <w:t xml:space="preserve"> </w:t>
      </w:r>
      <w:r w:rsidR="00144E5C">
        <w:t>MUT</w:t>
      </w:r>
      <w:r>
        <w:t xml:space="preserve"> </w:t>
      </w:r>
    </w:p>
    <w:p w14:paraId="75915B55" w14:textId="79EDB3F0" w:rsidR="00841CCC" w:rsidRDefault="0098553B" w:rsidP="00841CCC">
      <w:r>
        <w:t xml:space="preserve">   </w:t>
      </w:r>
      <w:r w:rsidR="00841CCC">
        <w:t xml:space="preserve"> KF636787</w:t>
      </w:r>
      <w:r>
        <w:t xml:space="preserve"> </w:t>
      </w:r>
      <w:r w:rsidR="00841CCC">
        <w:t>Lentitheciaceae</w:t>
      </w:r>
      <w:r>
        <w:t xml:space="preserve"> </w:t>
      </w:r>
      <w:r w:rsidR="00841CCC">
        <w:t>sp.</w:t>
      </w:r>
      <w:r>
        <w:t xml:space="preserve"> </w:t>
      </w:r>
      <w:r w:rsidR="00144E5C">
        <w:t>4419</w:t>
      </w:r>
    </w:p>
    <w:p w14:paraId="6469C855" w14:textId="5C764CFC" w:rsidR="00841CCC" w:rsidRDefault="0098553B" w:rsidP="00841CCC">
      <w:r>
        <w:t xml:space="preserve">   </w:t>
      </w:r>
      <w:r w:rsidR="00841CCC">
        <w:t xml:space="preserve"> JX681090</w:t>
      </w:r>
      <w:r>
        <w:t xml:space="preserve"> </w:t>
      </w:r>
      <w:r w:rsidR="00841CCC">
        <w:t>Keissleriella</w:t>
      </w:r>
      <w:r>
        <w:t xml:space="preserve"> </w:t>
      </w:r>
      <w:r w:rsidR="00841CCC">
        <w:t>cladophila</w:t>
      </w:r>
      <w:r>
        <w:t xml:space="preserve"> </w:t>
      </w:r>
      <w:r w:rsidR="00841CCC">
        <w:t>CBS</w:t>
      </w:r>
      <w:r>
        <w:t xml:space="preserve"> </w:t>
      </w:r>
      <w:r w:rsidR="00841CCC">
        <w:t>104.55</w:t>
      </w:r>
    </w:p>
    <w:p w14:paraId="493759D7" w14:textId="61E5EA98" w:rsidR="00841CCC" w:rsidRPr="00841CCC" w:rsidRDefault="0098553B" w:rsidP="00841CCC">
      <w:pPr>
        <w:rPr>
          <w:lang w:val="it-IT"/>
        </w:rPr>
      </w:pPr>
      <w:r>
        <w:t xml:space="preserve">   </w:t>
      </w:r>
      <w:r w:rsidR="00841CCC">
        <w:t xml:space="preserve"> </w:t>
      </w:r>
      <w:r w:rsidR="00841CCC" w:rsidRPr="00841CCC">
        <w:rPr>
          <w:lang w:val="it-IT"/>
        </w:rPr>
        <w:t>KJ474839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Neoroussoell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bambusae</w:t>
      </w:r>
    </w:p>
    <w:p w14:paraId="6B7E7BB3" w14:textId="71B5A567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KJ395496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Pleosporale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sp.</w:t>
      </w:r>
      <w:r>
        <w:rPr>
          <w:lang w:val="it-IT"/>
        </w:rPr>
        <w:t xml:space="preserve"> </w:t>
      </w:r>
      <w:r w:rsidR="005307B3">
        <w:rPr>
          <w:lang w:val="it-IT"/>
        </w:rPr>
        <w:t>MUT</w:t>
      </w:r>
      <w:r>
        <w:rPr>
          <w:lang w:val="it-IT"/>
        </w:rPr>
        <w:t xml:space="preserve"> </w:t>
      </w:r>
      <w:r w:rsidR="005307B3">
        <w:rPr>
          <w:lang w:val="it-IT"/>
        </w:rPr>
        <w:t>4273</w:t>
      </w:r>
    </w:p>
    <w:p w14:paraId="6E5C5FC3" w14:textId="6325DFC7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KJ395497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Pyrenochaet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acicola</w:t>
      </w:r>
      <w:r>
        <w:rPr>
          <w:lang w:val="it-IT"/>
        </w:rPr>
        <w:t xml:space="preserve"> </w:t>
      </w:r>
      <w:r w:rsidR="005307B3">
        <w:rPr>
          <w:lang w:val="it-IT"/>
        </w:rPr>
        <w:t>MUT</w:t>
      </w:r>
      <w:r>
        <w:rPr>
          <w:lang w:val="it-IT"/>
        </w:rPr>
        <w:t xml:space="preserve"> </w:t>
      </w:r>
      <w:r w:rsidR="005307B3">
        <w:rPr>
          <w:lang w:val="it-IT"/>
        </w:rPr>
        <w:t>4382</w:t>
      </w:r>
    </w:p>
    <w:p w14:paraId="7E983D8D" w14:textId="77777777" w:rsidR="00841CCC" w:rsidRDefault="00841CCC" w:rsidP="00841CCC"/>
    <w:p w14:paraId="397D0D58" w14:textId="77777777" w:rsidR="0098553B" w:rsidRDefault="0098553B" w:rsidP="00841CCC"/>
    <w:p w14:paraId="0D75C163" w14:textId="77777777" w:rsidR="0098553B" w:rsidRDefault="0098553B" w:rsidP="00841CCC"/>
    <w:p w14:paraId="7988B353" w14:textId="77777777" w:rsidR="0098553B" w:rsidRDefault="0098553B" w:rsidP="00841CCC"/>
    <w:p w14:paraId="0C54787B" w14:textId="77777777" w:rsidR="0098553B" w:rsidRDefault="0098553B" w:rsidP="00841CCC"/>
    <w:p w14:paraId="1F9ECDF1" w14:textId="77777777" w:rsidR="0098553B" w:rsidRDefault="0098553B" w:rsidP="00841CCC"/>
    <w:p w14:paraId="2A4F666D" w14:textId="77777777" w:rsidR="0098553B" w:rsidRDefault="0098553B" w:rsidP="00841CCC"/>
    <w:p w14:paraId="43192F33" w14:textId="77777777" w:rsidR="0098553B" w:rsidRDefault="0098553B" w:rsidP="00841CCC"/>
    <w:p w14:paraId="38349BEF" w14:textId="77777777" w:rsidR="0098553B" w:rsidRDefault="0098553B" w:rsidP="00841CCC"/>
    <w:p w14:paraId="554EE296" w14:textId="77777777" w:rsidR="0098553B" w:rsidRDefault="0098553B" w:rsidP="00841CCC"/>
    <w:p w14:paraId="4E576843" w14:textId="77777777" w:rsidR="0098553B" w:rsidRDefault="0098553B" w:rsidP="00841CCC"/>
    <w:p w14:paraId="0A47AF08" w14:textId="77777777" w:rsidR="0098553B" w:rsidRDefault="0098553B" w:rsidP="00841CCC">
      <w:bookmarkStart w:id="0" w:name="_GoBack"/>
      <w:bookmarkEnd w:id="0"/>
    </w:p>
    <w:p w14:paraId="317E579D" w14:textId="77777777" w:rsidR="00841CCC" w:rsidRPr="00AB22EA" w:rsidRDefault="00841CCC" w:rsidP="00841CCC">
      <w:pPr>
        <w:rPr>
          <w:b/>
        </w:rPr>
      </w:pPr>
      <w:r w:rsidRPr="00AB22EA">
        <w:rPr>
          <w:b/>
        </w:rPr>
        <w:lastRenderedPageBreak/>
        <w:t>SORDARIOMYCETES</w:t>
      </w:r>
    </w:p>
    <w:p w14:paraId="6A7933AB" w14:textId="45255352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AB22EA" w:rsidRPr="00841CCC">
        <w:rPr>
          <w:lang w:val="it-IT"/>
        </w:rPr>
        <w:t xml:space="preserve"> </w:t>
      </w:r>
      <w:r w:rsidR="00841CCC" w:rsidRPr="00841CCC">
        <w:rPr>
          <w:lang w:val="it-IT"/>
        </w:rPr>
        <w:t>U17404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Melanospor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fallax</w:t>
      </w:r>
    </w:p>
    <w:p w14:paraId="46C00B73" w14:textId="092DB918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U17405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Melanospor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zamiae</w:t>
      </w:r>
    </w:p>
    <w:p w14:paraId="50841CEF" w14:textId="6993BB27" w:rsidR="00841CCC" w:rsidRDefault="0098553B" w:rsidP="00841CCC"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</w:t>
      </w:r>
      <w:r w:rsidR="00841CCC">
        <w:t>U17416</w:t>
      </w:r>
      <w:r>
        <w:t xml:space="preserve"> </w:t>
      </w:r>
      <w:r w:rsidR="00841CCC">
        <w:t>Pseudonectria</w:t>
      </w:r>
      <w:r>
        <w:t xml:space="preserve"> </w:t>
      </w:r>
      <w:r w:rsidR="00841CCC">
        <w:t>rousseliana</w:t>
      </w:r>
    </w:p>
    <w:p w14:paraId="7756D4B6" w14:textId="6EF570B8" w:rsidR="00841CCC" w:rsidRDefault="0098553B" w:rsidP="00841CCC">
      <w:r>
        <w:t xml:space="preserve">   </w:t>
      </w:r>
      <w:r w:rsidR="00841CCC">
        <w:t xml:space="preserve"> U17425</w:t>
      </w:r>
      <w:r>
        <w:t xml:space="preserve"> </w:t>
      </w:r>
      <w:r w:rsidR="00841CCC">
        <w:t>Verticillium</w:t>
      </w:r>
      <w:r>
        <w:t xml:space="preserve"> </w:t>
      </w:r>
      <w:r w:rsidR="00841CCC">
        <w:t>dahliae</w:t>
      </w:r>
    </w:p>
    <w:p w14:paraId="592B4CCA" w14:textId="12355EBF" w:rsidR="00841CCC" w:rsidRPr="00841CCC" w:rsidRDefault="0098553B" w:rsidP="00841CCC">
      <w:pPr>
        <w:rPr>
          <w:lang w:val="it-IT"/>
        </w:rPr>
      </w:pPr>
      <w:r>
        <w:t xml:space="preserve">   </w:t>
      </w:r>
      <w:r w:rsidR="00841CCC">
        <w:t xml:space="preserve"> </w:t>
      </w:r>
      <w:r w:rsidR="00841CCC" w:rsidRPr="00841CCC">
        <w:rPr>
          <w:lang w:val="it-IT"/>
        </w:rPr>
        <w:t>U46882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Aniptoder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hesapeakensis</w:t>
      </w:r>
    </w:p>
    <w:p w14:paraId="6D2DD931" w14:textId="37621497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U46885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Halosphaer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appendiculata</w:t>
      </w:r>
    </w:p>
    <w:p w14:paraId="12F217A7" w14:textId="18EF6283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U46886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Halosarphe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fibrosa</w:t>
      </w:r>
    </w:p>
    <w:p w14:paraId="6C82160A" w14:textId="3E325B3C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U46890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Lignincol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laevis</w:t>
      </w:r>
    </w:p>
    <w:p w14:paraId="55947C8F" w14:textId="4065FA5E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U47825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haetomium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globosum</w:t>
      </w:r>
    </w:p>
    <w:p w14:paraId="3C7B6EC3" w14:textId="57345D7B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U47826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lavicep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paspali</w:t>
      </w:r>
    </w:p>
    <w:p w14:paraId="66550F7F" w14:textId="03233018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U47823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ercophor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septentrionalis</w:t>
      </w:r>
    </w:p>
    <w:p w14:paraId="6840611D" w14:textId="63893434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U47824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eratocysti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virescens</w:t>
      </w:r>
    </w:p>
    <w:p w14:paraId="08DA778C" w14:textId="109D0605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U47828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Daldin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oncentrica</w:t>
      </w:r>
    </w:p>
    <w:p w14:paraId="4028D973" w14:textId="57045A35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U47829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Diatrype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disciformis</w:t>
      </w:r>
    </w:p>
    <w:p w14:paraId="7A2AF554" w14:textId="77DCB2B8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U47830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Diaporthe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phaseolorum</w:t>
      </w:r>
    </w:p>
    <w:p w14:paraId="5D128E93" w14:textId="2D548C0E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U47833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Hypocre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schweinitzii</w:t>
      </w:r>
    </w:p>
    <w:p w14:paraId="2BF48F5F" w14:textId="1E01D5E4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U47835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Microascu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trigonosporus</w:t>
      </w:r>
    </w:p>
    <w:p w14:paraId="602CED8D" w14:textId="06187958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U47841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Xylar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hypoxylon</w:t>
      </w:r>
    </w:p>
    <w:p w14:paraId="36A22359" w14:textId="7F49E208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AF064641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haetosphaer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ovoidea</w:t>
      </w:r>
    </w:p>
    <w:p w14:paraId="0532E11B" w14:textId="728A5DC0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AF064643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Lasiosphaer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ovina</w:t>
      </w:r>
    </w:p>
    <w:p w14:paraId="0BF27F23" w14:textId="154B1F3E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AF132330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Sordar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fimicola</w:t>
      </w:r>
    </w:p>
    <w:p w14:paraId="71040946" w14:textId="0CA85CA9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AF195641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Lulworth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sp.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JK4843</w:t>
      </w:r>
    </w:p>
    <w:p w14:paraId="42E4BF09" w14:textId="1903FA55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AF221009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eratocysti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fimbriata</w:t>
      </w:r>
    </w:p>
    <w:p w14:paraId="5C8198CE" w14:textId="2584BC9F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AF193237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Nectr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innabarina</w:t>
      </w:r>
    </w:p>
    <w:p w14:paraId="72CFFD2F" w14:textId="0A82AAA8" w:rsidR="00841CCC" w:rsidRDefault="0098553B" w:rsidP="00841CCC"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</w:t>
      </w:r>
      <w:r w:rsidR="00841CCC">
        <w:t>AF160230</w:t>
      </w:r>
      <w:r>
        <w:t xml:space="preserve"> </w:t>
      </w:r>
      <w:r w:rsidR="00841CCC">
        <w:t>Hypomyces</w:t>
      </w:r>
      <w:r>
        <w:t xml:space="preserve"> </w:t>
      </w:r>
      <w:r w:rsidR="00841CCC">
        <w:t>aurantius</w:t>
      </w:r>
    </w:p>
    <w:p w14:paraId="3030F8EC" w14:textId="1EE29E3F" w:rsidR="00841CCC" w:rsidRDefault="0098553B" w:rsidP="00841CCC">
      <w:r>
        <w:t xml:space="preserve">   </w:t>
      </w:r>
      <w:r w:rsidR="00841CCC">
        <w:t xml:space="preserve"> AF160241</w:t>
      </w:r>
      <w:r>
        <w:t xml:space="preserve"> </w:t>
      </w:r>
      <w:r w:rsidR="00841CCC">
        <w:t>Hypomyces</w:t>
      </w:r>
      <w:r>
        <w:t xml:space="preserve"> </w:t>
      </w:r>
      <w:r w:rsidR="00841CCC">
        <w:t>orthosporus</w:t>
      </w:r>
    </w:p>
    <w:p w14:paraId="61CA5185" w14:textId="5956061C" w:rsidR="00841CCC" w:rsidRDefault="0098553B" w:rsidP="00841CCC">
      <w:r>
        <w:t xml:space="preserve">   </w:t>
      </w:r>
      <w:r w:rsidR="00841CCC">
        <w:t xml:space="preserve"> AF213027</w:t>
      </w:r>
      <w:r>
        <w:t xml:space="preserve"> </w:t>
      </w:r>
      <w:r w:rsidR="00841CCC">
        <w:t>Hypomyces</w:t>
      </w:r>
      <w:r>
        <w:t xml:space="preserve"> </w:t>
      </w:r>
      <w:r w:rsidR="00841CCC">
        <w:t>chlorinigenus</w:t>
      </w:r>
    </w:p>
    <w:p w14:paraId="29A648B7" w14:textId="134546AA" w:rsidR="00841CCC" w:rsidRDefault="0098553B" w:rsidP="00841CCC">
      <w:r>
        <w:t xml:space="preserve">   </w:t>
      </w:r>
      <w:r w:rsidR="00841CCC">
        <w:t xml:space="preserve"> AF279410</w:t>
      </w:r>
      <w:r>
        <w:t xml:space="preserve"> </w:t>
      </w:r>
      <w:r w:rsidR="00841CCC">
        <w:t>Seynesia</w:t>
      </w:r>
      <w:r>
        <w:t xml:space="preserve"> </w:t>
      </w:r>
      <w:r w:rsidR="00841CCC">
        <w:t>erumpens</w:t>
      </w:r>
    </w:p>
    <w:p w14:paraId="6B404F72" w14:textId="37D9B1FD" w:rsidR="00841CCC" w:rsidRDefault="0098553B" w:rsidP="00841CCC">
      <w:r>
        <w:t xml:space="preserve">   </w:t>
      </w:r>
      <w:r w:rsidR="00841CCC">
        <w:t xml:space="preserve"> AF327374</w:t>
      </w:r>
      <w:r>
        <w:t xml:space="preserve"> </w:t>
      </w:r>
      <w:r w:rsidR="00841CCC">
        <w:t>Cordyceps</w:t>
      </w:r>
      <w:r>
        <w:t xml:space="preserve"> </w:t>
      </w:r>
      <w:r w:rsidR="00841CCC">
        <w:t>militaris</w:t>
      </w:r>
    </w:p>
    <w:p w14:paraId="1D34C6BF" w14:textId="461DB454" w:rsidR="00841CCC" w:rsidRDefault="0098553B" w:rsidP="00841CCC">
      <w:r>
        <w:t xml:space="preserve">   </w:t>
      </w:r>
      <w:r w:rsidR="00841CCC">
        <w:t xml:space="preserve"> AF286410</w:t>
      </w:r>
      <w:r>
        <w:t xml:space="preserve"> </w:t>
      </w:r>
      <w:r w:rsidR="00841CCC">
        <w:t>Farrowia</w:t>
      </w:r>
      <w:r>
        <w:t xml:space="preserve"> </w:t>
      </w:r>
      <w:r w:rsidR="00841CCC">
        <w:t>seminuda</w:t>
      </w:r>
    </w:p>
    <w:p w14:paraId="0CB94A75" w14:textId="56603940" w:rsidR="00841CCC" w:rsidRPr="00841CCC" w:rsidRDefault="0098553B" w:rsidP="00841CCC">
      <w:pPr>
        <w:rPr>
          <w:lang w:val="it-IT"/>
        </w:rPr>
      </w:pPr>
      <w:r>
        <w:t xml:space="preserve">   </w:t>
      </w:r>
      <w:r w:rsidR="00841CCC">
        <w:t xml:space="preserve"> </w:t>
      </w:r>
      <w:r w:rsidR="00841CCC" w:rsidRPr="00841CCC">
        <w:rPr>
          <w:lang w:val="it-IT"/>
        </w:rPr>
        <w:t>AF286411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Neurospor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rassa</w:t>
      </w:r>
    </w:p>
    <w:p w14:paraId="3B6A1F67" w14:textId="57592E60" w:rsidR="00841CCC" w:rsidRPr="00841CCC" w:rsidRDefault="0098553B" w:rsidP="00841CCC">
      <w:pPr>
        <w:rPr>
          <w:lang w:val="it-IT"/>
        </w:rPr>
      </w:pPr>
      <w:r>
        <w:rPr>
          <w:lang w:val="it-IT"/>
        </w:rPr>
        <w:lastRenderedPageBreak/>
        <w:t xml:space="preserve">   </w:t>
      </w:r>
      <w:r w:rsidR="00841CCC" w:rsidRPr="00841CCC">
        <w:rPr>
          <w:lang w:val="it-IT"/>
        </w:rPr>
        <w:t xml:space="preserve"> AF382357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Pestalotiopsi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versicolor</w:t>
      </w:r>
    </w:p>
    <w:p w14:paraId="71439565" w14:textId="2CC5D0B3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AF382367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Bartalin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bischofiae</w:t>
      </w:r>
    </w:p>
    <w:p w14:paraId="48C741DF" w14:textId="790F87D7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AF382377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Seiridium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ardinale</w:t>
      </w:r>
    </w:p>
    <w:p w14:paraId="1F36DD5B" w14:textId="708A6BDA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AF382380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Discostrom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sp.</w:t>
      </w:r>
    </w:p>
    <w:p w14:paraId="16D6C1A1" w14:textId="16658F8A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AY015635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Valetoniellopsi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laxa</w:t>
      </w:r>
    </w:p>
    <w:p w14:paraId="47CF0199" w14:textId="7F56A8A6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AF339520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Beauver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aledonica</w:t>
      </w:r>
    </w:p>
    <w:p w14:paraId="6B7D28B1" w14:textId="11FBF981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AF362557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Gaeumannomyce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gramini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var.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graminis</w:t>
      </w:r>
    </w:p>
    <w:p w14:paraId="3B8EED89" w14:textId="244AFFBE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AF362568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Discul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destructiva</w:t>
      </w:r>
    </w:p>
    <w:p w14:paraId="753B7583" w14:textId="649ABB49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AF452029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Amphisphaer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umbrina</w:t>
      </w:r>
    </w:p>
    <w:p w14:paraId="05180D24" w14:textId="661AB703" w:rsidR="00841CCC" w:rsidRDefault="0098553B" w:rsidP="00841CCC"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</w:t>
      </w:r>
      <w:r w:rsidR="00841CCC">
        <w:t>AF452030</w:t>
      </w:r>
      <w:r>
        <w:t xml:space="preserve"> </w:t>
      </w:r>
      <w:r w:rsidR="00841CCC">
        <w:t>Monographella</w:t>
      </w:r>
      <w:r>
        <w:t xml:space="preserve"> </w:t>
      </w:r>
      <w:r w:rsidR="00841CCC">
        <w:t>nivalis</w:t>
      </w:r>
    </w:p>
    <w:p w14:paraId="06BCDCF2" w14:textId="0D61D36F" w:rsidR="00841CCC" w:rsidRDefault="0098553B" w:rsidP="00841CCC">
      <w:r>
        <w:t xml:space="preserve">   </w:t>
      </w:r>
      <w:r w:rsidR="00841CCC">
        <w:t xml:space="preserve"> AF452038</w:t>
      </w:r>
      <w:r>
        <w:t xml:space="preserve"> </w:t>
      </w:r>
      <w:r w:rsidR="00841CCC">
        <w:t>Arecophila</w:t>
      </w:r>
      <w:r>
        <w:t xml:space="preserve"> </w:t>
      </w:r>
      <w:r w:rsidR="00841CCC">
        <w:t>bambusae</w:t>
      </w:r>
    </w:p>
    <w:p w14:paraId="1674F29A" w14:textId="2031FDA2" w:rsidR="00841CCC" w:rsidRDefault="0098553B" w:rsidP="00841CCC">
      <w:r>
        <w:t xml:space="preserve">   </w:t>
      </w:r>
      <w:r w:rsidR="00841CCC">
        <w:t xml:space="preserve"> AF431950</w:t>
      </w:r>
      <w:r>
        <w:t xml:space="preserve"> </w:t>
      </w:r>
      <w:r w:rsidR="00841CCC">
        <w:t>Cephalotheca</w:t>
      </w:r>
      <w:r>
        <w:t xml:space="preserve"> </w:t>
      </w:r>
      <w:r w:rsidR="00841CCC">
        <w:t>sulfurea</w:t>
      </w:r>
      <w:r>
        <w:t xml:space="preserve"> </w:t>
      </w:r>
      <w:r w:rsidR="00841CCC">
        <w:t>CBS</w:t>
      </w:r>
      <w:r>
        <w:t xml:space="preserve"> </w:t>
      </w:r>
      <w:r w:rsidR="00841CCC">
        <w:t>135.34</w:t>
      </w:r>
    </w:p>
    <w:p w14:paraId="1F8BCAC0" w14:textId="4D1C8C26" w:rsidR="00841CCC" w:rsidRDefault="0098553B" w:rsidP="00841CCC">
      <w:r>
        <w:t xml:space="preserve">   </w:t>
      </w:r>
      <w:r w:rsidR="00841CCC">
        <w:t xml:space="preserve"> AF510497</w:t>
      </w:r>
      <w:r>
        <w:t xml:space="preserve"> </w:t>
      </w:r>
      <w:r w:rsidR="00841CCC">
        <w:t>Trichoderma</w:t>
      </w:r>
      <w:r>
        <w:t xml:space="preserve"> </w:t>
      </w:r>
      <w:r w:rsidR="00841CCC">
        <w:t>reesei</w:t>
      </w:r>
    </w:p>
    <w:p w14:paraId="50EDE232" w14:textId="1FE94BA3" w:rsidR="00841CCC" w:rsidRPr="00841CCC" w:rsidRDefault="0098553B" w:rsidP="00841CCC">
      <w:pPr>
        <w:rPr>
          <w:lang w:val="it-IT"/>
        </w:rPr>
      </w:pPr>
      <w:r>
        <w:t xml:space="preserve">   </w:t>
      </w:r>
      <w:r w:rsidR="00841CCC">
        <w:t xml:space="preserve"> </w:t>
      </w:r>
      <w:r w:rsidR="00841CCC" w:rsidRPr="00841CCC">
        <w:rPr>
          <w:lang w:val="it-IT"/>
        </w:rPr>
        <w:t>AF491260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orollospor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maritima</w:t>
      </w:r>
    </w:p>
    <w:p w14:paraId="510B65B7" w14:textId="051F55F0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AF491270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Lulworth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fucicola</w:t>
      </w:r>
    </w:p>
    <w:p w14:paraId="3D49F73F" w14:textId="3BF5A330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AF408343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ryptodiaporthe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orni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BS245.90</w:t>
      </w:r>
    </w:p>
    <w:p w14:paraId="599EF697" w14:textId="17EBD9EE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AF408387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Vals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eratosperma</w:t>
      </w:r>
    </w:p>
    <w:p w14:paraId="4266DC5E" w14:textId="5A492B65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AY083821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amarop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microspora</w:t>
      </w:r>
    </w:p>
    <w:p w14:paraId="7F20CFFF" w14:textId="1D7FCDB0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AY083826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ryptosphaer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eunom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var.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eunomia</w:t>
      </w:r>
    </w:p>
    <w:p w14:paraId="28D85F47" w14:textId="08820232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AY083827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Graphostrom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platystoma</w:t>
      </w:r>
    </w:p>
    <w:p w14:paraId="0FCBE12A" w14:textId="7BBB4324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AY083829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Hypoxylon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fragiforme</w:t>
      </w:r>
    </w:p>
    <w:p w14:paraId="1B89CED8" w14:textId="73EE08BF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AY083830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lypeosphaer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uniseptata</w:t>
      </w:r>
    </w:p>
    <w:p w14:paraId="10D0EBFE" w14:textId="2227DF97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AY083834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Hyponectr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buxi</w:t>
      </w:r>
    </w:p>
    <w:p w14:paraId="39FA399A" w14:textId="41E88250" w:rsidR="00841CCC" w:rsidRDefault="0098553B" w:rsidP="00841CCC"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</w:t>
      </w:r>
      <w:r w:rsidR="00841CCC">
        <w:t>AF543792</w:t>
      </w:r>
      <w:r>
        <w:t xml:space="preserve"> </w:t>
      </w:r>
      <w:r w:rsidR="00841CCC">
        <w:t>Aphysiostroma</w:t>
      </w:r>
      <w:r>
        <w:t xml:space="preserve"> </w:t>
      </w:r>
      <w:r w:rsidR="00841CCC">
        <w:t>stercorarium</w:t>
      </w:r>
    </w:p>
    <w:p w14:paraId="4F80A9FA" w14:textId="700984AA" w:rsidR="00841CCC" w:rsidRDefault="0098553B" w:rsidP="00841CCC">
      <w:r>
        <w:t xml:space="preserve">   </w:t>
      </w:r>
      <w:r w:rsidR="00841CCC">
        <w:t xml:space="preserve"> AF543793</w:t>
      </w:r>
      <w:r>
        <w:t xml:space="preserve"> </w:t>
      </w:r>
      <w:r w:rsidR="00841CCC">
        <w:t>Hypomyces</w:t>
      </w:r>
      <w:r>
        <w:t xml:space="preserve"> </w:t>
      </w:r>
      <w:r w:rsidR="00841CCC">
        <w:t>polyporinus</w:t>
      </w:r>
    </w:p>
    <w:p w14:paraId="1605BE47" w14:textId="13DDFE25" w:rsidR="00841CCC" w:rsidRDefault="0098553B" w:rsidP="00841CCC">
      <w:r>
        <w:t xml:space="preserve">   </w:t>
      </w:r>
      <w:r w:rsidR="00841CCC">
        <w:t xml:space="preserve"> AB067706</w:t>
      </w:r>
      <w:r>
        <w:t xml:space="preserve"> </w:t>
      </w:r>
      <w:r w:rsidR="00841CCC">
        <w:t>Cordyceps</w:t>
      </w:r>
      <w:r>
        <w:t xml:space="preserve"> </w:t>
      </w:r>
      <w:r w:rsidR="00841CCC">
        <w:t>crassispora</w:t>
      </w:r>
    </w:p>
    <w:p w14:paraId="75617731" w14:textId="09B2704B" w:rsidR="00841CCC" w:rsidRDefault="0098553B" w:rsidP="00841CCC">
      <w:r>
        <w:t xml:space="preserve">   </w:t>
      </w:r>
      <w:r w:rsidR="00841CCC">
        <w:t xml:space="preserve"> AB067709</w:t>
      </w:r>
      <w:r>
        <w:t xml:space="preserve"> </w:t>
      </w:r>
      <w:r w:rsidR="00841CCC">
        <w:t>Cordyceps</w:t>
      </w:r>
      <w:r>
        <w:t xml:space="preserve"> </w:t>
      </w:r>
      <w:r w:rsidR="00841CCC">
        <w:t>sinensis</w:t>
      </w:r>
    </w:p>
    <w:p w14:paraId="372684FE" w14:textId="436E3ED2" w:rsidR="00841CCC" w:rsidRDefault="0098553B" w:rsidP="00841CCC">
      <w:r>
        <w:t xml:space="preserve">   </w:t>
      </w:r>
      <w:r w:rsidR="00841CCC">
        <w:t xml:space="preserve"> AB067710</w:t>
      </w:r>
      <w:r>
        <w:t xml:space="preserve"> </w:t>
      </w:r>
      <w:r w:rsidR="00841CCC">
        <w:t>Cordyceps</w:t>
      </w:r>
      <w:r>
        <w:t xml:space="preserve"> </w:t>
      </w:r>
      <w:r w:rsidR="00841CCC">
        <w:t>sinensis</w:t>
      </w:r>
    </w:p>
    <w:p w14:paraId="5BC8D738" w14:textId="26759069" w:rsidR="00841CCC" w:rsidRPr="00841CCC" w:rsidRDefault="0098553B" w:rsidP="00841CCC">
      <w:pPr>
        <w:rPr>
          <w:lang w:val="it-IT"/>
        </w:rPr>
      </w:pPr>
      <w:r>
        <w:t xml:space="preserve">   </w:t>
      </w:r>
      <w:r w:rsidR="00841CCC">
        <w:t xml:space="preserve"> </w:t>
      </w:r>
      <w:r w:rsidR="00841CCC" w:rsidRPr="00841CCC">
        <w:rPr>
          <w:lang w:val="it-IT"/>
        </w:rPr>
        <w:t>AF539473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Neptunell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longirostris</w:t>
      </w:r>
    </w:p>
    <w:p w14:paraId="42F55C1B" w14:textId="672FD22D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AF539476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Nai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inornata</w:t>
      </w:r>
    </w:p>
    <w:p w14:paraId="59DB4CB3" w14:textId="3A38E17E" w:rsidR="00841CCC" w:rsidRDefault="0098553B" w:rsidP="00841CCC"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</w:t>
      </w:r>
      <w:r w:rsidR="00841CCC">
        <w:t>AJ459309</w:t>
      </w:r>
      <w:r>
        <w:t xml:space="preserve"> </w:t>
      </w:r>
      <w:r w:rsidR="00841CCC">
        <w:t>Hypomyces</w:t>
      </w:r>
      <w:r>
        <w:t xml:space="preserve"> </w:t>
      </w:r>
      <w:r w:rsidR="00841CCC">
        <w:t>subiculosus</w:t>
      </w:r>
    </w:p>
    <w:p w14:paraId="4D1A6783" w14:textId="33F3EAA6" w:rsidR="00841CCC" w:rsidRDefault="0098553B" w:rsidP="00841CCC">
      <w:r>
        <w:t xml:space="preserve">   </w:t>
      </w:r>
      <w:r w:rsidR="00841CCC">
        <w:t xml:space="preserve"> AY281094</w:t>
      </w:r>
      <w:r>
        <w:t xml:space="preserve"> </w:t>
      </w:r>
      <w:r w:rsidR="00841CCC">
        <w:t>Ophiostoma</w:t>
      </w:r>
      <w:r>
        <w:t xml:space="preserve"> </w:t>
      </w:r>
      <w:r w:rsidR="00841CCC">
        <w:t>piliferum</w:t>
      </w:r>
    </w:p>
    <w:p w14:paraId="0901E96E" w14:textId="0292E13F" w:rsidR="00841CCC" w:rsidRDefault="0098553B" w:rsidP="00841CCC">
      <w:r>
        <w:lastRenderedPageBreak/>
        <w:t xml:space="preserve">   </w:t>
      </w:r>
      <w:r w:rsidR="00841CCC">
        <w:t xml:space="preserve"> AY346265</w:t>
      </w:r>
      <w:r>
        <w:t xml:space="preserve"> </w:t>
      </w:r>
      <w:r w:rsidR="00841CCC">
        <w:t>Camarops</w:t>
      </w:r>
      <w:r>
        <w:t xml:space="preserve"> </w:t>
      </w:r>
      <w:r w:rsidR="00841CCC">
        <w:t>petersii</w:t>
      </w:r>
    </w:p>
    <w:p w14:paraId="2964D676" w14:textId="0D49D113" w:rsidR="00841CCC" w:rsidRDefault="0098553B" w:rsidP="00841CCC">
      <w:r>
        <w:t xml:space="preserve">   </w:t>
      </w:r>
      <w:r w:rsidR="00841CCC">
        <w:t xml:space="preserve"> AY346266</w:t>
      </w:r>
      <w:r>
        <w:t xml:space="preserve"> </w:t>
      </w:r>
      <w:r w:rsidR="00841CCC">
        <w:t>Camarops</w:t>
      </w:r>
      <w:r>
        <w:t xml:space="preserve"> </w:t>
      </w:r>
      <w:r w:rsidR="00841CCC">
        <w:t>tubulina</w:t>
      </w:r>
    </w:p>
    <w:p w14:paraId="1C843ADF" w14:textId="14C0BE0C" w:rsidR="00841CCC" w:rsidRDefault="0098553B" w:rsidP="00841CCC">
      <w:r>
        <w:t xml:space="preserve">   </w:t>
      </w:r>
      <w:r w:rsidR="00841CCC">
        <w:t xml:space="preserve"> AY346267</w:t>
      </w:r>
      <w:r>
        <w:t xml:space="preserve"> </w:t>
      </w:r>
      <w:r w:rsidR="00841CCC">
        <w:t>Camarops</w:t>
      </w:r>
      <w:r>
        <w:t xml:space="preserve"> </w:t>
      </w:r>
      <w:r w:rsidR="00841CCC">
        <w:t>ustulinoides</w:t>
      </w:r>
    </w:p>
    <w:p w14:paraId="17D333DD" w14:textId="4375F552" w:rsidR="00841CCC" w:rsidRDefault="0098553B" w:rsidP="00841CCC">
      <w:r>
        <w:t xml:space="preserve">   </w:t>
      </w:r>
      <w:r w:rsidR="00841CCC">
        <w:t xml:space="preserve"> AY346276</w:t>
      </w:r>
      <w:r>
        <w:t xml:space="preserve"> </w:t>
      </w:r>
      <w:r w:rsidR="00841CCC">
        <w:t>Coniochaetidium</w:t>
      </w:r>
      <w:r>
        <w:t xml:space="preserve"> </w:t>
      </w:r>
      <w:r w:rsidR="00841CCC">
        <w:t>savoryi</w:t>
      </w:r>
    </w:p>
    <w:p w14:paraId="1C795744" w14:textId="697F9C2C" w:rsidR="00841CCC" w:rsidRDefault="0098553B" w:rsidP="00841CCC">
      <w:r>
        <w:t xml:space="preserve">   </w:t>
      </w:r>
      <w:r w:rsidR="00841CCC">
        <w:t xml:space="preserve"> AY346292</w:t>
      </w:r>
      <w:r>
        <w:t xml:space="preserve"> </w:t>
      </w:r>
      <w:r w:rsidR="00841CCC">
        <w:t>Melanochaeta</w:t>
      </w:r>
      <w:r>
        <w:t xml:space="preserve"> </w:t>
      </w:r>
      <w:r w:rsidR="00841CCC">
        <w:t>hemipsila</w:t>
      </w:r>
    </w:p>
    <w:p w14:paraId="76158518" w14:textId="122B4140" w:rsidR="00841CCC" w:rsidRDefault="0098553B" w:rsidP="00841CCC">
      <w:r>
        <w:t xml:space="preserve">   </w:t>
      </w:r>
      <w:r w:rsidR="00841CCC">
        <w:t xml:space="preserve"> AY346295</w:t>
      </w:r>
      <w:r>
        <w:t xml:space="preserve"> </w:t>
      </w:r>
      <w:r w:rsidR="00841CCC">
        <w:t>Ophioceras</w:t>
      </w:r>
      <w:r>
        <w:t xml:space="preserve"> </w:t>
      </w:r>
      <w:r w:rsidR="00841CCC">
        <w:t>tenuisporum</w:t>
      </w:r>
    </w:p>
    <w:p w14:paraId="329FEF2B" w14:textId="2859CAD4" w:rsidR="00841CCC" w:rsidRDefault="0098553B" w:rsidP="00841CCC">
      <w:r>
        <w:t xml:space="preserve">   </w:t>
      </w:r>
      <w:r w:rsidR="00841CCC">
        <w:t xml:space="preserve"> AY346297</w:t>
      </w:r>
      <w:r>
        <w:t xml:space="preserve"> </w:t>
      </w:r>
      <w:r w:rsidR="00841CCC">
        <w:t>Coniochaeta</w:t>
      </w:r>
      <w:r>
        <w:t xml:space="preserve"> </w:t>
      </w:r>
      <w:r w:rsidR="00841CCC">
        <w:t>discoidea</w:t>
      </w:r>
    </w:p>
    <w:p w14:paraId="3CA70B6E" w14:textId="767C7A86" w:rsidR="00841CCC" w:rsidRDefault="0098553B" w:rsidP="00841CCC">
      <w:r>
        <w:t xml:space="preserve">   </w:t>
      </w:r>
      <w:r w:rsidR="00841CCC">
        <w:t xml:space="preserve"> AY346299</w:t>
      </w:r>
      <w:r>
        <w:t xml:space="preserve"> </w:t>
      </w:r>
      <w:r w:rsidR="00841CCC">
        <w:t>Pseudohalonectria</w:t>
      </w:r>
      <w:r>
        <w:t xml:space="preserve"> </w:t>
      </w:r>
      <w:r w:rsidR="00841CCC">
        <w:t>lignicola</w:t>
      </w:r>
    </w:p>
    <w:p w14:paraId="6F6E4763" w14:textId="4EDBE8AC" w:rsidR="00841CCC" w:rsidRDefault="0098553B" w:rsidP="00841CCC">
      <w:r>
        <w:t xml:space="preserve">   </w:t>
      </w:r>
      <w:r w:rsidR="00841CCC">
        <w:t xml:space="preserve"> AY346300</w:t>
      </w:r>
      <w:r>
        <w:t xml:space="preserve"> </w:t>
      </w:r>
      <w:r w:rsidR="00841CCC">
        <w:t>Schizothecium</w:t>
      </w:r>
      <w:r>
        <w:t xml:space="preserve"> </w:t>
      </w:r>
      <w:r w:rsidR="00841CCC">
        <w:t>curvisporum</w:t>
      </w:r>
    </w:p>
    <w:p w14:paraId="74B5854A" w14:textId="3AA79B47" w:rsidR="00841CCC" w:rsidRDefault="0098553B" w:rsidP="00841CCC">
      <w:r>
        <w:t xml:space="preserve">   </w:t>
      </w:r>
      <w:r w:rsidR="00841CCC">
        <w:t xml:space="preserve"> AY346301</w:t>
      </w:r>
      <w:r>
        <w:t xml:space="preserve"> </w:t>
      </w:r>
      <w:r w:rsidR="00841CCC">
        <w:t>Sordaria</w:t>
      </w:r>
      <w:r>
        <w:t xml:space="preserve"> </w:t>
      </w:r>
      <w:r w:rsidR="00841CCC">
        <w:t>macrospora</w:t>
      </w:r>
    </w:p>
    <w:p w14:paraId="72C77079" w14:textId="237F5430" w:rsidR="00841CCC" w:rsidRPr="00841CCC" w:rsidRDefault="0098553B" w:rsidP="00841CCC">
      <w:pPr>
        <w:rPr>
          <w:lang w:val="it-IT"/>
        </w:rPr>
      </w:pPr>
      <w:r>
        <w:t xml:space="preserve">   </w:t>
      </w:r>
      <w:r w:rsidR="00841CCC">
        <w:t xml:space="preserve"> </w:t>
      </w:r>
      <w:r w:rsidR="00841CCC" w:rsidRPr="00841CCC">
        <w:rPr>
          <w:lang w:val="it-IT"/>
        </w:rPr>
        <w:t>AY346304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Valsonectr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pulchella</w:t>
      </w:r>
    </w:p>
    <w:p w14:paraId="6832D741" w14:textId="06B7EC0D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AY346305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Zopfiell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ebrios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B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111.75</w:t>
      </w:r>
    </w:p>
    <w:p w14:paraId="0178B7DA" w14:textId="556EB276" w:rsidR="00841CCC" w:rsidRDefault="0098553B" w:rsidP="00841CCC"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</w:t>
      </w:r>
      <w:r w:rsidR="00841CCC">
        <w:t>AY545726</w:t>
      </w:r>
      <w:r>
        <w:t xml:space="preserve"> </w:t>
      </w:r>
      <w:r w:rsidR="00841CCC">
        <w:t>Hydropisphaera</w:t>
      </w:r>
      <w:r>
        <w:t xml:space="preserve"> </w:t>
      </w:r>
      <w:r w:rsidR="00841CCC">
        <w:t>erubescens</w:t>
      </w:r>
    </w:p>
    <w:p w14:paraId="0F31D481" w14:textId="674A87D1" w:rsidR="00841CCC" w:rsidRDefault="0098553B" w:rsidP="00841CCC">
      <w:r>
        <w:t xml:space="preserve">   </w:t>
      </w:r>
      <w:r w:rsidR="00841CCC">
        <w:t xml:space="preserve"> AY545729</w:t>
      </w:r>
      <w:r>
        <w:t xml:space="preserve"> </w:t>
      </w:r>
      <w:r w:rsidR="00841CCC">
        <w:t>Chaetomium</w:t>
      </w:r>
      <w:r>
        <w:t xml:space="preserve"> </w:t>
      </w:r>
      <w:r w:rsidR="00841CCC">
        <w:t>globosum</w:t>
      </w:r>
    </w:p>
    <w:p w14:paraId="05B21616" w14:textId="6C528508" w:rsidR="00841CCC" w:rsidRPr="00841CCC" w:rsidRDefault="0098553B" w:rsidP="00841CCC">
      <w:pPr>
        <w:rPr>
          <w:lang w:val="it-IT"/>
        </w:rPr>
      </w:pPr>
      <w:r>
        <w:t xml:space="preserve">   </w:t>
      </w:r>
      <w:r w:rsidR="00841CCC">
        <w:t xml:space="preserve"> </w:t>
      </w:r>
      <w:r w:rsidR="00841CCC" w:rsidRPr="00841CCC">
        <w:rPr>
          <w:lang w:val="it-IT"/>
        </w:rPr>
        <w:t>AY489709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Melanopsamm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pomiformis</w:t>
      </w:r>
    </w:p>
    <w:p w14:paraId="1C05F1F8" w14:textId="79FF22BC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AY489718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Niessl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exili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BS357.70</w:t>
      </w:r>
    </w:p>
    <w:p w14:paraId="2B207A1E" w14:textId="4B44E991" w:rsidR="00841CCC" w:rsidRDefault="0098553B" w:rsidP="00841CCC"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</w:t>
      </w:r>
      <w:r w:rsidR="00841CCC">
        <w:t>AY489720</w:t>
      </w:r>
      <w:r>
        <w:t xml:space="preserve"> </w:t>
      </w:r>
      <w:r w:rsidR="00841CCC">
        <w:t>Niesslia</w:t>
      </w:r>
      <w:r>
        <w:t xml:space="preserve"> </w:t>
      </w:r>
      <w:r w:rsidR="00841CCC">
        <w:t>exilis</w:t>
      </w:r>
      <w:r>
        <w:t xml:space="preserve"> </w:t>
      </w:r>
      <w:r w:rsidR="00841CCC">
        <w:t>CBS560.74</w:t>
      </w:r>
    </w:p>
    <w:p w14:paraId="17F9A9E1" w14:textId="4E342539" w:rsidR="00841CCC" w:rsidRDefault="0098553B" w:rsidP="00841CCC">
      <w:r>
        <w:t xml:space="preserve">   </w:t>
      </w:r>
      <w:r w:rsidR="00841CCC">
        <w:t xml:space="preserve"> AY489725</w:t>
      </w:r>
      <w:r>
        <w:t xml:space="preserve"> </w:t>
      </w:r>
      <w:r w:rsidR="00841CCC">
        <w:t>Stilbocrea</w:t>
      </w:r>
      <w:r>
        <w:t xml:space="preserve"> </w:t>
      </w:r>
      <w:r w:rsidR="00841CCC">
        <w:t>macrostoma</w:t>
      </w:r>
    </w:p>
    <w:p w14:paraId="5FF6D7D1" w14:textId="735FB6C9" w:rsidR="00841CCC" w:rsidRDefault="0098553B" w:rsidP="00841CCC">
      <w:r>
        <w:t xml:space="preserve">   </w:t>
      </w:r>
      <w:r w:rsidR="00841CCC">
        <w:t xml:space="preserve"> AY489728</w:t>
      </w:r>
      <w:r>
        <w:t xml:space="preserve"> </w:t>
      </w:r>
      <w:r w:rsidR="00841CCC">
        <w:t>Clonostachys</w:t>
      </w:r>
      <w:r>
        <w:t xml:space="preserve"> </w:t>
      </w:r>
      <w:r w:rsidR="00841CCC">
        <w:t>pityrodes</w:t>
      </w:r>
    </w:p>
    <w:p w14:paraId="1BC26287" w14:textId="33369AE6" w:rsidR="00841CCC" w:rsidRDefault="0098553B" w:rsidP="00841CCC">
      <w:r>
        <w:t xml:space="preserve">   </w:t>
      </w:r>
      <w:r w:rsidR="00841CCC">
        <w:t xml:space="preserve"> AY489731</w:t>
      </w:r>
      <w:r>
        <w:t xml:space="preserve"> </w:t>
      </w:r>
      <w:r w:rsidR="00841CCC">
        <w:t>Myrothecium</w:t>
      </w:r>
      <w:r>
        <w:t xml:space="preserve"> </w:t>
      </w:r>
      <w:r w:rsidR="00841CCC">
        <w:t>inundatum</w:t>
      </w:r>
    </w:p>
    <w:p w14:paraId="0B4A9EED" w14:textId="1EA027D3" w:rsidR="00841CCC" w:rsidRDefault="0098553B" w:rsidP="00841CCC">
      <w:r>
        <w:t xml:space="preserve">   </w:t>
      </w:r>
      <w:r w:rsidR="00841CCC">
        <w:t xml:space="preserve"> AY489734</w:t>
      </w:r>
      <w:r>
        <w:t xml:space="preserve"> </w:t>
      </w:r>
      <w:r w:rsidR="00841CCC">
        <w:t>Cosmospora</w:t>
      </w:r>
      <w:r>
        <w:t xml:space="preserve"> </w:t>
      </w:r>
      <w:r w:rsidR="00841CCC">
        <w:t>coccinea</w:t>
      </w:r>
    </w:p>
    <w:p w14:paraId="48BFA152" w14:textId="4997040F" w:rsidR="00841CCC" w:rsidRDefault="0098553B" w:rsidP="00841CCC">
      <w:r>
        <w:t xml:space="preserve">   </w:t>
      </w:r>
      <w:r w:rsidR="00841CCC">
        <w:t xml:space="preserve"> AY489737</w:t>
      </w:r>
      <w:r>
        <w:t xml:space="preserve"> </w:t>
      </w:r>
      <w:r w:rsidR="00841CCC">
        <w:t>Verticillium</w:t>
      </w:r>
      <w:r>
        <w:t xml:space="preserve"> </w:t>
      </w:r>
      <w:r w:rsidR="00841CCC">
        <w:t>dahliae</w:t>
      </w:r>
    </w:p>
    <w:p w14:paraId="7A9C9B9B" w14:textId="1F828DFD" w:rsidR="00841CCC" w:rsidRDefault="0098553B" w:rsidP="00841CCC">
      <w:r>
        <w:t xml:space="preserve">   </w:t>
      </w:r>
      <w:r w:rsidR="00841CCC">
        <w:t xml:space="preserve"> AJ583484</w:t>
      </w:r>
      <w:r>
        <w:t xml:space="preserve"> </w:t>
      </w:r>
      <w:r w:rsidR="00841CCC">
        <w:t>Hypomyces</w:t>
      </w:r>
      <w:r>
        <w:t xml:space="preserve"> </w:t>
      </w:r>
      <w:r w:rsidR="00841CCC">
        <w:t>siamensis</w:t>
      </w:r>
    </w:p>
    <w:p w14:paraId="650A7AD3" w14:textId="6AA5B461" w:rsidR="00841CCC" w:rsidRPr="00841CCC" w:rsidRDefault="0098553B" w:rsidP="00841CCC">
      <w:pPr>
        <w:rPr>
          <w:lang w:val="it-IT"/>
        </w:rPr>
      </w:pPr>
      <w:r>
        <w:t xml:space="preserve">   </w:t>
      </w:r>
      <w:r w:rsidR="00841CCC">
        <w:t xml:space="preserve"> </w:t>
      </w:r>
      <w:r w:rsidR="00841CCC" w:rsidRPr="00841CCC">
        <w:rPr>
          <w:lang w:val="it-IT"/>
        </w:rPr>
        <w:t>AY780050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Anthostomell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sp.</w:t>
      </w:r>
    </w:p>
    <w:p w14:paraId="5E16D1AF" w14:textId="01DD6DC5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AY780053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Bombard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bombarda</w:t>
      </w:r>
    </w:p>
    <w:p w14:paraId="2C770908" w14:textId="387350B2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AY780054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amarop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amorpha</w:t>
      </w:r>
    </w:p>
    <w:p w14:paraId="6DA2454E" w14:textId="72092791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AY780075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Podospor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fimbriat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B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144.54</w:t>
      </w:r>
    </w:p>
    <w:p w14:paraId="0549B388" w14:textId="7EADD6FA" w:rsidR="00841CCC" w:rsidRDefault="0098553B" w:rsidP="00841CCC"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</w:t>
      </w:r>
      <w:r w:rsidR="00841CCC">
        <w:t>AY886545</w:t>
      </w:r>
      <w:r>
        <w:t xml:space="preserve"> </w:t>
      </w:r>
      <w:r w:rsidR="00841CCC">
        <w:t>Ascopolyporus</w:t>
      </w:r>
      <w:r>
        <w:t xml:space="preserve"> </w:t>
      </w:r>
      <w:r w:rsidR="00841CCC">
        <w:t>philodendrus</w:t>
      </w:r>
    </w:p>
    <w:p w14:paraId="777914FC" w14:textId="57F2628F" w:rsidR="00841CCC" w:rsidRDefault="0098553B" w:rsidP="00841CCC">
      <w:r>
        <w:t xml:space="preserve">   </w:t>
      </w:r>
      <w:r w:rsidR="00841CCC">
        <w:t xml:space="preserve"> AF382386</w:t>
      </w:r>
      <w:r>
        <w:t xml:space="preserve"> </w:t>
      </w:r>
      <w:r w:rsidR="00841CCC">
        <w:t>Pleospora</w:t>
      </w:r>
      <w:r>
        <w:t xml:space="preserve"> </w:t>
      </w:r>
      <w:r w:rsidR="00841CCC">
        <w:t>herbarum</w:t>
      </w:r>
      <w:r>
        <w:t xml:space="preserve"> </w:t>
      </w:r>
      <w:r w:rsidR="00841CCC">
        <w:t>CBS</w:t>
      </w:r>
      <w:r>
        <w:t xml:space="preserve"> </w:t>
      </w:r>
      <w:r w:rsidR="00841CCC">
        <w:t>191.86</w:t>
      </w:r>
    </w:p>
    <w:p w14:paraId="7B270AAB" w14:textId="1BF28203" w:rsidR="00841CCC" w:rsidRPr="00841CCC" w:rsidRDefault="0098553B" w:rsidP="00841CCC">
      <w:pPr>
        <w:rPr>
          <w:lang w:val="it-IT"/>
        </w:rPr>
      </w:pPr>
      <w:r>
        <w:t xml:space="preserve">   </w:t>
      </w:r>
      <w:r w:rsidR="00841CCC">
        <w:t xml:space="preserve"> </w:t>
      </w:r>
      <w:r w:rsidR="00841CCC" w:rsidRPr="00841CCC">
        <w:rPr>
          <w:lang w:val="it-IT"/>
        </w:rPr>
        <w:t>AY999113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ercophor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audat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B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606.72</w:t>
      </w:r>
    </w:p>
    <w:p w14:paraId="23D13D88" w14:textId="7384B6EE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DQ368625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Microascale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sp.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B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126.78</w:t>
      </w:r>
    </w:p>
    <w:p w14:paraId="2D32442D" w14:textId="615A1EE0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DQ368626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Gnomon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ribicola</w:t>
      </w:r>
    </w:p>
    <w:p w14:paraId="7C6E4DE8" w14:textId="53F05617" w:rsidR="00841CCC" w:rsidRPr="00841CCC" w:rsidRDefault="0098553B" w:rsidP="00841CCC">
      <w:pPr>
        <w:rPr>
          <w:lang w:val="it-IT"/>
        </w:rPr>
      </w:pPr>
      <w:r>
        <w:rPr>
          <w:lang w:val="it-IT"/>
        </w:rPr>
        <w:lastRenderedPageBreak/>
        <w:t xml:space="preserve">   </w:t>
      </w:r>
      <w:r w:rsidR="00841CCC" w:rsidRPr="00841CCC">
        <w:rPr>
          <w:lang w:val="it-IT"/>
        </w:rPr>
        <w:t xml:space="preserve"> DQ368627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Ophiostom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ulmi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B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298.87</w:t>
      </w:r>
    </w:p>
    <w:p w14:paraId="2EAFBC23" w14:textId="501FD6B6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DQ368628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haetomium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elatum</w:t>
      </w:r>
    </w:p>
    <w:p w14:paraId="26D15220" w14:textId="0C3EFA5E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DQ368629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Discostrom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botan</w:t>
      </w:r>
    </w:p>
    <w:p w14:paraId="47484D12" w14:textId="4E3D749C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DQ368630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Apiospor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bambusae</w:t>
      </w:r>
    </w:p>
    <w:p w14:paraId="3BC19543" w14:textId="5001C08E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DQ368631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Apiospor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setosa</w:t>
      </w:r>
    </w:p>
    <w:p w14:paraId="0C88107F" w14:textId="5268DC6B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DQ414530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Apiospor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montagnei</w:t>
      </w:r>
    </w:p>
    <w:p w14:paraId="5AED93DA" w14:textId="2E75DA93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DQ471018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Apiospor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montagnei</w:t>
      </w:r>
    </w:p>
    <w:p w14:paraId="674E097B" w14:textId="6CC26040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DQ470969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Petriell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setifera</w:t>
      </w:r>
    </w:p>
    <w:p w14:paraId="37CE941E" w14:textId="2BAF9E6D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DQ470980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Gelasinospor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tetrasperma</w:t>
      </w:r>
    </w:p>
    <w:p w14:paraId="0B1513F9" w14:textId="17D6B9B6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DQ522856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Lulworth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grandispora</w:t>
      </w:r>
    </w:p>
    <w:p w14:paraId="42ABFF77" w14:textId="69268A75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DQ836907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Doratomyce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stemonitis</w:t>
      </w:r>
    </w:p>
    <w:p w14:paraId="5B74410F" w14:textId="26F70F61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DQ414531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Seiridium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papillatum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B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340.97</w:t>
      </w:r>
    </w:p>
    <w:p w14:paraId="15F0CB92" w14:textId="790837D2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DQ414532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Seiridium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unicorne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B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908.85</w:t>
      </w:r>
    </w:p>
    <w:p w14:paraId="51BE61D3" w14:textId="19A96FE7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AB22EA">
        <w:rPr>
          <w:lang w:val="it-IT"/>
        </w:rPr>
        <w:t xml:space="preserve"> DQ414533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Seiridium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eucalypti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B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343.97</w:t>
      </w:r>
    </w:p>
    <w:p w14:paraId="0FBBC7ED" w14:textId="10A83F0B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DQ862027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Bionectr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ochroleuca</w:t>
      </w:r>
    </w:p>
    <w:p w14:paraId="31F194A2" w14:textId="77380A93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EF591763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Trichoderm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atroviride</w:t>
      </w:r>
    </w:p>
    <w:p w14:paraId="1BDFD3E9" w14:textId="4783A963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EU334676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Beauver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bassiana</w:t>
      </w:r>
    </w:p>
    <w:p w14:paraId="74D148F0" w14:textId="01F0F611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EU334679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Beauver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bassiana</w:t>
      </w:r>
    </w:p>
    <w:p w14:paraId="1BE82157" w14:textId="28E1ABC2" w:rsidR="00841CCC" w:rsidRDefault="0098553B" w:rsidP="00841CCC"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</w:t>
      </w:r>
      <w:r w:rsidR="00841CCC">
        <w:t>AM779860</w:t>
      </w:r>
      <w:r>
        <w:t xml:space="preserve"> </w:t>
      </w:r>
      <w:r w:rsidR="00841CCC">
        <w:t>Hypomyces</w:t>
      </w:r>
      <w:r>
        <w:t xml:space="preserve"> </w:t>
      </w:r>
      <w:r w:rsidR="00841CCC">
        <w:t>australis</w:t>
      </w:r>
    </w:p>
    <w:p w14:paraId="3353CDB7" w14:textId="70F14311" w:rsidR="00841CCC" w:rsidRDefault="0098553B" w:rsidP="00841CCC">
      <w:r>
        <w:t xml:space="preserve">   </w:t>
      </w:r>
      <w:r w:rsidR="00841CCC">
        <w:t xml:space="preserve"> FJ360521</w:t>
      </w:r>
      <w:r>
        <w:t xml:space="preserve"> </w:t>
      </w:r>
      <w:r w:rsidR="00841CCC">
        <w:t>Neurospora</w:t>
      </w:r>
      <w:r>
        <w:t xml:space="preserve"> </w:t>
      </w:r>
      <w:r w:rsidR="00841CCC">
        <w:t>crassa</w:t>
      </w:r>
    </w:p>
    <w:p w14:paraId="3107A76B" w14:textId="6FE4F31F" w:rsidR="00841CCC" w:rsidRDefault="0098553B" w:rsidP="00841CCC">
      <w:r>
        <w:t xml:space="preserve">   </w:t>
      </w:r>
      <w:r w:rsidR="00841CCC">
        <w:t xml:space="preserve"> FJ345358</w:t>
      </w:r>
      <w:r>
        <w:t xml:space="preserve"> </w:t>
      </w:r>
      <w:r w:rsidR="00841CCC">
        <w:t>Scedosporium</w:t>
      </w:r>
      <w:r>
        <w:t xml:space="preserve"> </w:t>
      </w:r>
      <w:r w:rsidR="00841CCC">
        <w:t>apiospermum</w:t>
      </w:r>
    </w:p>
    <w:p w14:paraId="0DAE87B8" w14:textId="6C74254A" w:rsidR="00841CCC" w:rsidRDefault="0098553B" w:rsidP="00841CCC">
      <w:r>
        <w:t xml:space="preserve">   </w:t>
      </w:r>
      <w:r w:rsidR="00841CCC">
        <w:t xml:space="preserve"> AM909688</w:t>
      </w:r>
      <w:r>
        <w:t xml:space="preserve"> </w:t>
      </w:r>
      <w:r w:rsidR="00841CCC">
        <w:t>Thielavia</w:t>
      </w:r>
      <w:r>
        <w:t xml:space="preserve"> </w:t>
      </w:r>
      <w:r w:rsidR="00841CCC">
        <w:t>subthermophila</w:t>
      </w:r>
    </w:p>
    <w:p w14:paraId="7B995B22" w14:textId="7F041C9E" w:rsidR="00841CCC" w:rsidRDefault="0098553B" w:rsidP="00841CCC">
      <w:r>
        <w:t xml:space="preserve">   </w:t>
      </w:r>
      <w:r w:rsidR="00841CCC">
        <w:t xml:space="preserve"> FJ666351</w:t>
      </w:r>
      <w:r>
        <w:t xml:space="preserve"> </w:t>
      </w:r>
      <w:r w:rsidR="00841CCC">
        <w:t>Chaetomidium</w:t>
      </w:r>
      <w:r>
        <w:t xml:space="preserve"> </w:t>
      </w:r>
      <w:r w:rsidR="00841CCC">
        <w:t>fimeti</w:t>
      </w:r>
      <w:r>
        <w:t xml:space="preserve"> </w:t>
      </w:r>
      <w:r w:rsidR="00841CCC">
        <w:t>CBS</w:t>
      </w:r>
      <w:r>
        <w:t xml:space="preserve"> </w:t>
      </w:r>
      <w:r w:rsidR="00841CCC">
        <w:t>114382</w:t>
      </w:r>
    </w:p>
    <w:p w14:paraId="454A1785" w14:textId="3A7092F8" w:rsidR="00841CCC" w:rsidRDefault="0098553B" w:rsidP="00841CCC">
      <w:r>
        <w:t xml:space="preserve">   </w:t>
      </w:r>
      <w:r w:rsidR="00841CCC">
        <w:t xml:space="preserve"> FJ666352</w:t>
      </w:r>
      <w:r>
        <w:t xml:space="preserve"> </w:t>
      </w:r>
      <w:r w:rsidR="00841CCC">
        <w:t>Chaetomidium</w:t>
      </w:r>
      <w:r>
        <w:t xml:space="preserve"> </w:t>
      </w:r>
      <w:r w:rsidR="00841CCC">
        <w:t>trichorobustum</w:t>
      </w:r>
      <w:r>
        <w:t xml:space="preserve"> </w:t>
      </w:r>
      <w:r w:rsidR="00841CCC">
        <w:t>CBS</w:t>
      </w:r>
      <w:r>
        <w:t xml:space="preserve"> </w:t>
      </w:r>
      <w:r w:rsidR="00841CCC">
        <w:t>563.67</w:t>
      </w:r>
    </w:p>
    <w:p w14:paraId="46752002" w14:textId="6B9B56AB" w:rsidR="00841CCC" w:rsidRDefault="0098553B" w:rsidP="00841CCC">
      <w:r>
        <w:t xml:space="preserve">   </w:t>
      </w:r>
      <w:r w:rsidR="00841CCC">
        <w:t xml:space="preserve"> FJ666353</w:t>
      </w:r>
      <w:r>
        <w:t xml:space="preserve"> </w:t>
      </w:r>
      <w:r w:rsidR="00841CCC">
        <w:t>Chaetomidium</w:t>
      </w:r>
      <w:r>
        <w:t xml:space="preserve"> </w:t>
      </w:r>
      <w:r w:rsidR="00841CCC">
        <w:t>leptoderma</w:t>
      </w:r>
      <w:r>
        <w:t xml:space="preserve"> </w:t>
      </w:r>
      <w:r w:rsidR="00841CCC">
        <w:t>CBS</w:t>
      </w:r>
      <w:r>
        <w:t xml:space="preserve"> </w:t>
      </w:r>
      <w:r w:rsidR="00841CCC">
        <w:t>538.74</w:t>
      </w:r>
    </w:p>
    <w:p w14:paraId="1659CCA3" w14:textId="3DB3B481" w:rsidR="00841CCC" w:rsidRDefault="0098553B" w:rsidP="00841CCC">
      <w:r>
        <w:t xml:space="preserve">   </w:t>
      </w:r>
      <w:r w:rsidR="00841CCC">
        <w:t xml:space="preserve"> FJ666356</w:t>
      </w:r>
      <w:r>
        <w:t xml:space="preserve"> </w:t>
      </w:r>
      <w:r w:rsidR="00841CCC">
        <w:t>Chaetomidium</w:t>
      </w:r>
      <w:r>
        <w:t xml:space="preserve"> </w:t>
      </w:r>
      <w:r w:rsidR="00841CCC">
        <w:t>pilosum</w:t>
      </w:r>
      <w:r>
        <w:t xml:space="preserve"> </w:t>
      </w:r>
      <w:r w:rsidR="00841CCC">
        <w:t>CBS</w:t>
      </w:r>
      <w:r>
        <w:t xml:space="preserve"> </w:t>
      </w:r>
      <w:r w:rsidR="00841CCC">
        <w:t>335.67</w:t>
      </w:r>
    </w:p>
    <w:p w14:paraId="0E0C4FE0" w14:textId="4B10C2C9" w:rsidR="00841CCC" w:rsidRDefault="0098553B" w:rsidP="00841CCC">
      <w:r>
        <w:t xml:space="preserve">   </w:t>
      </w:r>
      <w:r w:rsidR="00841CCC">
        <w:t xml:space="preserve"> FJ666357</w:t>
      </w:r>
      <w:r>
        <w:t xml:space="preserve"> </w:t>
      </w:r>
      <w:r w:rsidR="00841CCC">
        <w:t>Chaetomidium</w:t>
      </w:r>
      <w:r>
        <w:t xml:space="preserve"> </w:t>
      </w:r>
      <w:r w:rsidR="00841CCC">
        <w:t>subfimeti</w:t>
      </w:r>
      <w:r>
        <w:t xml:space="preserve"> </w:t>
      </w:r>
      <w:r w:rsidR="00841CCC">
        <w:t>CBS</w:t>
      </w:r>
      <w:r>
        <w:t xml:space="preserve"> </w:t>
      </w:r>
      <w:r w:rsidR="00841CCC">
        <w:t>169.71</w:t>
      </w:r>
    </w:p>
    <w:p w14:paraId="096102DE" w14:textId="4F202948" w:rsidR="00841CCC" w:rsidRDefault="0098553B" w:rsidP="00841CCC">
      <w:r>
        <w:t xml:space="preserve">   </w:t>
      </w:r>
      <w:r w:rsidR="00841CCC">
        <w:t xml:space="preserve"> FJ666358</w:t>
      </w:r>
      <w:r>
        <w:t xml:space="preserve"> </w:t>
      </w:r>
      <w:r w:rsidR="00841CCC">
        <w:t>Chaetomidium</w:t>
      </w:r>
      <w:r>
        <w:t xml:space="preserve"> </w:t>
      </w:r>
      <w:r w:rsidR="00841CCC">
        <w:t>fimeti</w:t>
      </w:r>
      <w:r>
        <w:t xml:space="preserve"> </w:t>
      </w:r>
      <w:r w:rsidR="00841CCC">
        <w:t>CBS</w:t>
      </w:r>
      <w:r>
        <w:t xml:space="preserve"> </w:t>
      </w:r>
      <w:r w:rsidR="00841CCC">
        <w:t>168.71</w:t>
      </w:r>
    </w:p>
    <w:p w14:paraId="69B7C4DB" w14:textId="1C8870C1" w:rsidR="00841CCC" w:rsidRDefault="0098553B" w:rsidP="00841CCC">
      <w:r>
        <w:t xml:space="preserve">   </w:t>
      </w:r>
      <w:r w:rsidR="00841CCC">
        <w:t xml:space="preserve"> FJ666360</w:t>
      </w:r>
      <w:r>
        <w:t xml:space="preserve"> </w:t>
      </w:r>
      <w:r w:rsidR="00841CCC">
        <w:t>Chaetomidium</w:t>
      </w:r>
      <w:r>
        <w:t xml:space="preserve"> </w:t>
      </w:r>
      <w:r w:rsidR="00841CCC">
        <w:t>galaicum</w:t>
      </w:r>
    </w:p>
    <w:p w14:paraId="4A07E6F7" w14:textId="425FF86D" w:rsidR="00841CCC" w:rsidRDefault="0098553B" w:rsidP="00841CCC">
      <w:r>
        <w:t xml:space="preserve">   </w:t>
      </w:r>
      <w:r w:rsidR="00841CCC">
        <w:t xml:space="preserve"> FJ666361</w:t>
      </w:r>
      <w:r>
        <w:t xml:space="preserve"> </w:t>
      </w:r>
      <w:r w:rsidR="00841CCC">
        <w:t>Chaetomidium</w:t>
      </w:r>
      <w:r>
        <w:t xml:space="preserve"> </w:t>
      </w:r>
      <w:r w:rsidR="00841CCC">
        <w:t>galaicum</w:t>
      </w:r>
      <w:r>
        <w:t xml:space="preserve"> </w:t>
      </w:r>
      <w:r w:rsidR="00841CCC">
        <w:t>CBS</w:t>
      </w:r>
      <w:r>
        <w:t xml:space="preserve"> </w:t>
      </w:r>
      <w:r w:rsidR="00841CCC">
        <w:t>113678</w:t>
      </w:r>
    </w:p>
    <w:p w14:paraId="2C3470AB" w14:textId="6CFEE06A" w:rsidR="00841CCC" w:rsidRDefault="0098553B" w:rsidP="00841CCC">
      <w:r>
        <w:t xml:space="preserve">   </w:t>
      </w:r>
      <w:r w:rsidR="00841CCC">
        <w:t xml:space="preserve"> FJ666364</w:t>
      </w:r>
      <w:r>
        <w:t xml:space="preserve"> </w:t>
      </w:r>
      <w:r w:rsidR="00841CCC">
        <w:t>Corynascus</w:t>
      </w:r>
      <w:r>
        <w:t xml:space="preserve"> </w:t>
      </w:r>
      <w:r w:rsidR="00841CCC">
        <w:t>sepedonium</w:t>
      </w:r>
    </w:p>
    <w:p w14:paraId="72D308EA" w14:textId="52CB961B" w:rsidR="00841CCC" w:rsidRDefault="0098553B" w:rsidP="00841CCC">
      <w:r>
        <w:t xml:space="preserve">   </w:t>
      </w:r>
      <w:r w:rsidR="00841CCC">
        <w:t xml:space="preserve"> FJ666365</w:t>
      </w:r>
      <w:r>
        <w:t xml:space="preserve"> </w:t>
      </w:r>
      <w:r w:rsidR="00841CCC">
        <w:t>Chaetomium</w:t>
      </w:r>
      <w:r>
        <w:t xml:space="preserve"> </w:t>
      </w:r>
      <w:r w:rsidR="00841CCC">
        <w:t>longicolleum</w:t>
      </w:r>
    </w:p>
    <w:p w14:paraId="2509ED13" w14:textId="757EF155" w:rsidR="00841CCC" w:rsidRDefault="0098553B" w:rsidP="00841CCC">
      <w:r>
        <w:lastRenderedPageBreak/>
        <w:t xml:space="preserve">   </w:t>
      </w:r>
      <w:r w:rsidR="00841CCC">
        <w:t xml:space="preserve"> HM135162</w:t>
      </w:r>
      <w:r>
        <w:t xml:space="preserve"> </w:t>
      </w:r>
      <w:r w:rsidR="00841CCC">
        <w:t>Cordyceps</w:t>
      </w:r>
      <w:r>
        <w:t xml:space="preserve"> </w:t>
      </w:r>
      <w:r w:rsidR="00841CCC">
        <w:t>militaris</w:t>
      </w:r>
    </w:p>
    <w:p w14:paraId="08D8B352" w14:textId="47E9B129" w:rsidR="00841CCC" w:rsidRDefault="0098553B" w:rsidP="00841CCC">
      <w:r>
        <w:t xml:space="preserve">   </w:t>
      </w:r>
      <w:r w:rsidR="00841CCC">
        <w:t xml:space="preserve"> HM635077</w:t>
      </w:r>
      <w:r>
        <w:t xml:space="preserve"> </w:t>
      </w:r>
      <w:r w:rsidR="00841CCC">
        <w:t>Chamaeleomyces</w:t>
      </w:r>
      <w:r>
        <w:t xml:space="preserve"> </w:t>
      </w:r>
      <w:r w:rsidR="00841CCC">
        <w:t>granulomatis</w:t>
      </w:r>
    </w:p>
    <w:p w14:paraId="7C63F3DA" w14:textId="7F28DC1D" w:rsidR="00841CCC" w:rsidRDefault="0098553B" w:rsidP="00841CCC">
      <w:r>
        <w:t xml:space="preserve">   </w:t>
      </w:r>
      <w:r w:rsidR="00841CCC">
        <w:t xml:space="preserve"> HM119590</w:t>
      </w:r>
      <w:r>
        <w:t xml:space="preserve"> </w:t>
      </w:r>
      <w:r w:rsidR="00841CCC">
        <w:t>Cordyceps</w:t>
      </w:r>
      <w:r>
        <w:t xml:space="preserve"> </w:t>
      </w:r>
      <w:r w:rsidR="00841CCC">
        <w:t>gunnii</w:t>
      </w:r>
    </w:p>
    <w:p w14:paraId="218EF2B3" w14:textId="52203A3A" w:rsidR="00841CCC" w:rsidRDefault="0098553B" w:rsidP="00841CCC">
      <w:r>
        <w:t xml:space="preserve">   </w:t>
      </w:r>
      <w:r w:rsidR="00841CCC">
        <w:t xml:space="preserve"> GU180648</w:t>
      </w:r>
      <w:r>
        <w:t xml:space="preserve"> </w:t>
      </w:r>
      <w:r w:rsidR="00841CCC">
        <w:t>Gibellulopsis</w:t>
      </w:r>
      <w:r>
        <w:t xml:space="preserve"> </w:t>
      </w:r>
      <w:r w:rsidR="00841CCC">
        <w:t>nigrescens</w:t>
      </w:r>
    </w:p>
    <w:p w14:paraId="0401844A" w14:textId="2EFCC354" w:rsidR="00841CCC" w:rsidRDefault="0098553B" w:rsidP="00841CCC">
      <w:r>
        <w:t xml:space="preserve">   </w:t>
      </w:r>
      <w:r w:rsidR="00841CCC">
        <w:t xml:space="preserve"> HM448442</w:t>
      </w:r>
      <w:r>
        <w:t xml:space="preserve"> </w:t>
      </w:r>
      <w:r w:rsidR="00841CCC">
        <w:t>Thielavia</w:t>
      </w:r>
      <w:r>
        <w:t xml:space="preserve"> </w:t>
      </w:r>
      <w:r w:rsidR="00841CCC">
        <w:t>subthermophila</w:t>
      </w:r>
      <w:r>
        <w:t xml:space="preserve"> </w:t>
      </w:r>
      <w:r w:rsidR="00841CCC">
        <w:t>CBS</w:t>
      </w:r>
      <w:r>
        <w:t xml:space="preserve"> </w:t>
      </w:r>
      <w:r w:rsidR="00841CCC">
        <w:t>125981</w:t>
      </w:r>
    </w:p>
    <w:p w14:paraId="493CB465" w14:textId="40C430DD" w:rsidR="00841CCC" w:rsidRDefault="0098553B" w:rsidP="00841CCC">
      <w:r>
        <w:t xml:space="preserve">   </w:t>
      </w:r>
      <w:r w:rsidR="00841CCC">
        <w:t xml:space="preserve"> HM595578</w:t>
      </w:r>
      <w:r>
        <w:t xml:space="preserve"> </w:t>
      </w:r>
      <w:r w:rsidR="00841CCC">
        <w:t>Chaunopycnis</w:t>
      </w:r>
      <w:r>
        <w:t xml:space="preserve"> </w:t>
      </w:r>
      <w:r w:rsidR="00841CCC">
        <w:t>sp.</w:t>
      </w:r>
    </w:p>
    <w:p w14:paraId="38E1524B" w14:textId="5CF660FB" w:rsidR="00841CCC" w:rsidRPr="00841CCC" w:rsidRDefault="0098553B" w:rsidP="00841CCC">
      <w:pPr>
        <w:rPr>
          <w:lang w:val="it-IT"/>
        </w:rPr>
      </w:pPr>
      <w:r>
        <w:t xml:space="preserve">   </w:t>
      </w:r>
      <w:r w:rsidR="00841CCC">
        <w:t xml:space="preserve"> </w:t>
      </w:r>
      <w:r w:rsidR="00841CCC" w:rsidRPr="00841CCC">
        <w:rPr>
          <w:lang w:val="it-IT"/>
        </w:rPr>
        <w:t>HM595579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haunopycni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alba</w:t>
      </w:r>
    </w:p>
    <w:p w14:paraId="371EEBA7" w14:textId="6560468D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HM595581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oniochaet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sp.</w:t>
      </w:r>
    </w:p>
    <w:p w14:paraId="3843286E" w14:textId="2156BBA8" w:rsidR="00841CCC" w:rsidRDefault="0098553B" w:rsidP="00841CCC"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</w:t>
      </w:r>
      <w:r w:rsidR="00841CCC">
        <w:t>JF429894</w:t>
      </w:r>
      <w:r>
        <w:t xml:space="preserve"> </w:t>
      </w:r>
      <w:r w:rsidR="00841CCC">
        <w:t>Beauveria</w:t>
      </w:r>
      <w:r>
        <w:t xml:space="preserve"> </w:t>
      </w:r>
      <w:r w:rsidR="00841CCC">
        <w:t>bassiana</w:t>
      </w:r>
    </w:p>
    <w:p w14:paraId="0372D7BC" w14:textId="265C3E34" w:rsidR="00841CCC" w:rsidRDefault="0098553B" w:rsidP="00841CCC">
      <w:r>
        <w:t xml:space="preserve">   </w:t>
      </w:r>
      <w:r w:rsidR="00841CCC">
        <w:t xml:space="preserve"> JN411084</w:t>
      </w:r>
      <w:r>
        <w:t xml:space="preserve"> </w:t>
      </w:r>
      <w:r w:rsidR="00841CCC">
        <w:t>Cordyceps</w:t>
      </w:r>
      <w:r>
        <w:t xml:space="preserve"> </w:t>
      </w:r>
      <w:r w:rsidR="00841CCC">
        <w:t>taishanensis</w:t>
      </w:r>
    </w:p>
    <w:p w14:paraId="67CAFD9E" w14:textId="5F78D740" w:rsidR="00841CCC" w:rsidRPr="00841CCC" w:rsidRDefault="0098553B" w:rsidP="00841CCC">
      <w:pPr>
        <w:rPr>
          <w:lang w:val="it-IT"/>
        </w:rPr>
      </w:pPr>
      <w:r>
        <w:t xml:space="preserve">   </w:t>
      </w:r>
      <w:r w:rsidR="00841CCC">
        <w:t xml:space="preserve"> </w:t>
      </w:r>
      <w:r w:rsidR="00841CCC" w:rsidRPr="00841CCC">
        <w:rPr>
          <w:lang w:val="it-IT"/>
        </w:rPr>
        <w:t>JQ067896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Myceliophthor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fergusii</w:t>
      </w:r>
    </w:p>
    <w:p w14:paraId="71708AAF" w14:textId="5501F4E6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JQ067899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Thielav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australiensis</w:t>
      </w:r>
    </w:p>
    <w:p w14:paraId="0585582F" w14:textId="3C78EB91" w:rsidR="00841CCC" w:rsidRDefault="0098553B" w:rsidP="00841CCC"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</w:t>
      </w:r>
      <w:r w:rsidR="00841CCC">
        <w:t>JQ067900</w:t>
      </w:r>
      <w:r>
        <w:t xml:space="preserve"> </w:t>
      </w:r>
      <w:r w:rsidR="00841CCC">
        <w:t>Myceliophthora</w:t>
      </w:r>
      <w:r>
        <w:t xml:space="preserve"> </w:t>
      </w:r>
      <w:r w:rsidR="00841CCC">
        <w:t>hinnulea</w:t>
      </w:r>
    </w:p>
    <w:p w14:paraId="6794B93F" w14:textId="05A5E89B" w:rsidR="00841CCC" w:rsidRDefault="0098553B" w:rsidP="00841CCC">
      <w:r>
        <w:t xml:space="preserve">   </w:t>
      </w:r>
      <w:r w:rsidR="00841CCC">
        <w:t xml:space="preserve"> JQ067901</w:t>
      </w:r>
      <w:r>
        <w:t xml:space="preserve"> </w:t>
      </w:r>
      <w:r w:rsidR="00841CCC">
        <w:t>Remersonia</w:t>
      </w:r>
      <w:r>
        <w:t xml:space="preserve"> </w:t>
      </w:r>
      <w:r w:rsidR="00841CCC">
        <w:t>thermophila</w:t>
      </w:r>
    </w:p>
    <w:p w14:paraId="4F938C3D" w14:textId="4CDF95C1" w:rsidR="00841CCC" w:rsidRDefault="0098553B" w:rsidP="00841CCC">
      <w:r>
        <w:t xml:space="preserve">   </w:t>
      </w:r>
      <w:r w:rsidR="00841CCC">
        <w:t xml:space="preserve"> JQ067902</w:t>
      </w:r>
      <w:r>
        <w:t xml:space="preserve"> </w:t>
      </w:r>
      <w:r w:rsidR="00841CCC">
        <w:t>Melanocarpus</w:t>
      </w:r>
      <w:r>
        <w:t xml:space="preserve"> </w:t>
      </w:r>
      <w:r w:rsidR="00841CCC">
        <w:t>albomyces</w:t>
      </w:r>
    </w:p>
    <w:p w14:paraId="6A77DEA4" w14:textId="1638C8C6" w:rsidR="00841CCC" w:rsidRDefault="0098553B" w:rsidP="00841CCC">
      <w:r>
        <w:t xml:space="preserve">   </w:t>
      </w:r>
      <w:r w:rsidR="00841CCC">
        <w:t xml:space="preserve"> JN990695</w:t>
      </w:r>
      <w:r>
        <w:t xml:space="preserve"> </w:t>
      </w:r>
      <w:r w:rsidR="00841CCC">
        <w:t>Chamaeleomyces</w:t>
      </w:r>
      <w:r>
        <w:t xml:space="preserve"> </w:t>
      </w:r>
      <w:r w:rsidR="00841CCC">
        <w:t>granulomatis</w:t>
      </w:r>
      <w:r>
        <w:t xml:space="preserve"> </w:t>
      </w:r>
      <w:r w:rsidR="00841CCC">
        <w:t>strain</w:t>
      </w:r>
    </w:p>
    <w:p w14:paraId="13A53BA8" w14:textId="6182006B" w:rsidR="00841CCC" w:rsidRPr="00841CCC" w:rsidRDefault="0098553B" w:rsidP="00841CCC">
      <w:pPr>
        <w:rPr>
          <w:lang w:val="it-IT"/>
        </w:rPr>
      </w:pPr>
      <w:r>
        <w:t xml:space="preserve">   </w:t>
      </w:r>
      <w:r w:rsidR="00841CCC">
        <w:t xml:space="preserve"> </w:t>
      </w:r>
      <w:r w:rsidR="00841CCC" w:rsidRPr="00841CCC">
        <w:rPr>
          <w:lang w:val="it-IT"/>
        </w:rPr>
        <w:t>JQ780662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Pochon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bulbillos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isolate</w:t>
      </w:r>
    </w:p>
    <w:p w14:paraId="44EE5C18" w14:textId="27E5CA23" w:rsidR="00841CCC" w:rsidRPr="00841CCC" w:rsidRDefault="0098553B" w:rsidP="00841CCC">
      <w:pPr>
        <w:rPr>
          <w:lang w:val="it-IT"/>
        </w:rPr>
      </w:pPr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JX280761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Thielavia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terrestri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CBS</w:t>
      </w:r>
      <w:r>
        <w:rPr>
          <w:lang w:val="it-IT"/>
        </w:rPr>
        <w:t xml:space="preserve"> </w:t>
      </w:r>
      <w:r w:rsidR="00841CCC" w:rsidRPr="00841CCC">
        <w:rPr>
          <w:lang w:val="it-IT"/>
        </w:rPr>
        <w:t>492.74</w:t>
      </w:r>
    </w:p>
    <w:p w14:paraId="074FEA2D" w14:textId="4B9CA833" w:rsidR="00841CCC" w:rsidRDefault="0098553B" w:rsidP="00841CCC">
      <w:r>
        <w:rPr>
          <w:lang w:val="it-IT"/>
        </w:rPr>
        <w:t xml:space="preserve">   </w:t>
      </w:r>
      <w:r w:rsidR="00841CCC" w:rsidRPr="00841CCC">
        <w:rPr>
          <w:lang w:val="it-IT"/>
        </w:rPr>
        <w:t xml:space="preserve"> </w:t>
      </w:r>
      <w:r w:rsidR="00841CCC">
        <w:t>KC987242</w:t>
      </w:r>
      <w:r>
        <w:t xml:space="preserve"> </w:t>
      </w:r>
      <w:r w:rsidR="00841CCC">
        <w:t>Acremonium</w:t>
      </w:r>
      <w:r>
        <w:t xml:space="preserve"> </w:t>
      </w:r>
      <w:r w:rsidR="00841CCC">
        <w:t>sclerotigenum</w:t>
      </w:r>
    </w:p>
    <w:p w14:paraId="1FD77194" w14:textId="20A13D87" w:rsidR="00841CCC" w:rsidRDefault="0098553B" w:rsidP="00841CCC">
      <w:r>
        <w:t xml:space="preserve">   </w:t>
      </w:r>
      <w:r w:rsidR="00841CCC">
        <w:t xml:space="preserve"> KJ443143</w:t>
      </w:r>
      <w:r>
        <w:t xml:space="preserve"> </w:t>
      </w:r>
      <w:r w:rsidR="00841CCC">
        <w:t>Acrostalagmus</w:t>
      </w:r>
      <w:r>
        <w:t xml:space="preserve"> </w:t>
      </w:r>
      <w:r w:rsidR="00841CCC">
        <w:t>luteoalbus</w:t>
      </w:r>
    </w:p>
    <w:p w14:paraId="272CFB35" w14:textId="618316E9" w:rsidR="00841CCC" w:rsidRDefault="0098553B" w:rsidP="00841CCC">
      <w:r>
        <w:t xml:space="preserve">   </w:t>
      </w:r>
      <w:r w:rsidR="00841CCC">
        <w:t xml:space="preserve"> KJ443144</w:t>
      </w:r>
      <w:r>
        <w:t xml:space="preserve"> </w:t>
      </w:r>
      <w:r w:rsidR="00841CCC">
        <w:t>Acrostalagmus</w:t>
      </w:r>
      <w:r>
        <w:t xml:space="preserve"> </w:t>
      </w:r>
      <w:r w:rsidR="00841CCC">
        <w:t>luteoalbus</w:t>
      </w:r>
    </w:p>
    <w:p w14:paraId="03ADDBD3" w14:textId="420E4D95" w:rsidR="00841CCC" w:rsidRDefault="0098553B" w:rsidP="00841CCC">
      <w:r>
        <w:t xml:space="preserve">   </w:t>
      </w:r>
      <w:r w:rsidR="00841CCC">
        <w:t xml:space="preserve"> LK932704</w:t>
      </w:r>
      <w:r>
        <w:t xml:space="preserve"> </w:t>
      </w:r>
      <w:r w:rsidR="00841CCC">
        <w:t>Myceliophthora</w:t>
      </w:r>
      <w:r>
        <w:t xml:space="preserve"> </w:t>
      </w:r>
      <w:r w:rsidR="00841CCC">
        <w:t>verrucosa</w:t>
      </w:r>
    </w:p>
    <w:p w14:paraId="3FD6F0A3" w14:textId="482E802E" w:rsidR="00841CCC" w:rsidRDefault="0098553B" w:rsidP="00841CCC">
      <w:r>
        <w:t xml:space="preserve">   </w:t>
      </w:r>
      <w:r w:rsidR="00841CCC">
        <w:t xml:space="preserve"> LK932705</w:t>
      </w:r>
      <w:r>
        <w:t xml:space="preserve"> </w:t>
      </w:r>
      <w:r w:rsidR="00841CCC">
        <w:t>Myceliophthora</w:t>
      </w:r>
      <w:r>
        <w:t xml:space="preserve"> </w:t>
      </w:r>
      <w:r w:rsidR="00841CCC">
        <w:t>verrucosa</w:t>
      </w:r>
    </w:p>
    <w:p w14:paraId="33DA85E4" w14:textId="3DF23BFC" w:rsidR="00841CCC" w:rsidRDefault="0098553B" w:rsidP="00841CCC">
      <w:r>
        <w:t xml:space="preserve">   </w:t>
      </w:r>
      <w:r w:rsidR="00841CCC">
        <w:t xml:space="preserve"> KT207704</w:t>
      </w:r>
      <w:r>
        <w:t xml:space="preserve"> </w:t>
      </w:r>
      <w:r w:rsidR="00841CCC">
        <w:t>Gibellulopsis</w:t>
      </w:r>
      <w:r>
        <w:t xml:space="preserve"> </w:t>
      </w:r>
      <w:r w:rsidR="00841CCC">
        <w:t>nigrescens</w:t>
      </w:r>
    </w:p>
    <w:p w14:paraId="614F4C26" w14:textId="0F697171" w:rsidR="00841CCC" w:rsidRDefault="0098553B" w:rsidP="00841CCC">
      <w:r>
        <w:t xml:space="preserve">   </w:t>
      </w:r>
      <w:r w:rsidR="00841CCC">
        <w:t xml:space="preserve"> HM451496</w:t>
      </w:r>
      <w:r>
        <w:t xml:space="preserve"> </w:t>
      </w:r>
      <w:r w:rsidR="00841CCC">
        <w:t>Sedecimiella</w:t>
      </w:r>
      <w:r>
        <w:t xml:space="preserve"> </w:t>
      </w:r>
      <w:r w:rsidR="00841CCC">
        <w:t>taiwanensis</w:t>
      </w:r>
    </w:p>
    <w:p w14:paraId="1480E063" w14:textId="77777777" w:rsidR="005639D2" w:rsidRDefault="005639D2" w:rsidP="00841CCC"/>
    <w:sectPr w:rsidR="005639D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B7B"/>
    <w:rsid w:val="00015958"/>
    <w:rsid w:val="00072712"/>
    <w:rsid w:val="000947BB"/>
    <w:rsid w:val="00144E5C"/>
    <w:rsid w:val="001A3295"/>
    <w:rsid w:val="003558B8"/>
    <w:rsid w:val="00357087"/>
    <w:rsid w:val="0036248E"/>
    <w:rsid w:val="005307B3"/>
    <w:rsid w:val="005639D2"/>
    <w:rsid w:val="0068402D"/>
    <w:rsid w:val="007A735A"/>
    <w:rsid w:val="00841CCC"/>
    <w:rsid w:val="008B26F6"/>
    <w:rsid w:val="008E2B7B"/>
    <w:rsid w:val="00903FE8"/>
    <w:rsid w:val="009542F0"/>
    <w:rsid w:val="0098553B"/>
    <w:rsid w:val="00AB22EA"/>
    <w:rsid w:val="00B36F48"/>
    <w:rsid w:val="00BF013D"/>
    <w:rsid w:val="00D224AE"/>
    <w:rsid w:val="00DF5286"/>
    <w:rsid w:val="00E66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C0487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24A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4AE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24A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4AE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5</Pages>
  <Words>219</Words>
  <Characters>16014</Characters>
  <Application>Microsoft Macintosh Word</Application>
  <DocSecurity>0</DocSecurity>
  <Lines>372</Lines>
  <Paragraphs>6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ita</dc:creator>
  <cp:keywords/>
  <dc:description/>
  <cp:lastModifiedBy>Flora GCV</cp:lastModifiedBy>
  <cp:revision>18</cp:revision>
  <dcterms:created xsi:type="dcterms:W3CDTF">2017-01-30T11:24:00Z</dcterms:created>
  <dcterms:modified xsi:type="dcterms:W3CDTF">2017-02-09T16:27:00Z</dcterms:modified>
</cp:coreProperties>
</file>